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878" w:rsidRDefault="00607878" w:rsidP="00607878">
      <w:pPr>
        <w:pStyle w:val="NoSpacing"/>
        <w:rPr>
          <w:rFonts w:ascii="Times New Roman" w:hAnsi="Times New Roman"/>
          <w:sz w:val="24"/>
          <w:szCs w:val="24"/>
          <w:lang w:eastAsia="ko-KR"/>
        </w:rPr>
      </w:pPr>
      <w:bookmarkStart w:id="0" w:name="_GoBack"/>
      <w:r w:rsidRPr="00F22A70">
        <w:rPr>
          <w:rFonts w:ascii="Times New Roman" w:hAnsi="Times New Roman"/>
          <w:b/>
          <w:sz w:val="24"/>
          <w:szCs w:val="24"/>
        </w:rPr>
        <w:t xml:space="preserve">Table </w:t>
      </w:r>
      <w:r w:rsidR="00FC3605" w:rsidRPr="00F22A70">
        <w:rPr>
          <w:rFonts w:ascii="Times New Roman" w:hAnsi="Times New Roman"/>
          <w:b/>
          <w:sz w:val="24"/>
          <w:szCs w:val="24"/>
        </w:rPr>
        <w:t>S</w:t>
      </w:r>
      <w:r w:rsidRPr="00F22A70">
        <w:rPr>
          <w:rFonts w:ascii="Times New Roman" w:hAnsi="Times New Roman"/>
          <w:b/>
          <w:sz w:val="24"/>
          <w:szCs w:val="24"/>
        </w:rPr>
        <w:t>2.</w:t>
      </w:r>
      <w:bookmarkEnd w:id="0"/>
      <w:r w:rsidR="009D5F4C">
        <w:rPr>
          <w:rFonts w:ascii="Times New Roman" w:hAnsi="Times New Roman"/>
          <w:sz w:val="24"/>
          <w:szCs w:val="24"/>
        </w:rPr>
        <w:t xml:space="preserve"> </w:t>
      </w:r>
      <w:r w:rsidRPr="003642EA">
        <w:rPr>
          <w:rFonts w:ascii="Times New Roman" w:hAnsi="Times New Roman"/>
          <w:sz w:val="24"/>
          <w:szCs w:val="24"/>
        </w:rPr>
        <w:t xml:space="preserve">Homology analysis of </w:t>
      </w:r>
      <w:r w:rsidRPr="003642EA">
        <w:rPr>
          <w:rFonts w:ascii="Times New Roman" w:hAnsi="Times New Roman"/>
          <w:i/>
          <w:iCs/>
          <w:sz w:val="24"/>
          <w:szCs w:val="24"/>
        </w:rPr>
        <w:t xml:space="preserve">AQP </w:t>
      </w:r>
      <w:r w:rsidRPr="003642EA">
        <w:rPr>
          <w:rFonts w:ascii="Times New Roman" w:hAnsi="Times New Roman"/>
          <w:sz w:val="24"/>
          <w:szCs w:val="24"/>
        </w:rPr>
        <w:t xml:space="preserve">genes of </w:t>
      </w:r>
      <w:r w:rsidRPr="003642EA">
        <w:rPr>
          <w:rFonts w:ascii="Times New Roman" w:hAnsi="Times New Roman"/>
          <w:i/>
          <w:iCs/>
          <w:sz w:val="24"/>
          <w:szCs w:val="24"/>
        </w:rPr>
        <w:t>Brassica rapa</w:t>
      </w:r>
      <w:r w:rsidRPr="003642EA">
        <w:rPr>
          <w:rFonts w:ascii="Times New Roman" w:hAnsi="Times New Roman"/>
          <w:sz w:val="24"/>
          <w:szCs w:val="24"/>
        </w:rPr>
        <w:t>.</w:t>
      </w:r>
      <w:r w:rsidRPr="003642EA">
        <w:rPr>
          <w:rFonts w:ascii="Times New Roman" w:hAnsi="Times New Roman"/>
          <w:sz w:val="24"/>
          <w:szCs w:val="24"/>
          <w:lang w:eastAsia="ko-KR"/>
        </w:rPr>
        <w:t xml:space="preserve"> </w:t>
      </w:r>
    </w:p>
    <w:p w:rsidR="00607878" w:rsidRPr="003642EA" w:rsidRDefault="00607878" w:rsidP="00607878">
      <w:pPr>
        <w:pStyle w:val="NoSpacing"/>
        <w:rPr>
          <w:rFonts w:ascii="Times New Roman" w:hAnsi="Times New Roman"/>
          <w:sz w:val="24"/>
          <w:szCs w:val="24"/>
          <w:lang w:eastAsia="ko-KR"/>
        </w:rPr>
      </w:pPr>
    </w:p>
    <w:tbl>
      <w:tblPr>
        <w:tblW w:w="13736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00"/>
        <w:gridCol w:w="925"/>
        <w:gridCol w:w="1170"/>
        <w:gridCol w:w="2430"/>
        <w:gridCol w:w="630"/>
        <w:gridCol w:w="630"/>
        <w:gridCol w:w="630"/>
        <w:gridCol w:w="1620"/>
        <w:gridCol w:w="3870"/>
        <w:gridCol w:w="931"/>
      </w:tblGrid>
      <w:tr w:rsidR="00607878" w:rsidRPr="00FE662D" w:rsidTr="003A37C8">
        <w:tc>
          <w:tcPr>
            <w:tcW w:w="90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925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Accession no.</w:t>
            </w:r>
          </w:p>
        </w:tc>
        <w:tc>
          <w:tcPr>
            <w:tcW w:w="117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Top matched clone</w:t>
            </w:r>
          </w:p>
        </w:tc>
        <w:tc>
          <w:tcPr>
            <w:tcW w:w="24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Name of protein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Quary cover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e-value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Identity</w:t>
            </w:r>
          </w:p>
        </w:tc>
        <w:tc>
          <w:tcPr>
            <w:tcW w:w="162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Holologus species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Function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07878">
              <w:rPr>
                <w:rFonts w:ascii="Times New Roman" w:hAnsi="Times New Roman"/>
                <w:b/>
                <w:sz w:val="16"/>
                <w:szCs w:val="16"/>
              </w:rPr>
              <w:t>Ref.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1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4015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187059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" w:anchor="alnHdr_15229225" w:tooltip="Go to alignment for aquaporin SIP1-1 [Arabidopsis thaliana] &gt;sp|Q9M8W5.1|SIP11_ARATH RecName: Full=Aquaporin SIP1-1; AltName: Full=Small basic intrinsic protein 1-1; Short=AtSIP1;1 &gt;gb|AAF26804.1|AC016829_28 hypothetical protein [Arabidopsis thaliana] &gt;db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SIP1-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26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F22A70" w:rsidP="0060787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" w:history="1">
              <w:r w:rsid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001274290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SIP1;2-like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7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olanum lycopersicum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1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194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XP002884428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" w:anchor="alnHdr_297833092" w:tooltip="Go to alignment for SIP1_1 [Arabidopsis lyrata subsp. lyrata] &gt;gb|EFH60687.1| SIP1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IP1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4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rabidopsis lyrata subsp. lyr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XP007030233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Small basic intrinsic protein 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7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Theobroma cacao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1;2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215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" w:tooltip="Show report for NP_18705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18705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" w:anchor="alnHdr_15229225" w:tooltip="Go to alignment for aquaporin SIP1-1 [Arabidopsis thaliana] &gt;sp|Q9M8W5.1|SIP11_ARATH RecName: Full=Aquaporin SIP1-1; AltName: Full=Small basic intrinsic protein 1-1; Short=AtSIP1;1 &gt;gb|AAF26804.1|AC016829_28 hypothetical protein [Arabidopsis thaliana] &gt;db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SIP1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9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" w:tgtFrame="lnkC3ACV7U8014" w:tooltip="Show report for XP_00703023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703023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" w:anchor="alnHdr_590641448" w:tooltip="Go to alignment for Small basic intrinsic protein 1 [Theobroma cacao] &gt;gb|EOY10735.1| Small basic intrinsic protein 1 [Theobroma cacao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mall basic intrinsic protein 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76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T. cacao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2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466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" w:tooltip="Show report for XP_0028781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812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IP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5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9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A.  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" w:tgtFrame="lnkBZ4JSP65013" w:tooltip="Show report for BAO1865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5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Small basic intrinsic protein 2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9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.  lycopersicum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2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325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" w:tooltip="Show report for XP_0028781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812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IP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e-154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4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A.  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" w:tgtFrame="lnkC1S917F5016" w:tooltip="Show report for BAO1865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5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" w:anchor="alnHdr_560891785" w:tooltip="Go to alignment for small basic intrinsic protein 2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mall basic intrinsic protein 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. lycopersic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SIP2;1c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728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8" w:tooltip="Show report for XP_0028781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812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9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IP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e-134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30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A.  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1" w:tgtFrame="lnkC1S917F5016" w:tooltip="Show report for BAO1865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5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2" w:anchor="alnHdr_560891785" w:tooltip="Go to alignment for small basic intrinsic protein 2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Small basic intrinsic protein 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9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. lycopersic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1;2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3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336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4" w:tgtFrame="lnkKF148E7S016" w:tooltip="Show report for AAM6129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M6129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5" w:anchor="alnHdr_21536953" w:tooltip="Go to alignment for major intrinsic protein (MIP)- like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Major intrinsic protein (MIP)- like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6" w:tgtFrame="lnkBZ5BKNX2013" w:tooltip="Show report for NP_00127470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27470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7" w:anchor="alnHdr_567757540" w:tooltip="Go to alignment for aquaporin NIP1-1-like [Solanum lycopersicum] &gt;dbj|BAO18642.1| nodulin26-like intrinsic protein 1;2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NIP1;1-like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2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. lycopersic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rPr>
          <w:trHeight w:val="386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1;2b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lang w:eastAsia="ko-KR"/>
              </w:rPr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hyperlink r:id="rId3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2567</w:t>
              </w:r>
            </w:hyperlink>
          </w:p>
        </w:tc>
        <w:tc>
          <w:tcPr>
            <w:tcW w:w="1170" w:type="dxa"/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507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507" w:type="dxa"/>
                  <w:vAlign w:val="center"/>
                  <w:hideMark/>
                </w:tcPr>
                <w:p w:rsidR="00607878" w:rsidRPr="00607878" w:rsidRDefault="00607878" w:rsidP="003A37C8">
                  <w:pPr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39" w:tgtFrame="lnkKF0N98XC013" w:tooltip="Show report for XP_010434480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10434480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NIP1;2-like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Camelina sativ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40" w:tgtFrame="lnkBZ5BKNX2013" w:tooltip="Show report for NP_00127470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27470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41" w:anchor="alnHdr_567757540" w:tooltip="Go to alignment for aquaporin NIP1-1-like [Solanum lycopersicum] &gt;dbj|BAO18642.1| nodulin26-like intrinsic protein 1;2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NIP1;1-like 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2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S.  lycopersic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2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4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543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CD7504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43" w:tgtFrame="lnkC1UHXN5T016" w:tooltip="Show report for NP_00127470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27470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N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8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07878">
              <w:rPr>
                <w:rFonts w:ascii="Times New Roman" w:hAnsi="Times New Roman"/>
                <w:sz w:val="14"/>
                <w:szCs w:val="14"/>
              </w:rPr>
              <w:t>BrNIP2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44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5428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45" w:tooltip="Show report for ACD7504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CD7504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46" w:anchor="alnHdr_189032243" w:tooltip="Go to alignment for aquaporin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7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47" w:tgtFrame="lnkC1UZX2NW013" w:tooltip="Show report for NP_00127427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4"/>
                  <w:szCs w:val="14"/>
                  <w:u w:val="none"/>
                </w:rPr>
                <w:t>NP001274279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48" w:anchor="alnHdr_565324177" w:tooltip="Go to alignment for nodulin-26-like [Solanum lycopersicum] &gt;dbj|BAO18644.1| nodulin26-like intrinsic protein 3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Nodulin-26-like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8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3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4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552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174472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0" w:anchor="alnHdr_186479110" w:tooltip="Go to alignment for aquaporin NIP3-1 [Arabidopsis thaliana] &gt;sp|Q9C6T0.2|NIP31_ARATH RecName: Full=Aquaporin NIP3-1; AltName: Full=NOD26-like intrinsic protein 3-1; Short=AtNIP3;1 &gt;gb|AEE31413.1| aquaporin NIP3-1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3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001274279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1" w:anchor="alnHdr_565324177" w:tooltip="Go to alignment for nodulin-26-like [Solanum lycopersicum] &gt;dbj|BAO18644.1| nodulin26-like intrinsic protein 3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Nodulin-26-like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9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07878">
              <w:rPr>
                <w:rFonts w:ascii="Times New Roman" w:hAnsi="Times New Roman"/>
                <w:sz w:val="14"/>
                <w:szCs w:val="14"/>
              </w:rPr>
              <w:t>BrNIP3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5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386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NP174472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3" w:anchor="alnHdr_186479110" w:tooltip="Go to alignment for aquaporin NIP3-1 [Arabidopsis thaliana] &gt;sp|Q9C6T0.2|NIP31_ARATH RecName: Full=Aquaporin NIP3-1; AltName: Full=NOD26-like intrinsic protein 3-1; Short=AtNIP3;1 &gt;gb|AEE31413.1| aquaporin NIP3-1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3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4" w:tgtFrame="lnkBTHA5JT301R" w:tooltip="Show report for NP_00127427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27427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5" w:anchor="alnHdr_565324177" w:tooltip="Go to alignment for nodulin-26-like [Solanum lycopersicum] &gt;dbj|BAO18644.1| nodulin26-like intrinsic protein 3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Nodulin-26-like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9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BrNIP4;1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5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543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7" w:tgtFrame="lnkKEEVZUJ701N" w:tooltip="Show report for NP_19859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_19859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NIP4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7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8" w:tgtFrame="lnkBY3JBGGJ013" w:tooltip="Show report for BAO1864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45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59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2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4;2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6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815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61" w:tooltip="Show report for XP_00230295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302955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62" w:anchor="alnHdr_224069322" w:tooltip="Go to alignment for aquaporin, MIP family, NIP subfamily [Populus trichocarpa] &gt;ref|XP_006372594.1| hypothetical protein POPTR_0017s03060g [Populus trichocarpa] &gt;gb|ERP50391.1| hypothetical protein POPTR_0017s03060g [Populus trichocarp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, MIP family, NIP subfamily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24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63" w:anchor="alnHdr_224144734" w:tooltip="Go to alignment for aquaporin SIP1.2 family protein [Populus trichocarpa] &gt;gb|EEE99776.1| aquaporin SIP1.2 family protein [Populus trichocarp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P.  trichocarpa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hyperlink r:id="rId64" w:tgtFrame="lnkBW4HBHUR013" w:tooltip="Show report for BAO1864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45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65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2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07878">
              <w:rPr>
                <w:rFonts w:ascii="Times New Roman" w:hAnsi="Times New Roman"/>
                <w:sz w:val="14"/>
                <w:szCs w:val="14"/>
              </w:rPr>
              <w:t>BrNIP4;2b</w:t>
            </w:r>
          </w:p>
        </w:tc>
        <w:tc>
          <w:tcPr>
            <w:tcW w:w="925" w:type="dxa"/>
            <w:vMerge w:val="restart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6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543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67" w:tooltip="Show report for BAO1864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45.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68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3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9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69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S. lycopersicum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70" w:tgtFrame="lnkBY3YR7UP013" w:tooltip="Show report for XP_00703305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4"/>
                  <w:szCs w:val="14"/>
                  <w:u w:val="none"/>
                </w:rPr>
                <w:t>XP007033055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1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8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T. cacao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4;2c</w:t>
            </w:r>
          </w:p>
        </w:tc>
        <w:tc>
          <w:tcPr>
            <w:tcW w:w="925" w:type="dxa"/>
            <w:vMerge w:val="restart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7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543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3" w:tooltip="Show report for BAO1864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45.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4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e-6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9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75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S.  lycopersicum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hyperlink r:id="rId76" w:tgtFrame="lnkBY4Z1XRV013" w:tooltip="Show report for XP_007033055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4"/>
                  <w:szCs w:val="14"/>
                  <w:u w:val="none"/>
                </w:rPr>
                <w:t>XP007033055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7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odulin26-like intrinsic protein 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5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6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T.  cacao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5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7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318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79" w:tooltip="Show report for NP_0011050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10502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0" w:anchor="alnHdr_162458955" w:tooltip="Go to alignment for aquaporin NIP3-1 [Zea mays] &gt;sp|Q9ATN1.1|NIP31_MAIZE RecName: Full=Aquaporin NIP3-1; AltName: Full=NOD26-like intrinsic protein 3-1; AltName: Full=ZmNIP3-1; AltName: Full=ZmNIP3;1 &gt;gb|AAK26753.1| NOD26-like membrane integral protein Zm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3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36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Zea  may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 specific expression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1" w:tgtFrame="lnkBTTKTS1101R" w:tooltip="Show report for ABY1937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BY1937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2" w:anchor="alnHdr_162568623" w:tooltip="Go to alignment for major intrinsic protein NIP5;1 [Lotus japonic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Major intrinsic protein NIP5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4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Lotus japonicus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arsenic transportation in crops pla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5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5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8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071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4" w:tooltip="Show report for NP_0011050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10502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5" w:anchor="alnHdr_162458955" w:tooltip="Go to alignment for aquaporin NIP3-1 [Zea mays] &gt;sp|Q9ATN1.1|NIP31_MAIZE RecName: Full=Aquaporin NIP3-1; AltName: Full=NOD26-like intrinsic protein 3-1; AltName: Full=ZmNIP3-1; AltName: Full=ZmNIP3;1 &gt;gb|AAK26753.1| NOD26-like membrane integral protein Zm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3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3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Z. may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 specific expression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6" w:tgtFrame="lnkC3BN88ME014" w:tooltip="Show report for ABY1937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BY1937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7" w:anchor="alnHdr_162568623" w:tooltip="Go to alignment for major intrinsic protein NIP5;1 [Lotus japonic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Major intrinsic protein NIP5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3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L.  japonicus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arsenic transportation in crops pla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5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6;1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8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8442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89" w:tgtFrame="lnkKEBUK98C013" w:tooltip="Show report for AFN4422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N4422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0" w:anchor="alnHdr_15220826" w:tooltip="Go to alignment for aquaporin NIP6-1 [Arabidopsis thaliana] &gt;sp|Q9SAI4.1|NIP61_ARATH RecName: Full=Aquaporin NIP6-1; AltName: Full=NOD26-like intrinsic protein 6-1; Short=AtNIP6;1 &gt;gb|AAF14664.1|AC011713_12 Similar to gb|D17443 major intrinsic protein fro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6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91" w:anchor="alnHdr_394998161" w:tooltip="Go to alignment for aquaporin [Gossypium hirsutum] &gt;gb|AFN44230.1| aquaporin [Gossypium hirsutum] &gt;gb|KJB56549.1| hypothetical protein B456_009G124500 [Gossypium raimondii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Gossypium hirsutum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2" w:tgtFrame="lnkBZ7T2B3N013" w:tooltip="Show report for XP_00702340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7023401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3" w:anchor="alnHdr_590616066" w:tooltip="Go to alignment for Aquaporin NIP6,1 [Theobroma cacao] &gt;gb|EOY26023.1| Aquaporin NIP6,1 [Theobroma cacao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6,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6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T.  cacao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6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94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515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5" w:tgtFrame="lnkKEBDVE5V013" w:tooltip="Show report for AFN4422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N44229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6" w:anchor="alnHdr_15220826" w:tooltip="Go to alignment for aquaporin NIP6-1 [Arabidopsis thaliana] &gt;sp|Q9SAI4.1|NIP61_ARATH RecName: Full=Aquaporin NIP6-1; AltName: Full=NOD26-like intrinsic protein 6-1; Short=AtNIP6;1 &gt;gb|AAF14664.1|AC011713_12 Similar to gb|D17443 major intrinsic protein fro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e-167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162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97" w:anchor="alnHdr_394998161" w:tooltip="Go to alignment for aquaporin [Gossypium hirsutum] &gt;gb|AFN44230.1| aquaporin [Gossypium hirsutum] &gt;gb|KJB56549.1| hypothetical protein B456_009G124500 [Gossypium raimondii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G. hirsutum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98" w:tgtFrame="lnkBTAHK4DC01R" w:tooltip="Show report for ABY1937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BY19374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Major intrinsic protein NIP6;1 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5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L.  japonicus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arsenic transportation in crops pla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5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NIP7;1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9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077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BY19373</w:t>
            </w:r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0" w:anchor="alnHdr_162568623" w:tooltip="Go to alignment for major intrinsic protein NIP5;1 [Lotus japonic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Major intrinsic protein NIP5;1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48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6%</w:t>
            </w:r>
          </w:p>
        </w:tc>
        <w:tc>
          <w:tcPr>
            <w:tcW w:w="162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01" w:anchor="alnHdr_162568623" w:tooltip="Go to alignment for major intrinsic protein NIP5;1 [Lotus japonic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.  japonicus</w:t>
              </w:r>
            </w:hyperlink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arsenic transportation in crops pla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5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2" w:tgtFrame="lnkBYRTDV2T016" w:tooltip="Show report for XP_007034632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7034632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3" w:anchor="alnHdr_590657675" w:tooltip="Go to alignment for Aquaporin NIP1.1, putative [Theobroma cacao] &gt;gb|EOY05558.1| Aquaporin NIP1.1, putative [Theobroma cacao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NIP1;1,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9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T.  cacao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rPr>
          <w:trHeight w:val="413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1;1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04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7222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5" w:tgtFrame="lnkBZ33P4XH01R" w:tooltip="Show report for NP_18122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CI95283</w:t>
              </w:r>
            </w:hyperlink>
          </w:p>
        </w:tc>
        <w:tc>
          <w:tcPr>
            <w:tcW w:w="2430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6" w:anchor="alnHdr_227434194" w:tooltip="Go to alignment for tonoplast intrinsic protein [Gossypium hirsutum] &gt;tpg|DAA33866.1| TPA_inf: aquaporin TIP1;3 [Gossypium hirsutum] &gt;gb|KHG01699.1| Aquaporin TIP1-1 -like protein [Gossypium arbore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Tonoplast intrinsic protein </w:t>
              </w:r>
            </w:hyperlink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69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620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07" w:anchor="alnHdr_209892837" w:tooltip="Go to alignment for tonoplast intrinsic protein [Sinapis arvensi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Sinapis arvensis</w:t>
              </w:r>
            </w:hyperlink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------------------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8" w:tgtFrame="lnkBZ33P4XH01R" w:tooltip="Show report for ACP2887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CP28878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09" w:anchor="alnHdr_227434194" w:tooltip="Go to alignment for tonoplast intrinsic protein [Gossypium hirsutum] &gt;tpg|DAA33866.1| TPA_inf: aquaporin TIP1;3 [Gossypium hirsutum] &gt;gb|KHG01699.1| Aquaporin TIP1-1 -like protein [Gossypium arbore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Tonoplast intrinsic prote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5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hirsut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cell freezing-tolerance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1;2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1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521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AD39372</w:t>
            </w:r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1" w:anchor="alnHdr_5081419" w:tooltip="Go to alignment for tonoplast intrinsic protein [Brassica nap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onoplast intrinsic protein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e-171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62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12" w:anchor="alnHdr_5081419" w:tooltip="Go to alignment for tonoplast intrinsic protein [Brassica nap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B.  napus</w:t>
              </w:r>
            </w:hyperlink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water transportation  and cell growth associated with radicle protrusion.</w:t>
            </w:r>
          </w:p>
        </w:tc>
        <w:tc>
          <w:tcPr>
            <w:tcW w:w="931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7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4" w:tgtFrame="lnkBYCAZ4Z2013" w:tooltip="Show report for AAB62692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B62692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5" w:anchor="alnHdr_2246621" w:tooltip="Go to alignment for salt-stress induced tonoplast intrinsic protein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Salt-stress induced tonoplast intrinsic prote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5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salt stress and ABA treatme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8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1;2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1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293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AAD39372</w:t>
            </w:r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7" w:anchor="alnHdr_5081419" w:tooltip="Go to alignment for tonoplast intrinsic protein [Brassica nap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onoplast intrinsic protein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65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62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18" w:anchor="alnHdr_5081419" w:tooltip="Go to alignment for tonoplast intrinsic protein [Brassica nap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B.  napus</w:t>
              </w:r>
            </w:hyperlink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water transportation  and cell growth associated with radicle protrusion.</w:t>
            </w:r>
          </w:p>
        </w:tc>
        <w:tc>
          <w:tcPr>
            <w:tcW w:w="931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1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7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0" w:tgtFrame="lnkBTU2PZ1A01R" w:tooltip="Show report for AAB62692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B62692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1" w:anchor="alnHdr_2246621" w:tooltip="Go to alignment for salt-stress induced tonoplast intrinsic protein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Salt-stress induced tonoplast intrinsic prote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5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high salt condition and ABA treatments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8)</w:t>
            </w:r>
          </w:p>
        </w:tc>
      </w:tr>
      <w:tr w:rsidR="00607878" w:rsidRPr="00FE662D" w:rsidTr="003A37C8">
        <w:trPr>
          <w:trHeight w:val="359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BrTIP1;3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  <w:jc w:val="center"/>
            </w:pPr>
          </w:p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2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741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hyperlink r:id="rId123" w:tgtFrame="lnkKCFYH2T9013" w:tooltip="Show report for XP_00287289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2891</w:t>
              </w:r>
            </w:hyperlink>
          </w:p>
        </w:tc>
        <w:tc>
          <w:tcPr>
            <w:tcW w:w="2430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4" w:anchor="alnHdr_15234189" w:tooltip="Go to alignment for aquaporin TIP1-3 [Arabidopsis thaliana] &gt;sp|O82598.1|TIP13_ARATH RecName: Full=Aquaporin TIP1-3; AltName: Full=Gamma-tonoplast intrinsic protein 3; Short=Gamma-TIP3; AltName: Full=Tonoplast intrinsic protein 1-3; Short=AtTIP1;3 &gt;gb|AAC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1;3</w:t>
              </w:r>
            </w:hyperlink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169</w:t>
            </w:r>
          </w:p>
        </w:tc>
        <w:tc>
          <w:tcPr>
            <w:tcW w:w="63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62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hyperlink r:id="rId125" w:anchor="alnHdr_297839189" w:tooltip="Go to alignment for alpha-tonoplast intrinsic protein [Arabidopsis lyrata subsp. lyrata] &gt;gb|EFH63735.1| alpha-tonoplast intrinsic protein [Arabidopsis lyrata subsp. lyrata]" w:history="1">
              <w:r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yrata subsp. lyrata</w:t>
              </w:r>
            </w:hyperlink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6" w:tgtFrame="lnkBT7E5DXB013" w:tooltip="Show report for XP_007009482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7009482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7" w:anchor="alnHdr_590563830" w:tooltip="Go to alignment for Tonoplast intrinsic protein 1,3 [Theobroma cacao] &gt;gb|EOY18292.1| Tonoplast intrinsic protein 1,3 [Theobroma cacao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onoplast intrinsic protein 1,3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4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T.  cacao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pod colour 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2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718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29" w:tgtFrame="lnkKCFR4F6Z013" w:tooltip="Show report for AAL3835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L38357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Delta-tonoplast intrinsic protein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60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rPr>
          <w:trHeight w:val="341"/>
        </w:trPr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0" w:tgtFrame="lnkBW52D4BJ013" w:tooltip="Show report for ADE3428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DE34289.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1" w:anchor="alnHdr_292653543" w:tooltip="Go to alignment for aquaporin TIP2;3 [Gossypium hirsut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;3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4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 hirsut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water balance and nutrient uptake in cotton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9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3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162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3" w:tgtFrame="lnkKCEXEBKS013" w:tooltip="Show report for AAL3835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L38357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4" w:anchor="alnHdr_297839189" w:tooltip="Go to alignment for alpha-tonoplast intrinsic protein [Arabidopsis lyrata subsp. lyrata] &gt;gb|EFH63735.1| alpha-tonoplast intrinsic protein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lpha-tonoplast intrinsic protein 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58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5" w:tgtFrame="lnkC3AZ3S9B015" w:tooltip="Show report for AFH3634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H3634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6" w:anchor="alnHdr_383479042" w:tooltip="Go to alignment for aquaporin TIP2;1 [Quercus petra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14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Quercus petrae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root development</w:t>
            </w: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0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1c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3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117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188245</w:t>
            </w:r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8" w:anchor="alnHdr_15233320" w:tooltip="Go to alignment for aquaporin TIP2-1 [Arabidopsis thaliana] &gt;sp|Q41951.2|TIP21_ARATH RecName: Full=Aquaporin TIP2-1; AltName: Full=Delta-tonoplast intrinsic protein; Short=Delta-TIP; AltName: Full=Tonoplast intrinsic protein 2-1; Short=AtTIP2;1 &gt;gb|AAC49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-1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31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3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Salanoubat </w:t>
              </w:r>
            </w:hyperlink>
            <w:r w:rsidR="00607878" w:rsidRPr="00607878">
              <w:rPr>
                <w:rFonts w:ascii="Times New Roman" w:hAnsi="Times New Roman"/>
                <w:sz w:val="16"/>
                <w:szCs w:val="16"/>
              </w:rPr>
              <w:t>et al., 2000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0" w:tgtFrame="lnkBYR1226N013" w:tooltip="Show report for AFH3634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H3634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1" w:anchor="alnHdr_383479042" w:tooltip="Go to alignment for aquaporin TIP2;1 [Quercus petra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1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Q. petrae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root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0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2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4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624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3" w:tooltip="Show report for NP_19955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199556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4" w:anchor="alnHdr_15238100" w:tooltip="Go to alignment for aquaporin TIP2-3 [Arabidopsis thaliana] &gt;sp|Q9FGL2.1|TIP23_ARATH RecName: Full=Aquaporin TIP2-3; AltName: Full=Tonoplast intrinsic protein 2-3; Short=AtTIP2;3 &gt;dbj|BAB09071.1| membrane channel protein-like; aquaporin (tonoplast intrins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-3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54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XP007039804</w:t>
            </w:r>
          </w:p>
        </w:tc>
        <w:tc>
          <w:tcPr>
            <w:tcW w:w="2430" w:type="dxa"/>
            <w:vAlign w:val="bottom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6"/>
              <w:gridCol w:w="2907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307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907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Tonoplast intransic protein2;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3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T.  cacao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pod colour</w:t>
            </w:r>
          </w:p>
        </w:tc>
        <w:tc>
          <w:tcPr>
            <w:tcW w:w="931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3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45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4943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6" w:tooltip="Show report for NP_19955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199556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7" w:anchor="alnHdr_15238100" w:tooltip="Go to alignment for aquaporin TIP2-3 [Arabidopsis thaliana] &gt;sp|Q9FGL2.1|TIP23_ARATH RecName: Full=Aquaporin TIP2-3; AltName: Full=Tonoplast intrinsic protein 2-3; Short=AtTIP2;3 &gt;dbj|BAB09071.1| membrane channel protein-like; aquaporin (tonoplast intrins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;3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56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48" w:tgtFrame="lnkBYDDMY72013" w:tooltip="Show report for CAA6518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CAA6518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3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Helianthus annuus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1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2;3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4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213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0" w:tooltip="Show report for NP_19955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199556</w:t>
              </w:r>
            </w:hyperlink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1" w:anchor="alnHdr_15238100" w:tooltip="Go to alignment for aquaporin TIP2-3 [Arabidopsis thaliana] &gt;sp|Q9FGL2.1|TIP23_ARATH RecName: Full=Aquaporin TIP2-3; AltName: Full=Tonoplast intrinsic protein 2-3; Short=AtTIP2;3 &gt;dbj|BAB09071.1| membrane channel protein-like; aquaporin (tonoplast intrins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2;3</w:t>
              </w:r>
            </w:hyperlink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28</w:t>
            </w:r>
          </w:p>
        </w:tc>
        <w:tc>
          <w:tcPr>
            <w:tcW w:w="63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620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001274703</w:t>
            </w:r>
          </w:p>
        </w:tc>
        <w:tc>
          <w:tcPr>
            <w:tcW w:w="243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52" w:anchor="alnHdr_567757473" w:tooltip="Go to alignment for TIP protein [Solanum lycopersicum] &gt;dbj|BAO18636.1| tonoplast intrinsic protein 2;3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TIP protein 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1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620" w:type="dxa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53" w:anchor="alnHdr_560891773" w:tooltip="Go to alignment for nodulin26-like intrinsic protein 4;1 [Solanum lycopersicum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S.  lycopersicum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3870" w:type="dxa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3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54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8079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5" w:tgtFrame="lnkKCEM55P4013" w:tooltip="Show report for XP_00288747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8747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6" w:anchor="alnHdr_297839189" w:tooltip="Go to alignment for alpha-tonoplast intrinsic protein [Arabidopsis lyrata subsp. lyrata] &gt;gb|EFH63735.1| alpha-tonoplast intrinsic protein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lpha-tonoplast intrinsic prote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6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hyperlink r:id="rId157" w:anchor="alnHdr_297839189" w:tooltip="Go to alignment for alpha-tonoplast intrinsic protein [Arabidopsis lyrata subsp. lyrata] &gt;gb|EFH63735.1| alpha-tonoplast intrinsic protein [Arabidopsis lyrata subsp. lyrata]" w:history="1">
              <w:r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yrata subsp. lyrata</w:t>
              </w:r>
            </w:hyperlink>
            <w:r w:rsidRPr="0060787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8" w:tgtFrame="lnkBZ83BYPV013" w:tooltip="Show report for BAO1863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O18638</w:t>
              </w:r>
            </w:hyperlink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59" w:anchor="alnHdr_560891759" w:tooltip="Go to alignment for tonoplast intrinsic protein 3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Tonoplast intrinsic protein 3;1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1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3;1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6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6014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61" w:tgtFrame="lnkKCDRWX3D013" w:tooltip="Show report for XP_00288747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87476</w:t>
              </w:r>
            </w:hyperlink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62" w:anchor="alnHdr_297839189" w:tooltip="Go to alignment for alpha-tonoplast intrinsic protein [Arabidopsis lyrata subsp. lyrata] &gt;gb|EFH63735.1| alpha-tonoplast intrinsic protein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lpha-tonoplast intrinsic prote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6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hyperlink r:id="rId163" w:anchor="alnHdr_297839189" w:tooltip="Go to alignment for alpha-tonoplast intrinsic protein [Arabidopsis lyrata subsp. lyrata] &gt;gb|EFH63735.1| alpha-tonoplast intrinsic protein [Arabidopsis lyrata subsp. lyrata]" w:history="1">
              <w:r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yrata subsp. lyrata</w:t>
              </w:r>
            </w:hyperlink>
            <w:r w:rsidRPr="0060787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AO18638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64" w:anchor="alnHdr_560891759" w:tooltip="Go to alignment for tonoplast intrinsic protein 3;1 [Solanum lycopersic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Tonoplast intrinsic protein 3;1 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e-114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S.  lycopersicum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-specific and development-specific expression; water and solute transport in leaves and during fruit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3;2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65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594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66" w:tgtFrame="lnkKCD354VG016" w:tooltip="Show report for XP_002890250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90250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67" w:anchor="alnHdr_15220848" w:tooltip="Go to alignment for beta-tonoplast intrinsic protein [Arabidopsis thaliana] &gt;sp|O22588.1|TIP32_ARATH RecName: Full=Probable aquaporin TIP3-2; AltName: Full=Beta-tonoplast intrinsic protein; Short=Beta-TIP; AltName: Full=Tonoplast intrinsic protein 3-2; Sh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eta-tonoplast intrinsic protein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e-16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hyperlink r:id="rId168" w:anchor="alnHdr_297844738" w:tooltip="Go to alignment for beta-tonoplast intrinsic protein [Arabidopsis lyrata subsp. lyrata] &gt;gb|EFH66509.1| beta-tonoplast intrinsic protein [Arabidopsis lyrata subsp. lyrata]" w:history="1">
              <w:r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yrata subsp. lyrata</w:t>
              </w:r>
            </w:hyperlink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001105045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TIP3;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1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Z.  may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 specific expression of the gene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3;2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6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100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XP00709975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Beta-tonoplast intrinsic prote</w:t>
            </w:r>
            <w:r w:rsidRPr="00607878">
              <w:rPr>
                <w:rFonts w:ascii="Times New Roman" w:eastAsia="Arial Unicode MS" w:hAnsi="Times New Roman" w:hint="eastAsia"/>
                <w:sz w:val="16"/>
                <w:szCs w:val="16"/>
                <w:lang w:eastAsia="ko-KR"/>
              </w:rPr>
              <w:t xml:space="preserve"> in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2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70" w:anchor="alnHdr_508775618" w:tooltip="Go to alignment for Tonoplast intrinsic protein 5,1 [Theobroma cacao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T.  cacao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tbl>
            <w:tblPr>
              <w:tblW w:w="38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38" w:type="dxa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NP001241721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1" w:anchor="alnHdr_162463618" w:tooltip="Go to alignment for aquaporin TIP3-2 [Zea mays] &gt;sp|Q9AT75.1|TIP32_MAIZE RecName: Full=Aquaporin TIP3-2; AltName: Full=Tonoplast intrinsic protein 3-2; AltName: Full=ZmTIP3-2; AltName: Full=ZmTIP3;2 [Zea mays] &gt;gb|AAK26848.1| tonoplast membrane integral protei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3;2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11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Z. mays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tissue specific expression of the gene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</w:tr>
      <w:tr w:rsidR="00607878" w:rsidRPr="00FE662D" w:rsidTr="003A37C8">
        <w:trPr>
          <w:trHeight w:val="413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4;1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4271</w:t>
              </w:r>
            </w:hyperlink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3" w:tgtFrame="lnkKGFZDCT2014" w:tooltip="Show report for XP_00287888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888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4" w:anchor="alnHdr_15225195" w:tooltip="Go to alignment for aquaporin TIP4-1 [Arabidopsis thaliana] &gt;sp|O82316.1|TIP41_ARATH RecName: Full=Aquaporin TIP4-1; AltName: Full=Epsilon-tonoplast intrinsic protein; Short=Epsilon-TIP; AltName: Full=Tonoplast intrinsic protein 4-1; Short=AtTIP4;1 &gt;gb|AA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IP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e-15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3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hyperlink r:id="rId175" w:anchor="alnHdr_297844738" w:tooltip="Go to alignment for beta-tonoplast intrinsic protein [Arabidopsis lyrata subsp. lyrata] &gt;gb|EFH66509.1| beta-tonoplast intrinsic protein [Arabidopsis lyrata subsp. lyrata]" w:history="1">
              <w:r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DAA33872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6" w:anchor="alnHdr_300793618" w:tooltip="Go to alignment for TPA: aquaporin TIP4;1 [Gossypium hirsutum] &gt;tpg|DAA33873.1| TPA_inf: aquaporin TIP4;2 [Gossypium hirsutum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PA: aquaporin TIP4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2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hirsut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water balance and nutrient uptake in cotton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9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TIP5;1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7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8148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8" w:tooltip="Show report for EOY2287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EOY2287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79" w:anchor="alnHdr_566146415" w:tooltip="Go to alignment for Tonoplast intrinsic protein 5.1 [Populus trichocarpa] &gt;gb|ERP64793.1| Tonoplast intrinsic protein 5.1 [Populus trichocarp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onoplast intrinsic protein 5.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0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8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80" w:anchor="alnHdr_508775618" w:tooltip="Go to alignment for Tonoplast intrinsic protein 5,1 [Theobroma cacao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T.  cacao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Responsive to Pod colour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1" w:tgtFrame="lnkBZ25D4ZU016" w:tooltip="Show report for NP_001105036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4"/>
                  <w:szCs w:val="14"/>
                  <w:u w:val="none"/>
                </w:rPr>
                <w:t>NP001105036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2" w:anchor="alnHdr_162461657" w:tooltip="Go to alignment for aquaporin TIP5-1 [Zea mays] &gt;sp|Q9ATL2.1|TIP51_MAIZE RecName: Full=Aquaporin TIP5-1; AltName: Full=Tonoplast intrinsic protein 5-1; AltName: Full=ZmTIP5-1; AltName: Full=ZmTIP5;1 [Zea mays] &gt;gb|AAK26776.1| tonoplast membrane integral protei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TIP5;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6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Z.  mays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Responsive to tissue specific expression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BrPIP1;1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8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7603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4" w:tooltip="Show report for BAA3277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A3277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5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membrane aquaporin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86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R. sativus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organ- and tissue-specific manner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usa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1b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4437</w:t>
              </w:r>
            </w:hyperlink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89" w:tgtFrame="lnkKH35334J014" w:tooltip="Show report for BAA3277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A3277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0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membrane aquaporin (PAQ1)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191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R. sativus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certain tissues at the translational level and by the rate of protein turnover.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6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. 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2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9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930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CAA64896</w:t>
            </w:r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4" w:anchor="alnHdr_1199503" w:tooltip="Go to alignment for transmembrane channel protein [Brassica oleracea] &gt;dbj|BAA92259.1| plasma membrane aquaporin 1c [Raphanus sativus] &gt;gb|ABD84431.1| aquaporin PIP1 [Noccaea caerulescen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Transmembrane channel protein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74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B. olerace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inducibility and  constituents of the pollen coat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5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4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6" w:tgtFrame="lnkBT5PMESM013" w:tooltip="Show report for AAG23180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G23180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7" w:anchor="alnHdr_10799095" w:tooltip="Go to alignment for aquaporin PIP1b2 [Brassica olerac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PIP1b2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7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B.  olerace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water flow between the pollen and stigma papillae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5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2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19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495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199" w:tgtFrame="lnkPS052DPA015" w:tooltip="Show report for AAG2317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G23179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PIP1b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B.  olerace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water flow between the pollen and stigma papillae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5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0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.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3a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2644</w:t>
              </w:r>
            </w:hyperlink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1" w:tgtFrame="lnkPS052DPA015" w:tooltip="Show report for AAG23179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G23180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hyperlink r:id="rId202" w:anchor="alnHdr_10799095" w:tooltip="Go to alignment for aquaporin PIP1b2 [Brassica olerac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PIP1b2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B.  olerace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water flow between the pollen and stigma papillae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5)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3" w:tgtFrame="lnkBTW8AZF801R" w:tooltip="Show report for AEA4049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EA4049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4" w:anchor="alnHdr_327242161" w:tooltip="Go to alignment for aquaporin PIP1-3 [Brassica oleracea var. italic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 PIP1-3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607878">
              <w:rPr>
                <w:rFonts w:ascii="Times New Roman" w:hAnsi="Times New Roman"/>
                <w:i/>
                <w:sz w:val="14"/>
                <w:szCs w:val="14"/>
              </w:rPr>
              <w:t>B.  oleracea var. italic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Salinity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6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3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05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3248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6" w:tgtFrame="lnkKC3PGZ0N016" w:tooltip="Show report for AAL3268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L32688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7" w:anchor="alnHdr_17065068" w:tooltip="Go to alignment for plasma membrane intrinsic protein 1C (transmembrane protein B) [Arabidopsis thaliana] &gt;gb|AAN72112.1| plasma membrane intrinsic protein 1C (transmembrane protein B)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Plasma membrane intrinsic protein 1C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3-6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. 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4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0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0974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09" w:tooltip="Show report for NP_56717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567178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0" w:anchor="alnHdr_18411332" w:tooltip="Go to alignment for plasma membrane intrinsic protein 1;4 [Arabidopsis thaliana] &gt;sp|Q39196.1|PIP14_ARATH RecName: Full=Probable aquaporin PIP1-4; AltName: Full=Plasma membrane intrinsic protein 1-4; Short=AtPIP1;4; AltName: Full=Transmembrane protein C; 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membrane intrinsic protein 1;4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6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.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1;5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1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930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2" w:tgtFrame="lnkKC13R0W0013" w:tooltip="Show report for XP_002869782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69782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PIP1_5/PIP1D 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A.  </w:t>
            </w:r>
            <w:r w:rsidRPr="0060787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lyrata subsp.lyr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KC969669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MaPIP1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0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Style w:val="Emphasis"/>
                <w:rFonts w:ascii="Times New Roman" w:hAnsi="Times New Roman"/>
                <w:sz w:val="16"/>
                <w:szCs w:val="16"/>
              </w:rPr>
              <w:t>M.  acuminat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drought and sal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3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1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1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699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4" w:tooltip="Show report for AAD39373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D39373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5" w:anchor="alnHdr_5081421" w:tooltip="Go to alignment for plasma membrane intrinsic protein 1 [Brassica nap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membrane intrinsic protein 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16" w:anchor="alnHdr_5081419" w:tooltip="Go to alignment for tonoplast intrinsic protein [Brassica nap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B.  napus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 water transportation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7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0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BK60195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sz w:val="16"/>
                <w:szCs w:val="16"/>
                <w:lang w:eastAsia="ko-KR"/>
              </w:rPr>
            </w:pPr>
            <w:r w:rsidRPr="00607878">
              <w:rPr>
                <w:sz w:val="16"/>
                <w:szCs w:val="16"/>
                <w:lang w:eastAsia="ko-KR"/>
              </w:rPr>
              <w:t>PIP2 protein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7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 hirsut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root development and in stresses (NaCl, cold, PEG)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2a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1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3102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8" w:tgtFrame="lnkKH4C0069015" w:tooltip="Show report for BAA9226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A9226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19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membrane aquaporin 2C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20" w:anchor="alnHdr_3551131" w:tooltip="Go to alignment for plasma membrane aquaporin (PAQ1) [Raphanus sativ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R.  sativus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certain tissues at the translational level and by the rate of protein turnover.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2" w:tgtFrame="lnkBYEX2MA0016" w:tooltip="Show report for AAO3900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O39008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3" w:anchor="alnHdr_28395420" w:tooltip="Go to alignment for plasma intrinsic protein 2,2 [Juglans regi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Plasma intrinsic protein 2,2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e-17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Juglans regi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water transport between xylem parenchyma cells and embolized vessel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7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2b</w:t>
            </w:r>
          </w:p>
        </w:tc>
        <w:tc>
          <w:tcPr>
            <w:tcW w:w="925" w:type="dxa"/>
            <w:vMerge w:val="restart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24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521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AA92260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Plasma membrane aquaporin 2b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56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R. sativu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an organ- and tissue-specific manner, water transport in plant body during growth and development.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5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0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K60195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sz w:val="16"/>
                <w:szCs w:val="16"/>
                <w:lang w:eastAsia="ko-KR"/>
              </w:rPr>
            </w:pPr>
            <w:r w:rsidRPr="00607878">
              <w:rPr>
                <w:sz w:val="16"/>
                <w:szCs w:val="16"/>
                <w:lang w:eastAsia="ko-KR"/>
              </w:rPr>
              <w:t>PIP2 protein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3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 hirsutum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root development and in stresses (NaCl, cold, PEG)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3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2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3103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AA92261.1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Plasma membrane aquaporin 2c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27" w:anchor="alnHdr_7209562" w:tooltip="Go to alignment for Plasma membrane aquaporin 2c [Raphanus sativu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R.  sativus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an organ- and tissue-specific manner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8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EQ29857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ind w:right="-8838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 PIP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7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Malus prunifolia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high salinity condition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8)</w:t>
            </w:r>
          </w:p>
        </w:tc>
      </w:tr>
      <w:tr w:rsidR="00607878" w:rsidRPr="00FE662D" w:rsidTr="003A37C8">
        <w:trPr>
          <w:trHeight w:val="251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3b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2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5216</w:t>
              </w:r>
            </w:hyperlink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AA92260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Plasma membrane aquaporin 2b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5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R. sativu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an organ- and tissue-specific manner, water transport in plant body during growth and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0"/>
            </w:tblGrid>
            <w:tr w:rsidR="00607878" w:rsidRPr="00607878" w:rsidTr="003A37C8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" w:type="dxa"/>
                  <w:vAlign w:val="center"/>
                  <w:hideMark/>
                </w:tcPr>
                <w:p w:rsidR="00607878" w:rsidRPr="00607878" w:rsidRDefault="00607878" w:rsidP="003A37C8">
                  <w:pPr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</w:p>
              </w:tc>
            </w:tr>
          </w:tbl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BK60195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ind w:right="-9738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PIP2 protein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37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G. hirsutum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root development and in stresses (NaCl, cold, PEG).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4a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3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20238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CU00103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Plasma membrane intrinsic protein2;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7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32" w:anchor="alnHdr_255045893" w:tooltip="Go to alignment for plasma membrane intrinsic protein PIP2.1 [Populus trichocarpa x Populus deltoides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P.  trichocarpa x P. deltoides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3" w:tgtFrame="lnkBYSF0PC501R" w:tooltip="Show report for AAO3900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O39008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4" w:anchor="alnHdr_28395420" w:tooltip="Go to alignment for plasma intrinsic protein 2,2 [Juglans regi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intrinsic protein 2,2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17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35" w:anchor="alnHdr_28395420" w:tooltip="Go to alignment for plasma intrinsic protein 2,2 [Juglans regi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Juglans regi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water transport between xylem parenchyma cells and embolized vessel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7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4b</w:t>
            </w:r>
          </w:p>
        </w:tc>
        <w:tc>
          <w:tcPr>
            <w:tcW w:w="925" w:type="dxa"/>
            <w:vMerge w:val="restart"/>
          </w:tcPr>
          <w:p w:rsidR="00607878" w:rsidRPr="00607878" w:rsidRDefault="00607878" w:rsidP="003A37C8">
            <w:pPr>
              <w:spacing w:after="0" w:line="240" w:lineRule="auto"/>
            </w:pPr>
          </w:p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6650</w:t>
              </w:r>
            </w:hyperlink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7" w:tgtFrame="lnkKHCSBX5201R" w:tooltip="Show report for BAA32778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AA32778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8" w:anchor="alnHdr_3551133" w:tooltip="Go to alignment for Plasma membrane aquaporin (PAQ2) [Raphanus sativu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Plasma membrane aquaporin </w:t>
              </w:r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lastRenderedPageBreak/>
                <w:t>(PAQ2)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lastRenderedPageBreak/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4e-175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R. sativus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d in an organ- and tissue-specific manner</w:t>
            </w: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39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(12)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AV69744</w:t>
            </w:r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ind w:right="-9738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Aquaporin</w:t>
            </w:r>
            <w:r w:rsidRPr="00607878">
              <w:rPr>
                <w:rFonts w:ascii="Times New Roman" w:hAnsi="Times New Roman" w:hint="eastAsia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7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Vitis vinifer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water transport and drough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9)</w:t>
            </w:r>
          </w:p>
        </w:tc>
      </w:tr>
      <w:tr w:rsidR="00607878" w:rsidRPr="00FE662D" w:rsidTr="003A37C8">
        <w:trPr>
          <w:trHeight w:val="411"/>
        </w:trPr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4c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4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2462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1" w:tgtFrame="lnkKC00WRG3016" w:tooltip="Show report for NP_20087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20087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Aquaporin PIP2;4 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9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e-163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2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Unpublished</w:t>
              </w:r>
            </w:hyperlink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3" w:tgtFrame="lnkC38T62Y4015" w:tooltip="Show report for AAV6974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V6974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4" w:anchor="alnHdr_350543336" w:tooltip="Go to alignment for aquaporin PIP2 [Malus prunifoli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PIP2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e-151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45" w:anchor="alnHdr_350543336" w:tooltip="Go to alignment for aquaporin PIP2 [Malus prunifoli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Malus prunifoli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water transport and drough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8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5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4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7100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7" w:tooltip="Show report for XP_00287627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627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48" w:anchor="alnHdr_297816776" w:tooltip="Go to alignment for PIP2_5/PIP2D [Arabidopsis lyrata subsp. lyrata] &gt;gb|EFH52530.1| PIP2_5/PIP2D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IP2_5/PIP2D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   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49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A.  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0" w:tgtFrame="lnkC1SMRB7G016" w:tooltip="Show report for AAV6974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V6974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1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e-17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52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V. vinifer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water transport and drought stres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9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5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53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3196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4" w:tooltip="Show report for XP_00287627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XP00287627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5" w:anchor="alnHdr_297816776" w:tooltip="Go to alignment for PIP2_5/PIP2D [Arabidopsis lyrata subsp. lyrata] &gt;gb|EFH52530.1| PIP2_5/PIP2D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IP2;5/PIP2D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56" w:anchor="alnHdr_297820476" w:tooltip="Go to alignment for SIP2_1 [Arabidopsis lyrata subsp. lyrata] &gt;gb|EFH54380.1| SIP2_1 [Arabidopsis lyrata subsp. lyrat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A.  lyrata subsp. lyrat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FE662D" w:rsidTr="003A37C8">
        <w:tc>
          <w:tcPr>
            <w:tcW w:w="900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7" w:tgtFrame="lnkC3873XAD015" w:tooltip="Show report for AAV6974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V6974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58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5e-16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59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V.  vinifer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 water transport and drought stress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9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6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60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00111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1" w:tgtFrame="lnkC3BYDFZX014" w:tooltip="Show report for AEQ2985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EQ2985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2" w:anchor="alnHdr_543177273" w:tooltip="Go to alignment for aquaporin PIP2 [Phaseolus vulgaris] &gt;gb|ESW15696.1| hypothetical protein PHAVU_007G094600g [Phaseolus vulgaris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PIP2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6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63" w:anchor="alnHdr_350543336" w:tooltip="Go to alignment for aquaporin PIP2 [Malus prunifoli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M. prunifoli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 salt stress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8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4" w:tgtFrame="lnkC3BYDFZX014" w:tooltip="Show report for AAV69744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V69744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5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Aquaporin 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3e-16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79%</w:t>
            </w:r>
          </w:p>
        </w:tc>
        <w:tc>
          <w:tcPr>
            <w:tcW w:w="162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66" w:anchor="alnHdr_55982653" w:tooltip="Go to alignment for aquaporin [Vitis vinifer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V. vinifera</w:t>
              </w:r>
            </w:hyperlink>
            <w:r w:rsidR="00607878"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 water transport and drought stress 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9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7a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67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3467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lang w:eastAsia="ko-KR"/>
              </w:rPr>
            </w:pP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eastAsia="ko-KR"/>
              </w:rPr>
            </w:pPr>
            <w:hyperlink r:id="rId268" w:tgtFrame="lnkKC0PHYHW016" w:tooltip="Show report for ACB42441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CB42441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607878" w:rsidP="003A37C8">
            <w:pPr>
              <w:pStyle w:val="NoSpacing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Aquaporin PIP2;4 </w:t>
            </w:r>
          </w:p>
          <w:p w:rsidR="00607878" w:rsidRPr="00607878" w:rsidRDefault="00607878" w:rsidP="003A37C8">
            <w:pPr>
              <w:pStyle w:val="NoSpacing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6e-179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eastAsia="ko-KR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G. hirsutum </w:t>
            </w: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gulate their water channel activities and are required</w:t>
            </w:r>
            <w:r w:rsidRPr="00607878">
              <w:rPr>
                <w:rFonts w:ascii="Times New Roman" w:hAnsi="Times New Roman" w:hint="eastAsia"/>
                <w:sz w:val="16"/>
                <w:szCs w:val="16"/>
                <w:lang w:eastAsia="ko-KR"/>
              </w:rPr>
              <w:t xml:space="preserve"> </w:t>
            </w:r>
            <w:r w:rsidRPr="00607878">
              <w:rPr>
                <w:rFonts w:ascii="Times New Roman" w:hAnsi="Times New Roman"/>
                <w:sz w:val="16"/>
                <w:szCs w:val="16"/>
              </w:rPr>
              <w:t>for fibre development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0)</w:t>
            </w:r>
          </w:p>
        </w:tc>
      </w:tr>
      <w:tr w:rsidR="00607878" w:rsidRPr="00FE662D" w:rsidTr="003A37C8">
        <w:tc>
          <w:tcPr>
            <w:tcW w:w="900" w:type="dxa"/>
            <w:vMerge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69" w:tgtFrame="lnkBTEEHR4301R" w:tooltip="Show report for AFB8306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B8306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0" w:anchor="alnHdr_378408543" w:tooltip="Go to alignment for plasma intrinsic protein PIP2.1 [Helianthemum almeriense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intrinsic protein PIP2.1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2e-178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 xml:space="preserve">H. almeriense 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pStyle w:val="NoSpacing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 xml:space="preserve">Responsive to  </w:t>
            </w: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drought stress (</w:t>
            </w:r>
            <w:r w:rsidRPr="00607878">
              <w:rPr>
                <w:rFonts w:ascii="Times New Roman" w:hAnsi="Times New Roman"/>
                <w:sz w:val="16"/>
                <w:szCs w:val="16"/>
              </w:rPr>
              <w:t>morphophysiological adaptation of this symbiosis to drought conditions</w:t>
            </w: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)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1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7b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7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1585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2" w:tgtFrame="lnkPSHBJFGU014" w:tooltip="Show report for NP_00126795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NP00126795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3" w:anchor="alnHdr_11119335" w:tooltip="Go to alignment for aquaporin [Brassica olerac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</w:t>
              </w:r>
            </w:hyperlink>
            <w:r w:rsidR="00607878" w:rsidRPr="00607878">
              <w:rPr>
                <w:rFonts w:ascii="Times New Roman" w:hAnsi="Times New Roman"/>
                <w:sz w:val="16"/>
                <w:szCs w:val="16"/>
              </w:rPr>
              <w:t xml:space="preserve"> PIP 2;2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62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Vitis vinifera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Water transport and drought stress responses</w:t>
            </w: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19)</w:t>
            </w:r>
          </w:p>
        </w:tc>
      </w:tr>
      <w:tr w:rsidR="00607878" w:rsidRPr="00FE662D" w:rsidTr="003A37C8">
        <w:tc>
          <w:tcPr>
            <w:tcW w:w="900" w:type="dxa"/>
            <w:vMerge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tcBorders>
              <w:bottom w:val="single" w:sz="4" w:space="0" w:color="000000"/>
            </w:tcBorders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</w:pPr>
            <w:hyperlink r:id="rId274" w:tgtFrame="lnkPSHBJFGU014" w:tooltip="Show report for AFB8306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FB8306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ind w:left="242" w:right="-115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5" w:anchor="alnHdr_378408543" w:tooltip="Go to alignment for plasma intrinsic protein PIP2.1 [Helianthemum almeriense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Plasma intrinsic protein PIP2.1</w:t>
              </w:r>
            </w:hyperlink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H.  almeriense</w:t>
            </w:r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drought condition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21)</w:t>
            </w:r>
          </w:p>
        </w:tc>
      </w:tr>
      <w:tr w:rsidR="00607878" w:rsidRPr="00FE662D" w:rsidTr="003A37C8">
        <w:tc>
          <w:tcPr>
            <w:tcW w:w="900" w:type="dxa"/>
            <w:vMerge w:val="restart"/>
            <w:vAlign w:val="center"/>
          </w:tcPr>
          <w:p w:rsidR="00607878" w:rsidRPr="00607878" w:rsidRDefault="00607878" w:rsidP="003A37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BrPIP2;7c</w:t>
            </w:r>
          </w:p>
        </w:tc>
        <w:tc>
          <w:tcPr>
            <w:tcW w:w="925" w:type="dxa"/>
            <w:vMerge w:val="restart"/>
            <w:vAlign w:val="bottom"/>
          </w:tcPr>
          <w:p w:rsidR="00607878" w:rsidRPr="00607878" w:rsidRDefault="00F22A70" w:rsidP="003A37C8">
            <w:pPr>
              <w:spacing w:after="0" w:line="240" w:lineRule="auto"/>
              <w:rPr>
                <w:lang w:eastAsia="ko-KR"/>
              </w:rPr>
            </w:pPr>
            <w:hyperlink r:id="rId276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Bra017697</w:t>
              </w:r>
            </w:hyperlink>
          </w:p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7" w:tooltip="Show report for AAG3060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G30607</w:t>
              </w:r>
            </w:hyperlink>
          </w:p>
        </w:tc>
        <w:tc>
          <w:tcPr>
            <w:tcW w:w="2430" w:type="dxa"/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78" w:anchor="alnHdr_11119335" w:tooltip="Go to alignment for aquaporin [Brassica olerace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quaporin</w:t>
              </w:r>
            </w:hyperlink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hyperlink r:id="rId279" w:anchor="alnHdr_11119335" w:tooltip="Go to alignment for aquaporin [Brassica oleracea]" w:history="1">
              <w:r w:rsidR="00607878" w:rsidRPr="00607878">
                <w:rPr>
                  <w:rStyle w:val="Hyperlink"/>
                  <w:rFonts w:ascii="Times New Roman" w:hAnsi="Times New Roman"/>
                  <w:i/>
                  <w:color w:val="auto"/>
                  <w:sz w:val="16"/>
                  <w:szCs w:val="16"/>
                  <w:u w:val="none"/>
                </w:rPr>
                <w:t>B.  oleracea</w:t>
              </w:r>
            </w:hyperlink>
          </w:p>
        </w:tc>
        <w:tc>
          <w:tcPr>
            <w:tcW w:w="3870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607878">
              <w:rPr>
                <w:rFonts w:ascii="Times New Roman" w:eastAsia="Arial Unicode MS" w:hAnsi="Times New Roman"/>
                <w:sz w:val="16"/>
                <w:szCs w:val="16"/>
              </w:rPr>
              <w:t>Unpublished</w:t>
            </w:r>
          </w:p>
        </w:tc>
      </w:tr>
      <w:tr w:rsidR="00607878" w:rsidRPr="00AF06A1" w:rsidTr="003A37C8"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bottom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80" w:tgtFrame="lnkBZ2RHJS8013" w:tooltip="Show report for AAB65787.1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>AAB65787</w:t>
              </w:r>
            </w:hyperlink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F22A70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hyperlink r:id="rId281" w:anchor="alnHdr_2306917" w:tooltip="Go to alignment for plasma membrane intrinsic protein [Arabidopsis thaliana]" w:history="1">
              <w:r w:rsidR="00607878" w:rsidRPr="00607878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</w:rPr>
                <w:t xml:space="preserve">Plasma membrane intrinsic protein </w:t>
              </w:r>
            </w:hyperlink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i/>
                <w:sz w:val="16"/>
                <w:szCs w:val="16"/>
              </w:rPr>
              <w:t>A.  thaliana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Responsive to  salt stress and ABA treatment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607878" w:rsidRPr="00607878" w:rsidRDefault="00607878" w:rsidP="003A37C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07878">
              <w:rPr>
                <w:rFonts w:ascii="Times New Roman" w:hAnsi="Times New Roman"/>
                <w:sz w:val="16"/>
                <w:szCs w:val="16"/>
              </w:rPr>
              <w:t>(8)</w:t>
            </w:r>
          </w:p>
        </w:tc>
      </w:tr>
    </w:tbl>
    <w:p w:rsidR="00607878" w:rsidRDefault="00607878" w:rsidP="00607878">
      <w:pPr>
        <w:shd w:val="clear" w:color="auto" w:fill="FFFFFF"/>
        <w:spacing w:before="120" w:after="0" w:line="360" w:lineRule="auto"/>
        <w:jc w:val="both"/>
        <w:outlineLvl w:val="0"/>
        <w:rPr>
          <w:rFonts w:ascii="Times New Roman" w:hAnsi="Times New Roman"/>
        </w:rPr>
      </w:pPr>
    </w:p>
    <w:p w:rsidR="00607878" w:rsidRPr="009E4F91" w:rsidRDefault="00607878" w:rsidP="00607878">
      <w:pPr>
        <w:shd w:val="clear" w:color="auto" w:fill="FFFFFF"/>
        <w:spacing w:before="120" w:after="0" w:line="360" w:lineRule="auto"/>
        <w:jc w:val="both"/>
        <w:outlineLvl w:val="0"/>
        <w:rPr>
          <w:rFonts w:ascii="Times New Roman" w:hAnsi="Times New Roman"/>
        </w:rPr>
      </w:pPr>
      <w:r w:rsidRPr="009E4F91">
        <w:rPr>
          <w:rFonts w:ascii="Times New Roman" w:hAnsi="Times New Roman"/>
        </w:rPr>
        <w:t>References</w:t>
      </w:r>
      <w:r>
        <w:rPr>
          <w:rFonts w:ascii="Times New Roman" w:hAnsi="Times New Roman"/>
        </w:rPr>
        <w:t>:</w:t>
      </w:r>
    </w:p>
    <w:p w:rsidR="00607878" w:rsidRPr="00607878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282" w:history="1">
        <w:r w:rsidR="00607878" w:rsidRPr="00607878">
          <w:rPr>
            <w:rFonts w:ascii="Times New Roman" w:hAnsi="Times New Roman"/>
            <w:sz w:val="20"/>
            <w:szCs w:val="20"/>
          </w:rPr>
          <w:t>Salanoubat M</w:t>
        </w:r>
      </w:hyperlink>
      <w:r w:rsidR="00607878" w:rsidRPr="00607878">
        <w:rPr>
          <w:rFonts w:ascii="Times New Roman" w:hAnsi="Times New Roman"/>
          <w:sz w:val="20"/>
          <w:szCs w:val="20"/>
        </w:rPr>
        <w:t xml:space="preserve">, </w:t>
      </w:r>
      <w:hyperlink r:id="rId283" w:history="1">
        <w:r w:rsidR="00607878" w:rsidRPr="00607878">
          <w:rPr>
            <w:rFonts w:ascii="Times New Roman" w:hAnsi="Times New Roman"/>
            <w:sz w:val="20"/>
            <w:szCs w:val="20"/>
          </w:rPr>
          <w:t>Lemcke K</w:t>
        </w:r>
      </w:hyperlink>
      <w:r w:rsidR="00607878" w:rsidRPr="00607878">
        <w:rPr>
          <w:rFonts w:ascii="Times New Roman" w:hAnsi="Times New Roman"/>
          <w:sz w:val="20"/>
          <w:szCs w:val="20"/>
        </w:rPr>
        <w:t xml:space="preserve">, </w:t>
      </w:r>
      <w:hyperlink r:id="rId284" w:history="1">
        <w:r w:rsidR="00607878" w:rsidRPr="00607878">
          <w:rPr>
            <w:rFonts w:ascii="Times New Roman" w:hAnsi="Times New Roman"/>
            <w:sz w:val="20"/>
            <w:szCs w:val="20"/>
          </w:rPr>
          <w:t>Rieger M</w:t>
        </w:r>
      </w:hyperlink>
      <w:r w:rsidR="00607878">
        <w:rPr>
          <w:rFonts w:ascii="Times New Roman" w:hAnsi="Times New Roman"/>
          <w:sz w:val="20"/>
          <w:szCs w:val="20"/>
        </w:rPr>
        <w:t xml:space="preserve"> et al., </w:t>
      </w:r>
      <w:r w:rsidR="00607878" w:rsidRPr="00607878">
        <w:rPr>
          <w:rFonts w:ascii="Times New Roman" w:hAnsi="Times New Roman"/>
          <w:sz w:val="20"/>
          <w:szCs w:val="20"/>
        </w:rPr>
        <w:t>Sequence and analysis of chromosome 3 of the plant Arabidopsis thaliana.</w:t>
      </w:r>
      <w:r w:rsidR="00607878" w:rsidRPr="00607878">
        <w:rPr>
          <w:rFonts w:ascii="Arial" w:hAnsi="Arial" w:cs="Arial"/>
          <w:sz w:val="20"/>
          <w:szCs w:val="20"/>
        </w:rPr>
        <w:t xml:space="preserve"> </w:t>
      </w:r>
      <w:hyperlink r:id="rId285" w:tooltip="Nature." w:history="1">
        <w:r w:rsidR="00607878" w:rsidRPr="00607878">
          <w:rPr>
            <w:rFonts w:ascii="Times New Roman" w:hAnsi="Times New Roman"/>
            <w:sz w:val="20"/>
            <w:szCs w:val="20"/>
          </w:rPr>
          <w:t>Nature.</w:t>
        </w:r>
      </w:hyperlink>
      <w:r w:rsidR="00607878">
        <w:rPr>
          <w:rFonts w:ascii="Arial" w:hAnsi="Arial" w:cs="Arial"/>
          <w:sz w:val="20"/>
          <w:szCs w:val="20"/>
        </w:rPr>
        <w:t xml:space="preserve"> </w:t>
      </w:r>
      <w:r w:rsidR="00607878" w:rsidRPr="00607878">
        <w:rPr>
          <w:rFonts w:ascii="Times New Roman" w:hAnsi="Times New Roman"/>
          <w:sz w:val="20"/>
          <w:szCs w:val="20"/>
        </w:rPr>
        <w:t>2000; 408(6814):820-2.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28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Reuscher S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8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Akiyama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8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ri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8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Aoki K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hibata D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hiratake K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Genome-wide identification and expression analysis of aquaporins in tomato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292" w:tooltip="PloS one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oS One.</w:t>
        </w:r>
      </w:hyperlink>
      <w:r w:rsidR="00607878">
        <w:rPr>
          <w:rFonts w:ascii="Times New Roman" w:hAnsi="Times New Roman"/>
          <w:sz w:val="20"/>
          <w:szCs w:val="20"/>
        </w:rPr>
        <w:t xml:space="preserve"> 2013;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8(11):e79052. doi: 10.1371/journal.pone.0079052. 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29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tamayor J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4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ckaitis K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chmutz 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Haiminen N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r w:rsidR="00607878" w:rsidRPr="00346DE1">
        <w:rPr>
          <w:rFonts w:ascii="Times New Roman" w:hAnsi="Times New Roman"/>
          <w:sz w:val="20"/>
          <w:szCs w:val="20"/>
        </w:rPr>
        <w:t xml:space="preserve">et al.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The genome sequence of the most widely cultivated cacao type and its use to identify candidate genes regulating pod color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297" w:tooltip="Genome b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Genome Biol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13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14(6):r53. doi: 10.1186/gb-2013-14-6-r53.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</w:rPr>
      </w:pPr>
      <w:hyperlink r:id="rId29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haumont F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29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Barrieu F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ojcik E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hrispeels M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Jung R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Aquaporins constitute a large and highly divergent protein family in maize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hyperlink r:id="rId303" w:tooltip="Plant phys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Physiol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01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125(3):1206-15.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before="120" w:after="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04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Bienert GP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Thorsen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chüssler MD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Nilsson HR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agner 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0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Tamás M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Jahn TP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A subgroup of plant aquaporins facilitate the bi-directional diffusion of As(OH)3 and Sb(OH)3 across membranes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311" w:tooltip="BMC b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BMC Biol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08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6:26. doi: 10.1186/1741-7007-6-26.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before="24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1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 DD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u Y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4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Ruan X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 B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Zhu L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ang H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1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 XB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 xml:space="preserve">.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Expressions of three cotton genes encoding the PIP proteins are regulated in root development and in response to stresses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319" w:tooltip="Plant cell reports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Cell Rep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09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28(2):291-300. doi: 10.1007/s00299-008-0626-6.</w:t>
      </w:r>
    </w:p>
    <w:p w:rsidR="00607878" w:rsidRPr="00346DE1" w:rsidRDefault="00607878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7. </w:t>
      </w:r>
      <w:hyperlink r:id="rId320" w:history="1">
        <w:r w:rsidRPr="00346DE1">
          <w:rPr>
            <w:rFonts w:ascii="Times New Roman" w:eastAsia="Times New Roman" w:hAnsi="Times New Roman"/>
            <w:sz w:val="20"/>
            <w:szCs w:val="20"/>
          </w:rPr>
          <w:t>Gao YP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1" w:history="1">
        <w:r w:rsidRPr="00346DE1">
          <w:rPr>
            <w:rFonts w:ascii="Times New Roman" w:eastAsia="Times New Roman" w:hAnsi="Times New Roman"/>
            <w:sz w:val="20"/>
            <w:szCs w:val="20"/>
          </w:rPr>
          <w:t>Young L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2" w:history="1">
        <w:r w:rsidRPr="00346DE1">
          <w:rPr>
            <w:rFonts w:ascii="Times New Roman" w:eastAsia="Times New Roman" w:hAnsi="Times New Roman"/>
            <w:sz w:val="20"/>
            <w:szCs w:val="20"/>
          </w:rPr>
          <w:t>Bonham-Smith P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3" w:history="1">
        <w:r w:rsidRPr="00346DE1">
          <w:rPr>
            <w:rFonts w:ascii="Times New Roman" w:eastAsia="Times New Roman" w:hAnsi="Times New Roman"/>
            <w:sz w:val="20"/>
            <w:szCs w:val="20"/>
          </w:rPr>
          <w:t>Gusta LV</w:t>
        </w:r>
      </w:hyperlink>
      <w:r>
        <w:rPr>
          <w:rFonts w:ascii="Times New Roman" w:hAnsi="Times New Roman"/>
          <w:sz w:val="20"/>
          <w:szCs w:val="20"/>
        </w:rPr>
        <w:t xml:space="preserve">. </w:t>
      </w:r>
      <w:r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Characterization and expression of plasma and tonoplast membrane aquaporins in primed seed of Brassica napus during germination under stress conditions.</w:t>
      </w:r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hyperlink r:id="rId324" w:tooltip="Plant molecular biology." w:history="1">
        <w:r w:rsidRPr="00346DE1">
          <w:rPr>
            <w:rFonts w:ascii="Times New Roman" w:eastAsia="Times New Roman" w:hAnsi="Times New Roman"/>
            <w:sz w:val="20"/>
            <w:szCs w:val="20"/>
          </w:rPr>
          <w:t>Plant Mol Biol.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1999; </w:t>
      </w:r>
      <w:r w:rsidRPr="00346DE1">
        <w:rPr>
          <w:rFonts w:ascii="Times New Roman" w:eastAsia="Times New Roman" w:hAnsi="Times New Roman"/>
          <w:sz w:val="20"/>
          <w:szCs w:val="20"/>
        </w:rPr>
        <w:t>40(4):635-44.</w:t>
      </w:r>
    </w:p>
    <w:p w:rsidR="00607878" w:rsidRPr="00346DE1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2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ih KT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Kabilan V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m JH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Kang SG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2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iao HL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Jin JB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Hwang I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Characterization of two new channel protein genes in Arabidopsis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Mol Cells</w:t>
      </w:r>
      <w:r w:rsidR="00607878">
        <w:rPr>
          <w:rFonts w:ascii="Times New Roman" w:eastAsia="Times New Roman" w:hAnsi="Times New Roman"/>
          <w:bCs/>
          <w:kern w:val="36"/>
          <w:sz w:val="20"/>
          <w:szCs w:val="20"/>
        </w:rPr>
        <w:t>. 1999;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9(1):84-90.</w:t>
      </w:r>
    </w:p>
    <w:p w:rsidR="00607878" w:rsidRPr="00E53FEA" w:rsidRDefault="00607878" w:rsidP="00607878">
      <w:pPr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hyperlink r:id="rId332" w:history="1">
        <w:r w:rsidRPr="00346DE1">
          <w:rPr>
            <w:rFonts w:ascii="Times New Roman" w:eastAsia="Times New Roman" w:hAnsi="Times New Roman"/>
            <w:sz w:val="20"/>
            <w:szCs w:val="20"/>
          </w:rPr>
          <w:t>Park W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3" w:history="1">
        <w:r w:rsidRPr="00346DE1">
          <w:rPr>
            <w:rFonts w:ascii="Times New Roman" w:eastAsia="Times New Roman" w:hAnsi="Times New Roman"/>
            <w:sz w:val="20"/>
            <w:szCs w:val="20"/>
          </w:rPr>
          <w:t>Scheffler BE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4" w:history="1">
        <w:r w:rsidRPr="00346DE1">
          <w:rPr>
            <w:rFonts w:ascii="Times New Roman" w:eastAsia="Times New Roman" w:hAnsi="Times New Roman"/>
            <w:sz w:val="20"/>
            <w:szCs w:val="20"/>
          </w:rPr>
          <w:t>Bauer PJ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5" w:history="1">
        <w:r w:rsidRPr="00346DE1">
          <w:rPr>
            <w:rFonts w:ascii="Times New Roman" w:eastAsia="Times New Roman" w:hAnsi="Times New Roman"/>
            <w:sz w:val="20"/>
            <w:szCs w:val="20"/>
          </w:rPr>
          <w:t>Campbell BT</w:t>
        </w:r>
      </w:hyperlink>
      <w:r>
        <w:rPr>
          <w:rFonts w:ascii="Times New Roman" w:hAnsi="Times New Roman"/>
          <w:sz w:val="20"/>
          <w:szCs w:val="20"/>
        </w:rPr>
        <w:t>.</w:t>
      </w:r>
      <w:r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Identification of the family of aquaporin genes and their expression in upland cotton (Gossypium hirsutum L.).</w:t>
      </w:r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hyperlink r:id="rId336" w:tooltip="BMC plant biology." w:history="1">
        <w:r w:rsidRPr="00346DE1">
          <w:rPr>
            <w:rFonts w:ascii="Times New Roman" w:eastAsia="Times New Roman" w:hAnsi="Times New Roman"/>
            <w:sz w:val="20"/>
            <w:szCs w:val="20"/>
          </w:rPr>
          <w:t>BMC Plant Biol.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2010; </w:t>
      </w:r>
      <w:r w:rsidRPr="00346DE1">
        <w:rPr>
          <w:rFonts w:ascii="Times New Roman" w:eastAsia="Times New Roman" w:hAnsi="Times New Roman"/>
          <w:sz w:val="20"/>
          <w:szCs w:val="20"/>
        </w:rPr>
        <w:t>10:142. doi: 10.1186/1471-2229-10-142.</w:t>
      </w:r>
    </w:p>
    <w:p w:rsidR="00607878" w:rsidRPr="009F6309" w:rsidRDefault="00F22A70" w:rsidP="00607878">
      <w:pPr>
        <w:numPr>
          <w:ilvl w:val="0"/>
          <w:numId w:val="8"/>
        </w:numPr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3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Rasheed-Depardieu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arent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3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rèvecoeur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arelle 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Tatin-Froux F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e Provost G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apelli N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 xml:space="preserve">.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Identification and expression of nine oak aquaporin genes in the primary root axis of two oak species, Quercus petraea and Quercus robur. </w:t>
      </w:r>
      <w:hyperlink r:id="rId344" w:tooltip="PloS one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oS One.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 xml:space="preserve"> 2012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7(12):e51838.doi: 10.1371/journal.pone.0051838.</w:t>
      </w:r>
    </w:p>
    <w:p w:rsidR="00607878" w:rsidRPr="009F6309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45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Sarda X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6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Tousch D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7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Ferrare K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8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Cellier F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49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Alcon C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0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Dupuis JM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1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Casse F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2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Lamaze T</w:t>
        </w:r>
      </w:hyperlink>
      <w:r w:rsidR="00607878" w:rsidRPr="009F6309">
        <w:rPr>
          <w:rFonts w:ascii="Times New Roman" w:hAnsi="Times New Roman"/>
          <w:sz w:val="20"/>
          <w:szCs w:val="20"/>
        </w:rPr>
        <w:t>. (</w:t>
      </w:r>
      <w:r w:rsidR="00607878" w:rsidRPr="009F6309">
        <w:rPr>
          <w:rFonts w:ascii="Times New Roman" w:eastAsia="Times New Roman" w:hAnsi="Times New Roman"/>
          <w:sz w:val="20"/>
          <w:szCs w:val="20"/>
        </w:rPr>
        <w:t>1999)</w:t>
      </w:r>
      <w:r w:rsidR="00607878" w:rsidRPr="009F6309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Characterization of closely related delta-TIP genes encoding aquaporins which are differentially expressed in sunflower roots upon water deprivation through exposure to air.</w:t>
      </w:r>
      <w:r w:rsidR="00607878" w:rsidRPr="009F6309">
        <w:rPr>
          <w:rFonts w:ascii="Times New Roman" w:hAnsi="Times New Roman"/>
          <w:sz w:val="20"/>
          <w:szCs w:val="20"/>
        </w:rPr>
        <w:t xml:space="preserve"> </w:t>
      </w:r>
      <w:hyperlink r:id="rId353" w:tooltip="Plant molecular biology." w:history="1">
        <w:r w:rsidR="00607878" w:rsidRPr="009F6309">
          <w:rPr>
            <w:rFonts w:ascii="Times New Roman" w:eastAsia="Times New Roman" w:hAnsi="Times New Roman"/>
            <w:sz w:val="20"/>
            <w:szCs w:val="20"/>
          </w:rPr>
          <w:t>,</w:t>
        </w:r>
      </w:hyperlink>
      <w:r w:rsidR="00607878" w:rsidRPr="009F6309">
        <w:rPr>
          <w:rFonts w:ascii="Times New Roman" w:eastAsia="Times New Roman" w:hAnsi="Times New Roman"/>
          <w:sz w:val="20"/>
          <w:szCs w:val="20"/>
        </w:rPr>
        <w:t xml:space="preserve"> 1999; 40(1):179-91.</w:t>
      </w:r>
    </w:p>
    <w:p w:rsidR="00607878" w:rsidRPr="00984743" w:rsidRDefault="00607878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hyperlink r:id="rId354" w:history="1">
        <w:r w:rsidRPr="00346DE1">
          <w:rPr>
            <w:rFonts w:ascii="Times New Roman" w:eastAsia="Times New Roman" w:hAnsi="Times New Roman"/>
            <w:sz w:val="20"/>
            <w:szCs w:val="20"/>
          </w:rPr>
          <w:t>Suga S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5" w:history="1">
        <w:r w:rsidRPr="00346DE1">
          <w:rPr>
            <w:rFonts w:ascii="Times New Roman" w:eastAsia="Times New Roman" w:hAnsi="Times New Roman"/>
            <w:sz w:val="20"/>
            <w:szCs w:val="20"/>
          </w:rPr>
          <w:t>Imagawa S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6" w:history="1">
        <w:r w:rsidRPr="00346DE1">
          <w:rPr>
            <w:rFonts w:ascii="Times New Roman" w:eastAsia="Times New Roman" w:hAnsi="Times New Roman"/>
            <w:sz w:val="20"/>
            <w:szCs w:val="20"/>
          </w:rPr>
          <w:t>Maeshima M</w:t>
        </w:r>
      </w:hyperlink>
      <w:r>
        <w:rPr>
          <w:rFonts w:ascii="Times New Roman" w:hAnsi="Times New Roman"/>
          <w:sz w:val="20"/>
          <w:szCs w:val="20"/>
        </w:rPr>
        <w:t>.</w:t>
      </w:r>
      <w:r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Specificity of the accumulation of mRNAs and proteins of the plasma membrane and tonoplast aquaporins in radish organs.</w:t>
      </w:r>
      <w:r w:rsidRPr="00346DE1">
        <w:rPr>
          <w:rFonts w:ascii="Times New Roman" w:hAnsi="Times New Roman"/>
          <w:sz w:val="20"/>
          <w:szCs w:val="20"/>
        </w:rPr>
        <w:t xml:space="preserve"> </w:t>
      </w:r>
      <w:hyperlink r:id="rId357" w:tooltip="Planta." w:history="1">
        <w:r w:rsidRPr="00346DE1">
          <w:rPr>
            <w:rFonts w:ascii="Times New Roman" w:eastAsia="Times New Roman" w:hAnsi="Times New Roman"/>
            <w:sz w:val="20"/>
            <w:szCs w:val="20"/>
          </w:rPr>
          <w:t>Planta</w:t>
        </w:r>
      </w:hyperlink>
      <w:r w:rsidRPr="00346DE1">
        <w:rPr>
          <w:rFonts w:ascii="Times New Roman" w:hAnsi="Times New Roman"/>
          <w:sz w:val="20"/>
          <w:szCs w:val="20"/>
        </w:rPr>
        <w:t>,</w:t>
      </w:r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2001; </w:t>
      </w:r>
      <w:r w:rsidRPr="00346DE1">
        <w:rPr>
          <w:rFonts w:ascii="Times New Roman" w:eastAsia="Times New Roman" w:hAnsi="Times New Roman"/>
          <w:sz w:val="20"/>
          <w:szCs w:val="20"/>
        </w:rPr>
        <w:t>212(2):294-304.</w:t>
      </w:r>
    </w:p>
    <w:p w:rsidR="00607878" w:rsidRPr="00984743" w:rsidRDefault="00607878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r w:rsidRPr="00346DE1">
        <w:rPr>
          <w:rFonts w:ascii="Times New Roman" w:hAnsi="Times New Roman"/>
          <w:sz w:val="20"/>
          <w:szCs w:val="20"/>
        </w:rPr>
        <w:t>Xu Y, Hu W, Liu J, Zhang J, Jia</w:t>
      </w:r>
      <w:r>
        <w:rPr>
          <w:rFonts w:ascii="Times New Roman" w:hAnsi="Times New Roman"/>
          <w:sz w:val="20"/>
          <w:szCs w:val="20"/>
        </w:rPr>
        <w:t xml:space="preserve"> C, Miao H, Biyu X, Jin Z.</w:t>
      </w:r>
      <w:r w:rsidRPr="00346DE1">
        <w:rPr>
          <w:rFonts w:ascii="Times New Roman" w:hAnsi="Times New Roman"/>
          <w:bCs/>
          <w:sz w:val="20"/>
          <w:szCs w:val="20"/>
        </w:rPr>
        <w:t xml:space="preserve"> A banana aquaporin gene, MaPIP1; 1, is involved in tolerance to drought and salt stresses. </w:t>
      </w:r>
      <w:r w:rsidRPr="00346DE1">
        <w:rPr>
          <w:rFonts w:ascii="Times New Roman" w:hAnsi="Times New Roman"/>
          <w:i/>
          <w:iCs/>
          <w:sz w:val="20"/>
          <w:szCs w:val="20"/>
        </w:rPr>
        <w:t>BMC Plant Biology.</w:t>
      </w:r>
      <w:r w:rsidRPr="00346DE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2014; </w:t>
      </w:r>
      <w:r w:rsidRPr="00346DE1">
        <w:rPr>
          <w:rFonts w:ascii="Times New Roman" w:hAnsi="Times New Roman"/>
          <w:sz w:val="20"/>
          <w:szCs w:val="20"/>
        </w:rPr>
        <w:t>doi:10.1186/1471-2229-14-59</w:t>
      </w:r>
    </w:p>
    <w:p w:rsidR="00607878" w:rsidRPr="00984743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5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Ruiter RK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5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van Eldik GJ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van Herpen M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chrauwen J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ullems GJ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Expression in anthers of two genes encoding Brassica oleracea transmembrane channel proteins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hyperlink r:id="rId363" w:tooltip="Plant molecular b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Mol Biol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1997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34(1):163-8.</w:t>
      </w:r>
    </w:p>
    <w:p w:rsidR="00607878" w:rsidRPr="00984743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64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arin-Olivier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hevalier T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Fobis-Loisy I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Dumas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6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Gaude T</w:t>
        </w:r>
      </w:hyperlink>
      <w:r w:rsidR="00607878">
        <w:rPr>
          <w:rFonts w:ascii="Times New Roman" w:hAnsi="Times New Roman"/>
          <w:sz w:val="20"/>
          <w:szCs w:val="20"/>
        </w:rPr>
        <w:t xml:space="preserve">.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Aquaporin PIP genes are not expressed in the stigma papillae in Brassica oleracea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369" w:tooltip="The Plant journal : for cell and molecular b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J.</w:t>
        </w:r>
      </w:hyperlink>
      <w:r w:rsidR="00607878">
        <w:rPr>
          <w:rFonts w:ascii="Times New Roman" w:hAnsi="Times New Roman"/>
          <w:sz w:val="20"/>
          <w:szCs w:val="20"/>
        </w:rPr>
        <w:t xml:space="preserve"> 2000;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24(2):231-40.</w:t>
      </w:r>
    </w:p>
    <w:p w:rsidR="00607878" w:rsidRPr="00E53FEA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7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uries B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Faize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arvajal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artínez-Ballesta Mdel C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Identification and differential induction of the expression of aquaporins by salinity in broccoli plants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374" w:tooltip="Molecular bioSystems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l Biosyst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11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7(4):1322-35. doi: 10.1039/c0mb00285b.</w:t>
      </w:r>
    </w:p>
    <w:p w:rsidR="00607878" w:rsidRPr="00E53FEA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7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akr S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Alves G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rillon R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aurel K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7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Decourteix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Guilliot 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Fleurat-Lessard P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2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Julien JL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hrispeels MJ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Plasma membrane aquaporins are involved in winter embolism recovery in walnut tree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384" w:tooltip="Plant physiology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Physiol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03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133(2):630-41.</w:t>
      </w:r>
    </w:p>
    <w:p w:rsidR="00607878" w:rsidRPr="00E53FEA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8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u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 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Liang D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ei Z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8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Zhou S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Wang R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1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a F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Differential expression of ion transporters and aquaporins in leaves may contribute to different salt tolerance in Malus species. </w:t>
      </w:r>
      <w:hyperlink r:id="rId392" w:tooltip="Plant physiology and biochemistry : PPB / Société française de physiologie végétale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Plant Physiol Biochem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12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58:159-65. doi: 10.1016/j.plaphy.2012.06.019.</w:t>
      </w:r>
    </w:p>
    <w:p w:rsidR="00607878" w:rsidRPr="00E53FEA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393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Vandeleur RK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4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ayo G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helden MC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Gilliham M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Kaiser BN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39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Tyerman SD</w:t>
        </w:r>
      </w:hyperlink>
      <w:r w:rsidR="00607878">
        <w:rPr>
          <w:rFonts w:ascii="Times New Roman" w:eastAsia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 The role of plasma membrane intrinsic protein aquaporins in water transport through roots: diurnal and drought stress responses reveal different strategies between isohydric and anisohydric cultivars of grapevine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Plant Physiol, </w:t>
      </w:r>
      <w:r w:rsidR="00607878">
        <w:rPr>
          <w:rFonts w:ascii="Times New Roman" w:eastAsia="Times New Roman" w:hAnsi="Times New Roman"/>
          <w:bCs/>
          <w:kern w:val="36"/>
          <w:sz w:val="20"/>
          <w:szCs w:val="20"/>
        </w:rPr>
        <w:t xml:space="preserve">2008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149(1):445-60. doi: 10.1104/pp.108.128645. Epub 2008 Nov 5.</w:t>
      </w:r>
    </w:p>
    <w:p w:rsidR="00607878" w:rsidRPr="00E53FEA" w:rsidRDefault="00607878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r w:rsidRPr="00346DE1">
        <w:rPr>
          <w:rFonts w:ascii="Times New Roman" w:eastAsia="Times New Roman" w:hAnsi="Times New Roman"/>
          <w:sz w:val="20"/>
          <w:szCs w:val="20"/>
        </w:rPr>
        <w:t xml:space="preserve">Li DD, </w:t>
      </w:r>
      <w:hyperlink r:id="rId399" w:history="1">
        <w:r w:rsidRPr="00346DE1">
          <w:rPr>
            <w:rFonts w:ascii="Times New Roman" w:eastAsia="Times New Roman" w:hAnsi="Times New Roman"/>
            <w:sz w:val="20"/>
            <w:szCs w:val="20"/>
          </w:rPr>
          <w:t>Ruan XM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0" w:history="1">
        <w:r w:rsidRPr="00346DE1">
          <w:rPr>
            <w:rFonts w:ascii="Times New Roman" w:eastAsia="Times New Roman" w:hAnsi="Times New Roman"/>
            <w:sz w:val="20"/>
            <w:szCs w:val="20"/>
          </w:rPr>
          <w:t>Zhang J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1" w:history="1">
        <w:r w:rsidRPr="00346DE1">
          <w:rPr>
            <w:rFonts w:ascii="Times New Roman" w:eastAsia="Times New Roman" w:hAnsi="Times New Roman"/>
            <w:sz w:val="20"/>
            <w:szCs w:val="20"/>
          </w:rPr>
          <w:t>Wu YJ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2" w:history="1">
        <w:r w:rsidRPr="00346DE1">
          <w:rPr>
            <w:rFonts w:ascii="Times New Roman" w:eastAsia="Times New Roman" w:hAnsi="Times New Roman"/>
            <w:sz w:val="20"/>
            <w:szCs w:val="20"/>
          </w:rPr>
          <w:t>Wang XL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3" w:history="1">
        <w:r w:rsidRPr="00346DE1">
          <w:rPr>
            <w:rFonts w:ascii="Times New Roman" w:eastAsia="Times New Roman" w:hAnsi="Times New Roman"/>
            <w:sz w:val="20"/>
            <w:szCs w:val="20"/>
          </w:rPr>
          <w:t>Li XB</w:t>
        </w:r>
      </w:hyperlink>
      <w:r>
        <w:rPr>
          <w:rFonts w:ascii="Times New Roman" w:eastAsia="Times New Roman" w:hAnsi="Times New Roman"/>
          <w:sz w:val="20"/>
          <w:szCs w:val="20"/>
        </w:rPr>
        <w:t>.</w:t>
      </w:r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Cotton plasma membrane intrinsic protein 2s (PIP2s) selectively interact to regulate their water channel activities and are required for fibre development.</w:t>
      </w:r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hyperlink r:id="rId404" w:tooltip="The New phytologist." w:history="1">
        <w:r w:rsidRPr="00346DE1">
          <w:rPr>
            <w:rFonts w:ascii="Times New Roman" w:eastAsia="Times New Roman" w:hAnsi="Times New Roman"/>
            <w:sz w:val="20"/>
            <w:szCs w:val="20"/>
          </w:rPr>
          <w:t>New Phytol.</w:t>
        </w:r>
      </w:hyperlink>
      <w:r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2013; </w:t>
      </w:r>
      <w:r w:rsidRPr="00346DE1">
        <w:rPr>
          <w:rFonts w:ascii="Times New Roman" w:eastAsia="Times New Roman" w:hAnsi="Times New Roman"/>
          <w:sz w:val="20"/>
          <w:szCs w:val="20"/>
        </w:rPr>
        <w:t>199(3):695-707. doi: 10.1111/nph.12309.</w:t>
      </w:r>
    </w:p>
    <w:p w:rsidR="00607878" w:rsidRPr="00984743" w:rsidRDefault="00F22A70" w:rsidP="00607878">
      <w:pPr>
        <w:numPr>
          <w:ilvl w:val="0"/>
          <w:numId w:val="8"/>
        </w:numPr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/>
          <w:bCs/>
          <w:kern w:val="36"/>
          <w:sz w:val="20"/>
          <w:szCs w:val="20"/>
        </w:rPr>
      </w:pPr>
      <w:hyperlink r:id="rId405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Navarro-Ródenas 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6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Bárzana G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7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Nicolás E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8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Carra 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09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Schubert A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10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rte A</w:t>
        </w:r>
      </w:hyperlink>
      <w:r w:rsidR="00607878">
        <w:rPr>
          <w:rFonts w:ascii="Times New Roman" w:hAnsi="Times New Roman"/>
          <w:sz w:val="20"/>
          <w:szCs w:val="20"/>
        </w:rPr>
        <w:t>.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 w:rsidRPr="00346DE1">
        <w:rPr>
          <w:rFonts w:ascii="Times New Roman" w:eastAsia="Times New Roman" w:hAnsi="Times New Roman"/>
          <w:bCs/>
          <w:kern w:val="36"/>
          <w:sz w:val="20"/>
          <w:szCs w:val="20"/>
        </w:rPr>
        <w:t>Expression analysis of aquaporins from desert truffle mycorrhizal symbiosis reveals a fine-tuned regulation under drought.</w:t>
      </w:r>
      <w:r w:rsidR="00607878" w:rsidRPr="00346DE1">
        <w:rPr>
          <w:rFonts w:ascii="Times New Roman" w:hAnsi="Times New Roman"/>
          <w:sz w:val="20"/>
          <w:szCs w:val="20"/>
        </w:rPr>
        <w:t xml:space="preserve"> </w:t>
      </w:r>
      <w:hyperlink r:id="rId411" w:tooltip="Molecular plant-microbe interactions : MPMI." w:history="1">
        <w:r w:rsidR="00607878" w:rsidRPr="00346DE1">
          <w:rPr>
            <w:rFonts w:ascii="Times New Roman" w:eastAsia="Times New Roman" w:hAnsi="Times New Roman"/>
            <w:sz w:val="20"/>
            <w:szCs w:val="20"/>
          </w:rPr>
          <w:t>Mol Plant Microbe Interact.</w:t>
        </w:r>
      </w:hyperlink>
      <w:r w:rsidR="00607878" w:rsidRPr="00346DE1">
        <w:rPr>
          <w:rFonts w:ascii="Times New Roman" w:eastAsia="Times New Roman" w:hAnsi="Times New Roman"/>
          <w:sz w:val="20"/>
          <w:szCs w:val="20"/>
        </w:rPr>
        <w:t xml:space="preserve"> </w:t>
      </w:r>
      <w:r w:rsidR="00607878">
        <w:rPr>
          <w:rFonts w:ascii="Times New Roman" w:eastAsia="Times New Roman" w:hAnsi="Times New Roman"/>
          <w:sz w:val="20"/>
          <w:szCs w:val="20"/>
        </w:rPr>
        <w:t xml:space="preserve">2013; </w:t>
      </w:r>
      <w:r w:rsidR="00607878" w:rsidRPr="00346DE1">
        <w:rPr>
          <w:rFonts w:ascii="Times New Roman" w:eastAsia="Times New Roman" w:hAnsi="Times New Roman"/>
          <w:sz w:val="20"/>
          <w:szCs w:val="20"/>
        </w:rPr>
        <w:t>26(9):1068-78. doi: 10.1094/MPMI-07-12-0178-R.</w:t>
      </w:r>
    </w:p>
    <w:p w:rsidR="00607878" w:rsidRPr="00346DE1" w:rsidRDefault="00607878" w:rsidP="00607878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hAnsi="Times New Roman"/>
          <w:bCs/>
          <w:sz w:val="20"/>
          <w:szCs w:val="20"/>
        </w:rPr>
      </w:pPr>
    </w:p>
    <w:p w:rsidR="00141590" w:rsidRDefault="00141590"/>
    <w:sectPr w:rsidR="00141590" w:rsidSect="00607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341CD"/>
    <w:multiLevelType w:val="hybridMultilevel"/>
    <w:tmpl w:val="01A8ED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551F1B"/>
    <w:multiLevelType w:val="hybridMultilevel"/>
    <w:tmpl w:val="E67248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3E5868"/>
    <w:multiLevelType w:val="hybridMultilevel"/>
    <w:tmpl w:val="DB24B2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4F1950"/>
    <w:multiLevelType w:val="hybridMultilevel"/>
    <w:tmpl w:val="E3D021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8F1063"/>
    <w:multiLevelType w:val="hybridMultilevel"/>
    <w:tmpl w:val="5608F2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6B1525"/>
    <w:multiLevelType w:val="hybridMultilevel"/>
    <w:tmpl w:val="0A829FC2"/>
    <w:lvl w:ilvl="0" w:tplc="8BAEF34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091247"/>
    <w:multiLevelType w:val="hybridMultilevel"/>
    <w:tmpl w:val="D9C4C5C6"/>
    <w:lvl w:ilvl="0" w:tplc="5C64E7A6">
      <w:start w:val="1"/>
      <w:numFmt w:val="decimal"/>
      <w:lvlText w:val="%1."/>
      <w:lvlJc w:val="left"/>
      <w:pPr>
        <w:ind w:left="54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EA2317"/>
    <w:multiLevelType w:val="hybridMultilevel"/>
    <w:tmpl w:val="28BE7EC6"/>
    <w:lvl w:ilvl="0" w:tplc="0598046E">
      <w:start w:val="4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FB11DE"/>
    <w:multiLevelType w:val="hybridMultilevel"/>
    <w:tmpl w:val="CCA8BDA2"/>
    <w:lvl w:ilvl="0" w:tplc="C294493A">
      <w:start w:val="10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864E09"/>
    <w:multiLevelType w:val="hybridMultilevel"/>
    <w:tmpl w:val="80967A74"/>
    <w:lvl w:ilvl="0" w:tplc="56F0920C">
      <w:start w:val="8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F93AB4"/>
    <w:multiLevelType w:val="hybridMultilevel"/>
    <w:tmpl w:val="5EBE33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07878"/>
    <w:rsid w:val="0000032A"/>
    <w:rsid w:val="000366C8"/>
    <w:rsid w:val="00141590"/>
    <w:rsid w:val="003727AE"/>
    <w:rsid w:val="003A461B"/>
    <w:rsid w:val="005F4D2E"/>
    <w:rsid w:val="00607878"/>
    <w:rsid w:val="0062069A"/>
    <w:rsid w:val="00674C17"/>
    <w:rsid w:val="00741237"/>
    <w:rsid w:val="009D5F4C"/>
    <w:rsid w:val="00D90A3A"/>
    <w:rsid w:val="00EB4BAC"/>
    <w:rsid w:val="00F22A70"/>
    <w:rsid w:val="00FC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878"/>
    <w:pPr>
      <w:spacing w:after="200" w:line="276" w:lineRule="auto"/>
      <w:jc w:val="left"/>
    </w:pPr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07878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8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table" w:styleId="TableGrid">
    <w:name w:val="Table Grid"/>
    <w:basedOn w:val="TableNormal"/>
    <w:uiPriority w:val="59"/>
    <w:rsid w:val="00607878"/>
    <w:pPr>
      <w:spacing w:line="240" w:lineRule="auto"/>
      <w:jc w:val="left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787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78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87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607878"/>
    <w:rPr>
      <w:i/>
      <w:iCs/>
    </w:rPr>
  </w:style>
  <w:style w:type="paragraph" w:styleId="NoSpacing">
    <w:name w:val="No Spacing"/>
    <w:uiPriority w:val="1"/>
    <w:qFormat/>
    <w:rsid w:val="00607878"/>
    <w:pPr>
      <w:spacing w:line="240" w:lineRule="auto"/>
      <w:jc w:val="left"/>
    </w:pPr>
    <w:rPr>
      <w:rFonts w:ascii="Calibri" w:eastAsia="Calibri" w:hAnsi="Calibri" w:cs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7878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07878"/>
    <w:pPr>
      <w:ind w:left="720"/>
      <w:contextualSpacing/>
    </w:pPr>
    <w:rPr>
      <w:rFonts w:eastAsia="Malgun Gothic"/>
    </w:rPr>
  </w:style>
  <w:style w:type="paragraph" w:styleId="Header">
    <w:name w:val="header"/>
    <w:basedOn w:val="Normal"/>
    <w:link w:val="HeaderChar"/>
    <w:uiPriority w:val="99"/>
    <w:semiHidden/>
    <w:unhideWhenUsed/>
    <w:rsid w:val="00607878"/>
    <w:pPr>
      <w:tabs>
        <w:tab w:val="center" w:pos="4513"/>
        <w:tab w:val="right" w:pos="9026"/>
      </w:tabs>
      <w:snapToGrid w:val="0"/>
    </w:pPr>
    <w:rPr>
      <w:rFonts w:eastAsia="Malgun Gothic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07878"/>
    <w:rPr>
      <w:rFonts w:ascii="Calibri" w:eastAsia="Malgun Gothic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7878"/>
    <w:pPr>
      <w:tabs>
        <w:tab w:val="center" w:pos="4513"/>
        <w:tab w:val="right" w:pos="9026"/>
      </w:tabs>
      <w:snapToGrid w:val="0"/>
    </w:pPr>
    <w:rPr>
      <w:rFonts w:eastAsia="Malgun Gothic"/>
    </w:rPr>
  </w:style>
  <w:style w:type="character" w:customStyle="1" w:styleId="FooterChar">
    <w:name w:val="Footer Char"/>
    <w:basedOn w:val="DefaultParagraphFont"/>
    <w:link w:val="Footer"/>
    <w:uiPriority w:val="99"/>
    <w:rsid w:val="00607878"/>
    <w:rPr>
      <w:rFonts w:ascii="Calibri" w:eastAsia="Malgun Gothic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blast.ncbi.nlm.nih.gov/Blast.cgi" TargetMode="External"/><Relationship Id="rId299" Type="http://schemas.openxmlformats.org/officeDocument/2006/relationships/hyperlink" Target="http://www.ncbi.nlm.nih.gov/pubmed/?term=Barrieu%20F%5BAuthor%5D&amp;cauthor=true&amp;cauthor_uid=11244102" TargetMode="External"/><Relationship Id="rId21" Type="http://schemas.openxmlformats.org/officeDocument/2006/relationships/hyperlink" Target="javascript:modalDialog('multiSearch.php?gene=Bra003257','select%20database',390,200)" TargetMode="External"/><Relationship Id="rId63" Type="http://schemas.openxmlformats.org/officeDocument/2006/relationships/hyperlink" Target="http://blast.ncbi.nlm.nih.gov/Blast.cgi" TargetMode="External"/><Relationship Id="rId159" Type="http://schemas.openxmlformats.org/officeDocument/2006/relationships/hyperlink" Target="http://blast.ncbi.nlm.nih.gov/Blast.cgi" TargetMode="External"/><Relationship Id="rId324" Type="http://schemas.openxmlformats.org/officeDocument/2006/relationships/hyperlink" Target="http://www.ncbi.nlm.nih.gov/pubmed/10480387" TargetMode="External"/><Relationship Id="rId366" Type="http://schemas.openxmlformats.org/officeDocument/2006/relationships/hyperlink" Target="http://www.ncbi.nlm.nih.gov/pubmed/?term=Fobis-Loisy%20I%5BAuthor%5D&amp;cauthor=true&amp;cauthor_uid=11069697" TargetMode="External"/><Relationship Id="rId170" Type="http://schemas.openxmlformats.org/officeDocument/2006/relationships/hyperlink" Target="http://blast.ncbi.nlm.nih.gov/Blast.cgi" TargetMode="External"/><Relationship Id="rId226" Type="http://schemas.openxmlformats.org/officeDocument/2006/relationships/hyperlink" Target="javascript:modalDialog('multiSearch.php?gene=Bra023103','select%20database',390,200)" TargetMode="External"/><Relationship Id="rId268" Type="http://schemas.openxmlformats.org/officeDocument/2006/relationships/hyperlink" Target="http://www.ncbi.nlm.nih.gov/protein/171190270?report=genbank&amp;log$=prottop&amp;blast_rank=25&amp;RID=KC0PHYHW016" TargetMode="External"/><Relationship Id="rId32" Type="http://schemas.openxmlformats.org/officeDocument/2006/relationships/hyperlink" Target="http://blast.ncbi.nlm.nih.gov/Blast.cgi" TargetMode="External"/><Relationship Id="rId74" Type="http://schemas.openxmlformats.org/officeDocument/2006/relationships/hyperlink" Target="http://blast.ncbi.nlm.nih.gov/Blast.cgi" TargetMode="External"/><Relationship Id="rId128" Type="http://schemas.openxmlformats.org/officeDocument/2006/relationships/hyperlink" Target="javascript:modalDialog('multiSearch.php?gene=Bra027181','select%20database',390,200)" TargetMode="External"/><Relationship Id="rId335" Type="http://schemas.openxmlformats.org/officeDocument/2006/relationships/hyperlink" Target="http://www.ncbi.nlm.nih.gov/pubmed/?term=Campbell%20BT%5BAuthor%5D&amp;cauthor=true&amp;cauthor_uid=20626869" TargetMode="External"/><Relationship Id="rId377" Type="http://schemas.openxmlformats.org/officeDocument/2006/relationships/hyperlink" Target="http://www.ncbi.nlm.nih.gov/pubmed/?term=Morillon%20R%5BAuthor%5D&amp;cauthor=true&amp;cauthor_uid=14526109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www.ncbi.nlm.nih.gov/protein/394998161?report=genbank&amp;log$=prottop&amp;blast_rank=22&amp;RID=KEBDVE5V013" TargetMode="External"/><Relationship Id="rId160" Type="http://schemas.openxmlformats.org/officeDocument/2006/relationships/hyperlink" Target="javascript:modalDialog('multiSearch.php?gene=Bra016014','select%20database',390,200)" TargetMode="External"/><Relationship Id="rId181" Type="http://schemas.openxmlformats.org/officeDocument/2006/relationships/hyperlink" Target="http://www.ncbi.nlm.nih.gov/protein/162461657?report=genbank&amp;log$=prottop&amp;blast_rank=70&amp;RID=BZ25D4ZU016" TargetMode="External"/><Relationship Id="rId216" Type="http://schemas.openxmlformats.org/officeDocument/2006/relationships/hyperlink" Target="http://blast.ncbi.nlm.nih.gov/Blast.cgi" TargetMode="External"/><Relationship Id="rId237" Type="http://schemas.openxmlformats.org/officeDocument/2006/relationships/hyperlink" Target="http://www.ncbi.nlm.nih.gov/protein/3551133?report=genbank&amp;log$=prottop&amp;blast_rank=22&amp;RID=KHCSBX5201R" TargetMode="External"/><Relationship Id="rId402" Type="http://schemas.openxmlformats.org/officeDocument/2006/relationships/hyperlink" Target="http://www.ncbi.nlm.nih.gov/pubmed/?term=Wang%20XL%5BAuthor%5D&amp;cauthor=true&amp;cauthor_uid=23656428" TargetMode="External"/><Relationship Id="rId258" Type="http://schemas.openxmlformats.org/officeDocument/2006/relationships/hyperlink" Target="http://blast.ncbi.nlm.nih.gov/Blast.cgi" TargetMode="External"/><Relationship Id="rId279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www.ncbi.nlm.nih.gov/protein/297820476?report=genbank&amp;log$=prottop&amp;blast_rank=2&amp;RID=DTHKH8TB01R" TargetMode="External"/><Relationship Id="rId43" Type="http://schemas.openxmlformats.org/officeDocument/2006/relationships/hyperlink" Target="http://www.ncbi.nlm.nih.gov/protein/567757540?report=genbank&amp;log$=prottop&amp;blast_rank=86&amp;RID=C1UHXN5T016" TargetMode="External"/><Relationship Id="rId64" Type="http://schemas.openxmlformats.org/officeDocument/2006/relationships/hyperlink" Target="http://www.ncbi.nlm.nih.gov/protein/560891773?report=genbank&amp;log$=prottop&amp;blast_rank=35&amp;RID=BW4HBHUR013" TargetMode="External"/><Relationship Id="rId118" Type="http://schemas.openxmlformats.org/officeDocument/2006/relationships/hyperlink" Target="http://blast.ncbi.nlm.nih.gov/Blast.cgi" TargetMode="External"/><Relationship Id="rId139" Type="http://schemas.openxmlformats.org/officeDocument/2006/relationships/hyperlink" Target="http://www.ncbi.nlm.nih.gov/pubmed?term=Salanoubat%20M%5BAuthor%5D&amp;cauthor=true&amp;cauthor_uid=11130713" TargetMode="External"/><Relationship Id="rId290" Type="http://schemas.openxmlformats.org/officeDocument/2006/relationships/hyperlink" Target="http://www.ncbi.nlm.nih.gov/pubmed/?term=Shibata%20D%5BAuthor%5D&amp;cauthor=true&amp;cauthor_uid=24260152" TargetMode="External"/><Relationship Id="rId304" Type="http://schemas.openxmlformats.org/officeDocument/2006/relationships/hyperlink" Target="http://www.ncbi.nlm.nih.gov/pubmed/?term=Bienert%20GP%5BAuthor%5D&amp;cauthor=true&amp;cauthor_uid=18544156" TargetMode="External"/><Relationship Id="rId325" Type="http://schemas.openxmlformats.org/officeDocument/2006/relationships/hyperlink" Target="http://www.ncbi.nlm.nih.gov/pubmed/?term=Pih%20KT%5BAuthor%5D&amp;cauthor=true&amp;cauthor_uid=10102577" TargetMode="External"/><Relationship Id="rId346" Type="http://schemas.openxmlformats.org/officeDocument/2006/relationships/hyperlink" Target="http://www.ncbi.nlm.nih.gov/pubmed/?term=Tousch%20D%5BAuthor%5D&amp;cauthor=true&amp;cauthor_uid=10394956" TargetMode="External"/><Relationship Id="rId367" Type="http://schemas.openxmlformats.org/officeDocument/2006/relationships/hyperlink" Target="http://www.ncbi.nlm.nih.gov/pubmed/?term=Dumas%20C%5BAuthor%5D&amp;cauthor=true&amp;cauthor_uid=11069697" TargetMode="External"/><Relationship Id="rId388" Type="http://schemas.openxmlformats.org/officeDocument/2006/relationships/hyperlink" Target="http://www.ncbi.nlm.nih.gov/pubmed/?term=Wei%20Z%5BAuthor%5D&amp;cauthor=true&amp;cauthor_uid=22819861" TargetMode="External"/><Relationship Id="rId85" Type="http://schemas.openxmlformats.org/officeDocument/2006/relationships/hyperlink" Target="http://blast.ncbi.nlm.nih.gov/Blast.cgi" TargetMode="External"/><Relationship Id="rId150" Type="http://schemas.openxmlformats.org/officeDocument/2006/relationships/hyperlink" Target="http://www.ncbi.nlm.nih.gov/protein/15238100?report=genbank&amp;log$=prottop&amp;blast_rank=2&amp;RID=DSZG4C7E01R" TargetMode="External"/><Relationship Id="rId171" Type="http://schemas.openxmlformats.org/officeDocument/2006/relationships/hyperlink" Target="http://blast.ncbi.nlm.nih.gov/Blast.cgi" TargetMode="External"/><Relationship Id="rId192" Type="http://schemas.openxmlformats.org/officeDocument/2006/relationships/hyperlink" Target="http://www.ncbi.nlm.nih.gov/pubmed?term=Suga%20S%5BAuthor%5D&amp;cauthor=true&amp;cauthor_uid=11216851" TargetMode="External"/><Relationship Id="rId206" Type="http://schemas.openxmlformats.org/officeDocument/2006/relationships/hyperlink" Target="http://www.ncbi.nlm.nih.gov/protein/17065068?report=genbank&amp;log$=prottop&amp;blast_rank=17&amp;RID=KC3PGZ0N016" TargetMode="External"/><Relationship Id="rId227" Type="http://schemas.openxmlformats.org/officeDocument/2006/relationships/hyperlink" Target="http://blast.ncbi.nlm.nih.gov/Blast.cgi" TargetMode="External"/><Relationship Id="rId413" Type="http://schemas.openxmlformats.org/officeDocument/2006/relationships/theme" Target="theme/theme1.xml"/><Relationship Id="rId248" Type="http://schemas.openxmlformats.org/officeDocument/2006/relationships/hyperlink" Target="http://blast.ncbi.nlm.nih.gov/Blast.cgi" TargetMode="External"/><Relationship Id="rId269" Type="http://schemas.openxmlformats.org/officeDocument/2006/relationships/hyperlink" Target="http://www.ncbi.nlm.nih.gov/protein/378408543?report=genbank&amp;log$=prottop&amp;blast_rank=29&amp;RID=BTEEHR4301R" TargetMode="External"/><Relationship Id="rId12" Type="http://schemas.openxmlformats.org/officeDocument/2006/relationships/hyperlink" Target="http://www.ncbi.nlm.nih.gov/protein/15229225?report=genbank&amp;log$=prottop&amp;blast_rank=8&amp;RID=DTJFBUTC01R" TargetMode="External"/><Relationship Id="rId33" Type="http://schemas.openxmlformats.org/officeDocument/2006/relationships/hyperlink" Target="javascript:modalDialog('multiSearch.php?gene=Bra013361','select%20database',390,200)" TargetMode="External"/><Relationship Id="rId108" Type="http://schemas.openxmlformats.org/officeDocument/2006/relationships/hyperlink" Target="http://www.ncbi.nlm.nih.gov/protein/227434194?report=genbank&amp;log$=prottop&amp;blast_rank=14&amp;RID=BZ33P4XH01R" TargetMode="External"/><Relationship Id="rId129" Type="http://schemas.openxmlformats.org/officeDocument/2006/relationships/hyperlink" Target="http://www.ncbi.nlm.nih.gov/protein/17473872?report=genbank&amp;log$=prottop&amp;blast_rank=11&amp;RID=KCFR4F6Z013" TargetMode="External"/><Relationship Id="rId280" Type="http://schemas.openxmlformats.org/officeDocument/2006/relationships/hyperlink" Target="http://www.ncbi.nlm.nih.gov/protein/2306917?report=genbank&amp;log$=prottop&amp;blast_rank=14&amp;RID=BZ2RHJS8013" TargetMode="External"/><Relationship Id="rId315" Type="http://schemas.openxmlformats.org/officeDocument/2006/relationships/hyperlink" Target="http://www.ncbi.nlm.nih.gov/pubmed/?term=Li%20B%5BAuthor%5D&amp;cauthor=true&amp;cauthor_uid=18956193" TargetMode="External"/><Relationship Id="rId336" Type="http://schemas.openxmlformats.org/officeDocument/2006/relationships/hyperlink" Target="http://www.ncbi.nlm.nih.gov/pubmed/20626869" TargetMode="External"/><Relationship Id="rId357" Type="http://schemas.openxmlformats.org/officeDocument/2006/relationships/hyperlink" Target="http://www.ncbi.nlm.nih.gov/pubmed/11216851" TargetMode="External"/><Relationship Id="rId54" Type="http://schemas.openxmlformats.org/officeDocument/2006/relationships/hyperlink" Target="http://www.ncbi.nlm.nih.gov/protein/565324177?report=genbank&amp;log$=prottop&amp;blast_rank=47&amp;RID=BTHA5JT301R" TargetMode="External"/><Relationship Id="rId75" Type="http://schemas.openxmlformats.org/officeDocument/2006/relationships/hyperlink" Target="http://blast.ncbi.nlm.nih.gov/Blast.cgi" TargetMode="External"/><Relationship Id="rId96" Type="http://schemas.openxmlformats.org/officeDocument/2006/relationships/hyperlink" Target="http://blast.ncbi.nlm.nih.gov/Blast.cgi" TargetMode="External"/><Relationship Id="rId140" Type="http://schemas.openxmlformats.org/officeDocument/2006/relationships/hyperlink" Target="http://www.ncbi.nlm.nih.gov/protein/383479042?report=genbank&amp;log$=prottop&amp;blast_rank=30&amp;RID=BYR1226N013" TargetMode="External"/><Relationship Id="rId161" Type="http://schemas.openxmlformats.org/officeDocument/2006/relationships/hyperlink" Target="http://www.ncbi.nlm.nih.gov/protein/297839189?report=genbank&amp;log$=prottop&amp;blast_rank=10&amp;RID=KCDRWX3D013" TargetMode="External"/><Relationship Id="rId182" Type="http://schemas.openxmlformats.org/officeDocument/2006/relationships/hyperlink" Target="http://blast.ncbi.nlm.nih.gov/Blast.cgi" TargetMode="External"/><Relationship Id="rId217" Type="http://schemas.openxmlformats.org/officeDocument/2006/relationships/hyperlink" Target="javascript:modalDialog('multiSearch.php?gene=Bra023102','select%20database',390,200)" TargetMode="External"/><Relationship Id="rId378" Type="http://schemas.openxmlformats.org/officeDocument/2006/relationships/hyperlink" Target="http://www.ncbi.nlm.nih.gov/pubmed/?term=Maurel%20K%5BAuthor%5D&amp;cauthor=true&amp;cauthor_uid=14526109" TargetMode="External"/><Relationship Id="rId399" Type="http://schemas.openxmlformats.org/officeDocument/2006/relationships/hyperlink" Target="http://www.ncbi.nlm.nih.gov/pubmed/?term=Ruan%20XM%5BAuthor%5D&amp;cauthor=true&amp;cauthor_uid=23656428" TargetMode="External"/><Relationship Id="rId403" Type="http://schemas.openxmlformats.org/officeDocument/2006/relationships/hyperlink" Target="http://www.ncbi.nlm.nih.gov/pubmed/?term=Li%20XB%5BAuthor%5D&amp;cauthor=true&amp;cauthor_uid=23656428" TargetMode="External"/><Relationship Id="rId6" Type="http://schemas.openxmlformats.org/officeDocument/2006/relationships/hyperlink" Target="javascript:modalDialog('multiSearch.php?gene=Bra040150','select%20database',390,200)" TargetMode="External"/><Relationship Id="rId238" Type="http://schemas.openxmlformats.org/officeDocument/2006/relationships/hyperlink" Target="http://blast.ncbi.nlm.nih.gov/Blast.cgi" TargetMode="External"/><Relationship Id="rId259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blast.ncbi.nlm.nih.gov/Blast.cgi" TargetMode="External"/><Relationship Id="rId119" Type="http://schemas.openxmlformats.org/officeDocument/2006/relationships/hyperlink" Target="http://www.ncbi.nlm.nih.gov/pubmed?term=Gao%20YP%5BAuthor%5D&amp;cauthor=true&amp;cauthor_uid=10480387" TargetMode="External"/><Relationship Id="rId270" Type="http://schemas.openxmlformats.org/officeDocument/2006/relationships/hyperlink" Target="http://blast.ncbi.nlm.nih.gov/Blast.cgi" TargetMode="External"/><Relationship Id="rId291" Type="http://schemas.openxmlformats.org/officeDocument/2006/relationships/hyperlink" Target="http://www.ncbi.nlm.nih.gov/pubmed/?term=Shiratake%20K%5BAuthor%5D&amp;cauthor=true&amp;cauthor_uid=24260152" TargetMode="External"/><Relationship Id="rId305" Type="http://schemas.openxmlformats.org/officeDocument/2006/relationships/hyperlink" Target="http://www.ncbi.nlm.nih.gov/pubmed/?term=Thorsen%20M%5BAuthor%5D&amp;cauthor=true&amp;cauthor_uid=18544156" TargetMode="External"/><Relationship Id="rId326" Type="http://schemas.openxmlformats.org/officeDocument/2006/relationships/hyperlink" Target="http://www.ncbi.nlm.nih.gov/pubmed/?term=Kabilan%20V%5BAuthor%5D&amp;cauthor=true&amp;cauthor_uid=10102577" TargetMode="External"/><Relationship Id="rId347" Type="http://schemas.openxmlformats.org/officeDocument/2006/relationships/hyperlink" Target="http://www.ncbi.nlm.nih.gov/pubmed/?term=Ferrare%20K%5BAuthor%5D&amp;cauthor=true&amp;cauthor_uid=10394956" TargetMode="External"/><Relationship Id="rId44" Type="http://schemas.openxmlformats.org/officeDocument/2006/relationships/hyperlink" Target="javascript:modalDialog('multiSearch.php?gene=Bra005428','select%20database',390,200)" TargetMode="External"/><Relationship Id="rId65" Type="http://schemas.openxmlformats.org/officeDocument/2006/relationships/hyperlink" Target="http://blast.ncbi.nlm.nih.gov/Blast.cgi" TargetMode="External"/><Relationship Id="rId86" Type="http://schemas.openxmlformats.org/officeDocument/2006/relationships/hyperlink" Target="http://www.ncbi.nlm.nih.gov/protein/162568623?report=genbank&amp;log$=prottop&amp;blast_rank=67&amp;RID=C3BN88ME014" TargetMode="External"/><Relationship Id="rId130" Type="http://schemas.openxmlformats.org/officeDocument/2006/relationships/hyperlink" Target="http://www.ncbi.nlm.nih.gov/protein/292653543?report=genbank&amp;log$=prottop&amp;blast_rank=25&amp;RID=BW52D4BJ013" TargetMode="External"/><Relationship Id="rId151" Type="http://schemas.openxmlformats.org/officeDocument/2006/relationships/hyperlink" Target="http://blast.ncbi.nlm.nih.gov/Blast.cgi" TargetMode="External"/><Relationship Id="rId368" Type="http://schemas.openxmlformats.org/officeDocument/2006/relationships/hyperlink" Target="http://www.ncbi.nlm.nih.gov/pubmed/?term=Gaude%20T%5BAuthor%5D&amp;cauthor=true&amp;cauthor_uid=11069697" TargetMode="External"/><Relationship Id="rId389" Type="http://schemas.openxmlformats.org/officeDocument/2006/relationships/hyperlink" Target="http://www.ncbi.nlm.nih.gov/pubmed/?term=Zhou%20S%5BAuthor%5D&amp;cauthor=true&amp;cauthor_uid=22819861" TargetMode="External"/><Relationship Id="rId172" Type="http://schemas.openxmlformats.org/officeDocument/2006/relationships/hyperlink" Target="javascript:modalDialog('multiSearch.php?gene=Bra034271','select%20database',390,200)" TargetMode="External"/><Relationship Id="rId193" Type="http://schemas.openxmlformats.org/officeDocument/2006/relationships/hyperlink" Target="javascript:modalDialog('multiSearch.php?gene=Bra039301','select%20database',390,200)" TargetMode="External"/><Relationship Id="rId207" Type="http://schemas.openxmlformats.org/officeDocument/2006/relationships/hyperlink" Target="http://blast.ncbi.nlm.nih.gov/Blast.cgi" TargetMode="External"/><Relationship Id="rId228" Type="http://schemas.openxmlformats.org/officeDocument/2006/relationships/hyperlink" Target="http://www.ncbi.nlm.nih.gov/pubmed?term=Suga%20S%5BAuthor%5D&amp;cauthor=true&amp;cauthor_uid=11216851" TargetMode="External"/><Relationship Id="rId249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blast.ncbi.nlm.nih.gov/Blast.cgi" TargetMode="External"/><Relationship Id="rId109" Type="http://schemas.openxmlformats.org/officeDocument/2006/relationships/hyperlink" Target="http://blast.ncbi.nlm.nih.gov/Blast.cgi" TargetMode="External"/><Relationship Id="rId260" Type="http://schemas.openxmlformats.org/officeDocument/2006/relationships/hyperlink" Target="javascript:modalDialog('multiSearch.php?gene=Bra000111','select%20database',390,200)" TargetMode="External"/><Relationship Id="rId281" Type="http://schemas.openxmlformats.org/officeDocument/2006/relationships/hyperlink" Target="http://blast.ncbi.nlm.nih.gov/Blast.cgi" TargetMode="External"/><Relationship Id="rId316" Type="http://schemas.openxmlformats.org/officeDocument/2006/relationships/hyperlink" Target="http://www.ncbi.nlm.nih.gov/pubmed/?term=Zhu%20L%5BAuthor%5D&amp;cauthor=true&amp;cauthor_uid=18956193" TargetMode="External"/><Relationship Id="rId337" Type="http://schemas.openxmlformats.org/officeDocument/2006/relationships/hyperlink" Target="http://www.ncbi.nlm.nih.gov/pubmed/?term=Rasheed-Depardieu%20C%5BAuthor%5D&amp;cauthor=true&amp;cauthor_uid=23284785" TargetMode="External"/><Relationship Id="rId34" Type="http://schemas.openxmlformats.org/officeDocument/2006/relationships/hyperlink" Target="http://www.ncbi.nlm.nih.gov/protein/21536953?report=genbank&amp;log$=prottop&amp;blast_rank=13&amp;RID=KF148E7S016" TargetMode="External"/><Relationship Id="rId55" Type="http://schemas.openxmlformats.org/officeDocument/2006/relationships/hyperlink" Target="http://blast.ncbi.nlm.nih.gov/Blast.cgi" TargetMode="External"/><Relationship Id="rId76" Type="http://schemas.openxmlformats.org/officeDocument/2006/relationships/hyperlink" Target="http://www.ncbi.nlm.nih.gov/protein/590652058?report=genbank&amp;log$=prottop&amp;blast_rank=67&amp;RID=BY4Z1XRV013" TargetMode="External"/><Relationship Id="rId97" Type="http://schemas.openxmlformats.org/officeDocument/2006/relationships/hyperlink" Target="http://blast.ncbi.nlm.nih.gov/Blast.cgi" TargetMode="External"/><Relationship Id="rId120" Type="http://schemas.openxmlformats.org/officeDocument/2006/relationships/hyperlink" Target="http://www.ncbi.nlm.nih.gov/protein/2246621?report=genbank&amp;log$=prottop&amp;blast_rank=17&amp;RID=BTU2PZ1A01R" TargetMode="External"/><Relationship Id="rId141" Type="http://schemas.openxmlformats.org/officeDocument/2006/relationships/hyperlink" Target="http://blast.ncbi.nlm.nih.gov/Blast.cgi" TargetMode="External"/><Relationship Id="rId358" Type="http://schemas.openxmlformats.org/officeDocument/2006/relationships/hyperlink" Target="http://www.ncbi.nlm.nih.gov/pubmed/?term=Ruiter%20RK%5BAuthor%5D&amp;cauthor=true&amp;cauthor_uid=9177322" TargetMode="External"/><Relationship Id="rId379" Type="http://schemas.openxmlformats.org/officeDocument/2006/relationships/hyperlink" Target="http://www.ncbi.nlm.nih.gov/pubmed/?term=Decourteix%20M%5BAuthor%5D&amp;cauthor=true&amp;cauthor_uid=14526109" TargetMode="External"/><Relationship Id="rId7" Type="http://schemas.openxmlformats.org/officeDocument/2006/relationships/hyperlink" Target="http://blast.ncbi.nlm.nih.gov/Blast.cgi" TargetMode="External"/><Relationship Id="rId162" Type="http://schemas.openxmlformats.org/officeDocument/2006/relationships/hyperlink" Target="http://blast.ncbi.nlm.nih.gov/Blast.cgi" TargetMode="External"/><Relationship Id="rId183" Type="http://schemas.openxmlformats.org/officeDocument/2006/relationships/hyperlink" Target="javascript:modalDialog('multiSearch.php?gene=Bra007603','select%20database',390,200)" TargetMode="External"/><Relationship Id="rId218" Type="http://schemas.openxmlformats.org/officeDocument/2006/relationships/hyperlink" Target="http://www.ncbi.nlm.nih.gov/protein/7209562?report=genbank&amp;log$=prottop&amp;blast_rank=2&amp;RID=KH4C0069015" TargetMode="External"/><Relationship Id="rId239" Type="http://schemas.openxmlformats.org/officeDocument/2006/relationships/hyperlink" Target="http://www.ncbi.nlm.nih.gov/pubmed?term=Suga%20S%5BAuthor%5D&amp;cauthor=true&amp;cauthor_uid=11216851" TargetMode="External"/><Relationship Id="rId390" Type="http://schemas.openxmlformats.org/officeDocument/2006/relationships/hyperlink" Target="http://www.ncbi.nlm.nih.gov/pubmed/?term=Wang%20R%5BAuthor%5D&amp;cauthor=true&amp;cauthor_uid=22819861" TargetMode="External"/><Relationship Id="rId404" Type="http://schemas.openxmlformats.org/officeDocument/2006/relationships/hyperlink" Target="http://www.ncbi.nlm.nih.gov/pubmed/23656428" TargetMode="External"/><Relationship Id="rId250" Type="http://schemas.openxmlformats.org/officeDocument/2006/relationships/hyperlink" Target="http://www.ncbi.nlm.nih.gov/protein/55982653?report=genbank&amp;log$=prottop&amp;blast_rank=47&amp;RID=C1SMRB7G016" TargetMode="External"/><Relationship Id="rId271" Type="http://schemas.openxmlformats.org/officeDocument/2006/relationships/hyperlink" Target="javascript:modalDialog('multiSearch.php?gene=Bra011585','select%20database',390,200)" TargetMode="External"/><Relationship Id="rId292" Type="http://schemas.openxmlformats.org/officeDocument/2006/relationships/hyperlink" Target="http://www.ncbi.nlm.nih.gov/pubmed/24260152" TargetMode="External"/><Relationship Id="rId306" Type="http://schemas.openxmlformats.org/officeDocument/2006/relationships/hyperlink" Target="http://www.ncbi.nlm.nih.gov/pubmed/?term=Sch%C3%BCssler%20MD%5BAuthor%5D&amp;cauthor=true&amp;cauthor_uid=18544156" TargetMode="External"/><Relationship Id="rId24" Type="http://schemas.openxmlformats.org/officeDocument/2006/relationships/hyperlink" Target="http://blast.ncbi.nlm.nih.gov/Blast.cgi" TargetMode="External"/><Relationship Id="rId45" Type="http://schemas.openxmlformats.org/officeDocument/2006/relationships/hyperlink" Target="http://www.ncbi.nlm.nih.gov/protein/189032243?report=genbank&amp;log$=prottop&amp;blast_rank=1&amp;RID=DTFN6HX601R" TargetMode="External"/><Relationship Id="rId66" Type="http://schemas.openxmlformats.org/officeDocument/2006/relationships/hyperlink" Target="javascript:modalDialog('multiSearch.php?gene=Bra025436','select%20database',390,200)" TargetMode="External"/><Relationship Id="rId87" Type="http://schemas.openxmlformats.org/officeDocument/2006/relationships/hyperlink" Target="http://blast.ncbi.nlm.nih.gov/Blast.cgi" TargetMode="External"/><Relationship Id="rId110" Type="http://schemas.openxmlformats.org/officeDocument/2006/relationships/hyperlink" Target="javascript:modalDialog('multiSearch.php?gene=Bra025210','select%20database',390,200)" TargetMode="External"/><Relationship Id="rId131" Type="http://schemas.openxmlformats.org/officeDocument/2006/relationships/hyperlink" Target="http://blast.ncbi.nlm.nih.gov/Blast.cgi" TargetMode="External"/><Relationship Id="rId327" Type="http://schemas.openxmlformats.org/officeDocument/2006/relationships/hyperlink" Target="http://www.ncbi.nlm.nih.gov/pubmed/?term=Lim%20JH%5BAuthor%5D&amp;cauthor=true&amp;cauthor_uid=10102577" TargetMode="External"/><Relationship Id="rId348" Type="http://schemas.openxmlformats.org/officeDocument/2006/relationships/hyperlink" Target="http://www.ncbi.nlm.nih.gov/pubmed/?term=Cellier%20F%5BAuthor%5D&amp;cauthor=true&amp;cauthor_uid=10394956" TargetMode="External"/><Relationship Id="rId369" Type="http://schemas.openxmlformats.org/officeDocument/2006/relationships/hyperlink" Target="http://www.ncbi.nlm.nih.gov/pubmed/11069697" TargetMode="External"/><Relationship Id="rId152" Type="http://schemas.openxmlformats.org/officeDocument/2006/relationships/hyperlink" Target="http://blast.ncbi.nlm.nih.gov/Blast.cgi" TargetMode="External"/><Relationship Id="rId173" Type="http://schemas.openxmlformats.org/officeDocument/2006/relationships/hyperlink" Target="http://www.ncbi.nlm.nih.gov/protein/297822013?report=genbank&amp;log$=prottop&amp;blast_rank=8&amp;RID=KGFZDCT2014" TargetMode="External"/><Relationship Id="rId194" Type="http://schemas.openxmlformats.org/officeDocument/2006/relationships/hyperlink" Target="http://blast.ncbi.nlm.nih.gov/Blast.cgi" TargetMode="External"/><Relationship Id="rId208" Type="http://schemas.openxmlformats.org/officeDocument/2006/relationships/hyperlink" Target="javascript:modalDialog('multiSearch.php?gene=Bra000974','select%20database',390,200)" TargetMode="External"/><Relationship Id="rId229" Type="http://schemas.openxmlformats.org/officeDocument/2006/relationships/hyperlink" Target="javascript:modalDialog('multiSearch.php?gene=Bra005216','select%20database',390,200)" TargetMode="External"/><Relationship Id="rId380" Type="http://schemas.openxmlformats.org/officeDocument/2006/relationships/hyperlink" Target="http://www.ncbi.nlm.nih.gov/pubmed/?term=Guilliot%20A%5BAuthor%5D&amp;cauthor=true&amp;cauthor_uid=14526109" TargetMode="External"/><Relationship Id="rId240" Type="http://schemas.openxmlformats.org/officeDocument/2006/relationships/hyperlink" Target="javascript:modalDialog('multiSearch.php?gene=Bra002462','select%20database',390,200)" TargetMode="External"/><Relationship Id="rId261" Type="http://schemas.openxmlformats.org/officeDocument/2006/relationships/hyperlink" Target="http://www.ncbi.nlm.nih.gov/protein/350543336?report=genbank&amp;log$=prottop&amp;blast_rank=50&amp;RID=C3BYDFZX014" TargetMode="External"/><Relationship Id="rId14" Type="http://schemas.openxmlformats.org/officeDocument/2006/relationships/hyperlink" Target="http://www.ncbi.nlm.nih.gov/protein/590641448?report=genbank&amp;log$=prottop&amp;blast_rank=48&amp;RID=C3ACV7U8014" TargetMode="External"/><Relationship Id="rId35" Type="http://schemas.openxmlformats.org/officeDocument/2006/relationships/hyperlink" Target="http://blast.ncbi.nlm.nih.gov/Blast.cgi" TargetMode="External"/><Relationship Id="rId56" Type="http://schemas.openxmlformats.org/officeDocument/2006/relationships/hyperlink" Target="javascript:modalDialog('multiSearch.php?gene=Bra025437','select%20database',390,200)" TargetMode="External"/><Relationship Id="rId77" Type="http://schemas.openxmlformats.org/officeDocument/2006/relationships/hyperlink" Target="http://blast.ncbi.nlm.nih.gov/Blast.cgi" TargetMode="External"/><Relationship Id="rId100" Type="http://schemas.openxmlformats.org/officeDocument/2006/relationships/hyperlink" Target="http://blast.ncbi.nlm.nih.gov/Blast.cgi" TargetMode="External"/><Relationship Id="rId282" Type="http://schemas.openxmlformats.org/officeDocument/2006/relationships/hyperlink" Target="https://www.ncbi.nlm.nih.gov/pubmed/?term=Salanoubat%20M%5BAuthor%5D&amp;cauthor=true&amp;cauthor_uid=11130713" TargetMode="External"/><Relationship Id="rId317" Type="http://schemas.openxmlformats.org/officeDocument/2006/relationships/hyperlink" Target="http://www.ncbi.nlm.nih.gov/pubmed/?term=Wang%20H%5BAuthor%5D&amp;cauthor=true&amp;cauthor_uid=18956193" TargetMode="External"/><Relationship Id="rId338" Type="http://schemas.openxmlformats.org/officeDocument/2006/relationships/hyperlink" Target="http://www.ncbi.nlm.nih.gov/pubmed/?term=Parent%20C%5BAuthor%5D&amp;cauthor=true&amp;cauthor_uid=23284785" TargetMode="External"/><Relationship Id="rId359" Type="http://schemas.openxmlformats.org/officeDocument/2006/relationships/hyperlink" Target="http://www.ncbi.nlm.nih.gov/pubmed/?term=van%20Eldik%20GJ%5BAuthor%5D&amp;cauthor=true&amp;cauthor_uid=9177322" TargetMode="External"/><Relationship Id="rId8" Type="http://schemas.openxmlformats.org/officeDocument/2006/relationships/hyperlink" Target="http://www.ncbi.nlm.nih.gov/pubmed?term=Salanoubat%20M%5BAuthor%5D&amp;cauthor=true&amp;cauthor_uid=11130713" TargetMode="External"/><Relationship Id="rId98" Type="http://schemas.openxmlformats.org/officeDocument/2006/relationships/hyperlink" Target="http://www.ncbi.nlm.nih.gov/protein/162568625?report=genbank&amp;log$=prottop&amp;blast_rank=36&amp;RID=BTAHK4DC01R" TargetMode="External"/><Relationship Id="rId121" Type="http://schemas.openxmlformats.org/officeDocument/2006/relationships/hyperlink" Target="http://blast.ncbi.nlm.nih.gov/Blast.cgi" TargetMode="External"/><Relationship Id="rId142" Type="http://schemas.openxmlformats.org/officeDocument/2006/relationships/hyperlink" Target="javascript:modalDialog('multiSearch.php?gene=Bra026245','select%20database',390,200)" TargetMode="External"/><Relationship Id="rId163" Type="http://schemas.openxmlformats.org/officeDocument/2006/relationships/hyperlink" Target="http://blast.ncbi.nlm.nih.gov/Blast.cgi" TargetMode="External"/><Relationship Id="rId184" Type="http://schemas.openxmlformats.org/officeDocument/2006/relationships/hyperlink" Target="http://www.ncbi.nlm.nih.gov/protein/3551131?report=genbank&amp;log$=prottop&amp;blast_rank=1&amp;RID=DTCB99RH01R" TargetMode="External"/><Relationship Id="rId219" Type="http://schemas.openxmlformats.org/officeDocument/2006/relationships/hyperlink" Target="http://blast.ncbi.nlm.nih.gov/Blast.cgi" TargetMode="External"/><Relationship Id="rId370" Type="http://schemas.openxmlformats.org/officeDocument/2006/relationships/hyperlink" Target="http://www.ncbi.nlm.nih.gov/pubmed/?term=Muries%20B%5BAuthor%5D&amp;cauthor=true&amp;cauthor_uid=21321750" TargetMode="External"/><Relationship Id="rId391" Type="http://schemas.openxmlformats.org/officeDocument/2006/relationships/hyperlink" Target="http://www.ncbi.nlm.nih.gov/pubmed/?term=Ma%20F%5BAuthor%5D&amp;cauthor=true&amp;cauthor_uid=22819861" TargetMode="External"/><Relationship Id="rId405" Type="http://schemas.openxmlformats.org/officeDocument/2006/relationships/hyperlink" Target="http://www.ncbi.nlm.nih.gov/pubmed/?term=Navarro-R%C3%B3denas%20A%5BAuthor%5D&amp;cauthor=true&amp;cauthor_uid=23656332" TargetMode="External"/><Relationship Id="rId230" Type="http://schemas.openxmlformats.org/officeDocument/2006/relationships/hyperlink" Target="http://www.ncbi.nlm.nih.gov/pubmed?term=Suga%20S%5BAuthor%5D&amp;cauthor=true&amp;cauthor_uid=11216851" TargetMode="External"/><Relationship Id="rId251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://www.ncbi.nlm.nih.gov/protein/560891785?report=genbank&amp;log$=prottop&amp;blast_rank=36&amp;RID=C1S917F5016" TargetMode="External"/><Relationship Id="rId46" Type="http://schemas.openxmlformats.org/officeDocument/2006/relationships/hyperlink" Target="http://blast.ncbi.nlm.nih.gov/Blast.cgi" TargetMode="External"/><Relationship Id="rId67" Type="http://schemas.openxmlformats.org/officeDocument/2006/relationships/hyperlink" Target="http://www.ncbi.nlm.nih.gov/protein/560891773?report=genbank&amp;log$=prottop&amp;blast_rank=16&amp;RID=DHUZGHY7015" TargetMode="External"/><Relationship Id="rId272" Type="http://schemas.openxmlformats.org/officeDocument/2006/relationships/hyperlink" Target="http://www.ncbi.nlm.nih.gov/protein/526118191?report=genbank&amp;log$=prottop&amp;blast_rank=40&amp;RID=PSHBJFGU014" TargetMode="External"/><Relationship Id="rId293" Type="http://schemas.openxmlformats.org/officeDocument/2006/relationships/hyperlink" Target="http://www.ncbi.nlm.nih.gov/pubmed/?term=Motamayor%20JC%5BAuthor%5D&amp;cauthor=true&amp;cauthor_uid=23731509" TargetMode="External"/><Relationship Id="rId307" Type="http://schemas.openxmlformats.org/officeDocument/2006/relationships/hyperlink" Target="http://www.ncbi.nlm.nih.gov/pubmed/?term=Nilsson%20HR%5BAuthor%5D&amp;cauthor=true&amp;cauthor_uid=18544156" TargetMode="External"/><Relationship Id="rId328" Type="http://schemas.openxmlformats.org/officeDocument/2006/relationships/hyperlink" Target="http://www.ncbi.nlm.nih.gov/pubmed/?term=Kang%20SG%5BAuthor%5D&amp;cauthor=true&amp;cauthor_uid=10102577" TargetMode="External"/><Relationship Id="rId349" Type="http://schemas.openxmlformats.org/officeDocument/2006/relationships/hyperlink" Target="http://www.ncbi.nlm.nih.gov/pubmed/?term=Alcon%20C%5BAuthor%5D&amp;cauthor=true&amp;cauthor_uid=10394956" TargetMode="External"/><Relationship Id="rId88" Type="http://schemas.openxmlformats.org/officeDocument/2006/relationships/hyperlink" Target="javascript:modalDialog('multiSearch.php?gene=Bra008442','select%20database',390,200)" TargetMode="External"/><Relationship Id="rId111" Type="http://schemas.openxmlformats.org/officeDocument/2006/relationships/hyperlink" Target="http://blast.ncbi.nlm.nih.gov/Blast.cgi" TargetMode="External"/><Relationship Id="rId132" Type="http://schemas.openxmlformats.org/officeDocument/2006/relationships/hyperlink" Target="javascript:modalDialog('multiSearch.php?gene=Bra001626','select%20database',390,200)" TargetMode="External"/><Relationship Id="rId153" Type="http://schemas.openxmlformats.org/officeDocument/2006/relationships/hyperlink" Target="http://blast.ncbi.nlm.nih.gov/Blast.cgi" TargetMode="External"/><Relationship Id="rId174" Type="http://schemas.openxmlformats.org/officeDocument/2006/relationships/hyperlink" Target="http://blast.ncbi.nlm.nih.gov/Blast.cgi" TargetMode="External"/><Relationship Id="rId195" Type="http://schemas.openxmlformats.org/officeDocument/2006/relationships/hyperlink" Target="http://www.ncbi.nlm.nih.gov/pubmed?term=Ruiter%20RK%5BAuthor%5D&amp;cauthor=true&amp;cauthor_uid=9177322" TargetMode="External"/><Relationship Id="rId209" Type="http://schemas.openxmlformats.org/officeDocument/2006/relationships/hyperlink" Target="http://www.ncbi.nlm.nih.gov/protein/18411332?report=genbank&amp;log$=prottop&amp;blast_rank=4&amp;RID=DTKPHJHM01R" TargetMode="External"/><Relationship Id="rId360" Type="http://schemas.openxmlformats.org/officeDocument/2006/relationships/hyperlink" Target="http://www.ncbi.nlm.nih.gov/pubmed/?term=van%20Herpen%20MM%5BAuthor%5D&amp;cauthor=true&amp;cauthor_uid=9177322" TargetMode="External"/><Relationship Id="rId381" Type="http://schemas.openxmlformats.org/officeDocument/2006/relationships/hyperlink" Target="http://www.ncbi.nlm.nih.gov/pubmed/?term=Fleurat-Lessard%20P%5BAuthor%5D&amp;cauthor=true&amp;cauthor_uid=14526109" TargetMode="External"/><Relationship Id="rId220" Type="http://schemas.openxmlformats.org/officeDocument/2006/relationships/hyperlink" Target="http://blast.ncbi.nlm.nih.gov/Blast.cgi" TargetMode="External"/><Relationship Id="rId241" Type="http://schemas.openxmlformats.org/officeDocument/2006/relationships/hyperlink" Target="http://www.ncbi.nlm.nih.gov/protein/15239397?report=genbank&amp;log$=prottop&amp;blast_rank=15&amp;RID=KC00WRG3016" TargetMode="External"/><Relationship Id="rId15" Type="http://schemas.openxmlformats.org/officeDocument/2006/relationships/hyperlink" Target="http://blast.ncbi.nlm.nih.gov/Blast.cgi" TargetMode="External"/><Relationship Id="rId36" Type="http://schemas.openxmlformats.org/officeDocument/2006/relationships/hyperlink" Target="http://www.ncbi.nlm.nih.gov/protein/567757540?report=genbank&amp;log$=prottop&amp;blast_rank=56&amp;RID=BZ5BKNX2013" TargetMode="External"/><Relationship Id="rId57" Type="http://schemas.openxmlformats.org/officeDocument/2006/relationships/hyperlink" Target="http://www.ncbi.nlm.nih.gov/protein/15240347?report=genbank&amp;log$=prottop&amp;blast_rank=6&amp;RID=KEEVZUJ701N" TargetMode="External"/><Relationship Id="rId262" Type="http://schemas.openxmlformats.org/officeDocument/2006/relationships/hyperlink" Target="http://blast.ncbi.nlm.nih.gov/Blast.cgi" TargetMode="External"/><Relationship Id="rId283" Type="http://schemas.openxmlformats.org/officeDocument/2006/relationships/hyperlink" Target="https://www.ncbi.nlm.nih.gov/pubmed/?term=Lemcke%20K%5BAuthor%5D&amp;cauthor=true&amp;cauthor_uid=11130713" TargetMode="External"/><Relationship Id="rId318" Type="http://schemas.openxmlformats.org/officeDocument/2006/relationships/hyperlink" Target="http://www.ncbi.nlm.nih.gov/pubmed/?term=Li%20XB%5BAuthor%5D&amp;cauthor=true&amp;cauthor_uid=18956193" TargetMode="External"/><Relationship Id="rId339" Type="http://schemas.openxmlformats.org/officeDocument/2006/relationships/hyperlink" Target="http://www.ncbi.nlm.nih.gov/pubmed/?term=Cr%C3%A8vecoeur%20M%5BAuthor%5D&amp;cauthor=true&amp;cauthor_uid=23284785" TargetMode="External"/><Relationship Id="rId78" Type="http://schemas.openxmlformats.org/officeDocument/2006/relationships/hyperlink" Target="javascript:modalDialog('multiSearch.php?gene=Bra033181','select%20database',390,200)" TargetMode="External"/><Relationship Id="rId99" Type="http://schemas.openxmlformats.org/officeDocument/2006/relationships/hyperlink" Target="javascript:modalDialog('multiSearch.php?gene=Bra020777','select%20database',390,200)" TargetMode="External"/><Relationship Id="rId101" Type="http://schemas.openxmlformats.org/officeDocument/2006/relationships/hyperlink" Target="http://blast.ncbi.nlm.nih.gov/Blast.cgi" TargetMode="External"/><Relationship Id="rId122" Type="http://schemas.openxmlformats.org/officeDocument/2006/relationships/hyperlink" Target="javascript:modalDialog('multiSearch.php?gene=Bra037415','select%20database',390,200)" TargetMode="External"/><Relationship Id="rId143" Type="http://schemas.openxmlformats.org/officeDocument/2006/relationships/hyperlink" Target="http://www.ncbi.nlm.nih.gov/protein/15238100?report=genbank&amp;log$=prottop&amp;blast_rank=8&amp;RID=DHTS917Z014" TargetMode="External"/><Relationship Id="rId164" Type="http://schemas.openxmlformats.org/officeDocument/2006/relationships/hyperlink" Target="http://blast.ncbi.nlm.nih.gov/Blast.cgi" TargetMode="External"/><Relationship Id="rId185" Type="http://schemas.openxmlformats.org/officeDocument/2006/relationships/hyperlink" Target="http://blast.ncbi.nlm.nih.gov/Blast.cgi" TargetMode="External"/><Relationship Id="rId350" Type="http://schemas.openxmlformats.org/officeDocument/2006/relationships/hyperlink" Target="http://www.ncbi.nlm.nih.gov/pubmed/?term=Dupuis%20JM%5BAuthor%5D&amp;cauthor=true&amp;cauthor_uid=10394956" TargetMode="External"/><Relationship Id="rId371" Type="http://schemas.openxmlformats.org/officeDocument/2006/relationships/hyperlink" Target="http://www.ncbi.nlm.nih.gov/pubmed/?term=Faize%20M%5BAuthor%5D&amp;cauthor=true&amp;cauthor_uid=21321750" TargetMode="External"/><Relationship Id="rId406" Type="http://schemas.openxmlformats.org/officeDocument/2006/relationships/hyperlink" Target="http://www.ncbi.nlm.nih.gov/pubmed/?term=B%C3%A1rzana%20G%5BAuthor%5D&amp;cauthor=true&amp;cauthor_uid=23656332" TargetMode="External"/><Relationship Id="rId9" Type="http://schemas.openxmlformats.org/officeDocument/2006/relationships/hyperlink" Target="javascript:modalDialog('multiSearch.php?gene=Bra031946','select%20database',390,200)" TargetMode="External"/><Relationship Id="rId210" Type="http://schemas.openxmlformats.org/officeDocument/2006/relationships/hyperlink" Target="http://blast.ncbi.nlm.nih.gov/Blast.cgi" TargetMode="External"/><Relationship Id="rId392" Type="http://schemas.openxmlformats.org/officeDocument/2006/relationships/hyperlink" Target="http://www.ncbi.nlm.nih.gov/pubmed/22819861" TargetMode="External"/><Relationship Id="rId26" Type="http://schemas.openxmlformats.org/officeDocument/2006/relationships/hyperlink" Target="http://blast.ncbi.nlm.nih.gov/Blast.cgi" TargetMode="External"/><Relationship Id="rId231" Type="http://schemas.openxmlformats.org/officeDocument/2006/relationships/hyperlink" Target="javascript:modalDialog('multiSearch.php?gene=Bra020238','select%20database',390,200)" TargetMode="External"/><Relationship Id="rId252" Type="http://schemas.openxmlformats.org/officeDocument/2006/relationships/hyperlink" Target="http://blast.ncbi.nlm.nih.gov/Blast.cgi" TargetMode="External"/><Relationship Id="rId273" Type="http://schemas.openxmlformats.org/officeDocument/2006/relationships/hyperlink" Target="http://blast.ncbi.nlm.nih.gov/Blast.cgi" TargetMode="External"/><Relationship Id="rId294" Type="http://schemas.openxmlformats.org/officeDocument/2006/relationships/hyperlink" Target="http://www.ncbi.nlm.nih.gov/pubmed/?term=Mockaitis%20K%5BAuthor%5D&amp;cauthor=true&amp;cauthor_uid=23731509" TargetMode="External"/><Relationship Id="rId308" Type="http://schemas.openxmlformats.org/officeDocument/2006/relationships/hyperlink" Target="http://www.ncbi.nlm.nih.gov/pubmed/?term=Wagner%20A%5BAuthor%5D&amp;cauthor=true&amp;cauthor_uid=18544156" TargetMode="External"/><Relationship Id="rId329" Type="http://schemas.openxmlformats.org/officeDocument/2006/relationships/hyperlink" Target="http://www.ncbi.nlm.nih.gov/pubmed/?term=Piao%20HL%5BAuthor%5D&amp;cauthor=true&amp;cauthor_uid=10102577" TargetMode="External"/><Relationship Id="rId47" Type="http://schemas.openxmlformats.org/officeDocument/2006/relationships/hyperlink" Target="http://www.ncbi.nlm.nih.gov/protein/565324177?report=genbank&amp;log$=prottop&amp;blast_rank=82&amp;RID=C1UZX2NW013" TargetMode="External"/><Relationship Id="rId68" Type="http://schemas.openxmlformats.org/officeDocument/2006/relationships/hyperlink" Target="http://blast.ncbi.nlm.nih.gov/Blast.cgi" TargetMode="External"/><Relationship Id="rId89" Type="http://schemas.openxmlformats.org/officeDocument/2006/relationships/hyperlink" Target="http://www.ncbi.nlm.nih.gov/protein/394998161?report=genbank&amp;log$=prottop&amp;blast_rank=23&amp;RID=KEBUK98C013" TargetMode="External"/><Relationship Id="rId112" Type="http://schemas.openxmlformats.org/officeDocument/2006/relationships/hyperlink" Target="http://blast.ncbi.nlm.nih.gov/Blast.cgi" TargetMode="External"/><Relationship Id="rId133" Type="http://schemas.openxmlformats.org/officeDocument/2006/relationships/hyperlink" Target="http://www.ncbi.nlm.nih.gov/protein/17473872?report=genbank&amp;log$=prottop&amp;blast_rank=9&amp;RID=KCEXEBKS013" TargetMode="External"/><Relationship Id="rId154" Type="http://schemas.openxmlformats.org/officeDocument/2006/relationships/hyperlink" Target="javascript:modalDialog('multiSearch.php?gene=Bra008079','select%20database',390,200)" TargetMode="External"/><Relationship Id="rId175" Type="http://schemas.openxmlformats.org/officeDocument/2006/relationships/hyperlink" Target="http://blast.ncbi.nlm.nih.gov/Blast.cgi" TargetMode="External"/><Relationship Id="rId340" Type="http://schemas.openxmlformats.org/officeDocument/2006/relationships/hyperlink" Target="http://www.ncbi.nlm.nih.gov/pubmed/?term=Parelle%20J%5BAuthor%5D&amp;cauthor=true&amp;cauthor_uid=23284785" TargetMode="External"/><Relationship Id="rId361" Type="http://schemas.openxmlformats.org/officeDocument/2006/relationships/hyperlink" Target="http://www.ncbi.nlm.nih.gov/pubmed/?term=Schrauwen%20JA%5BAuthor%5D&amp;cauthor=true&amp;cauthor_uid=9177322" TargetMode="External"/><Relationship Id="rId196" Type="http://schemas.openxmlformats.org/officeDocument/2006/relationships/hyperlink" Target="http://www.ncbi.nlm.nih.gov/protein/10799095?report=genbank&amp;log$=prottop&amp;blast_rank=5&amp;RID=BT5PMESM013" TargetMode="External"/><Relationship Id="rId200" Type="http://schemas.openxmlformats.org/officeDocument/2006/relationships/hyperlink" Target="javascript:modalDialog('multiSearch.php?gene=Bra032644','select%20database',390,200)" TargetMode="External"/><Relationship Id="rId382" Type="http://schemas.openxmlformats.org/officeDocument/2006/relationships/hyperlink" Target="http://www.ncbi.nlm.nih.gov/pubmed/?term=Julien%20JL%5BAuthor%5D&amp;cauthor=true&amp;cauthor_uid=14526109" TargetMode="External"/><Relationship Id="rId16" Type="http://schemas.openxmlformats.org/officeDocument/2006/relationships/hyperlink" Target="javascript:modalDialog('multiSearch.php?gene=Bra014661','select%20database',390,200)" TargetMode="External"/><Relationship Id="rId221" Type="http://schemas.openxmlformats.org/officeDocument/2006/relationships/hyperlink" Target="http://www.ncbi.nlm.nih.gov/pubmed?term=Suga%20S%5BAuthor%5D&amp;cauthor=true&amp;cauthor_uid=11216851" TargetMode="External"/><Relationship Id="rId242" Type="http://schemas.openxmlformats.org/officeDocument/2006/relationships/hyperlink" Target="http://www.ncbi.nlm.nih.gov/pubmed?term=Tuskan%20GA%5BAuthor%5D&amp;cauthor=true&amp;cauthor_uid=16973872" TargetMode="External"/><Relationship Id="rId263" Type="http://schemas.openxmlformats.org/officeDocument/2006/relationships/hyperlink" Target="http://blast.ncbi.nlm.nih.gov/Blast.cgi" TargetMode="External"/><Relationship Id="rId284" Type="http://schemas.openxmlformats.org/officeDocument/2006/relationships/hyperlink" Target="https://www.ncbi.nlm.nih.gov/pubmed/?term=Rieger%20M%5BAuthor%5D&amp;cauthor=true&amp;cauthor_uid=11130713" TargetMode="External"/><Relationship Id="rId319" Type="http://schemas.openxmlformats.org/officeDocument/2006/relationships/hyperlink" Target="http://www.ncbi.nlm.nih.gov/pubmed/18956193" TargetMode="External"/><Relationship Id="rId37" Type="http://schemas.openxmlformats.org/officeDocument/2006/relationships/hyperlink" Target="http://blast.ncbi.nlm.nih.gov/Blast.cgi" TargetMode="External"/><Relationship Id="rId58" Type="http://schemas.openxmlformats.org/officeDocument/2006/relationships/hyperlink" Target="http://www.ncbi.nlm.nih.gov/protein/560891773?report=genbank&amp;log$=prottop&amp;blast_rank=28&amp;RID=BY3JBGGJ013" TargetMode="External"/><Relationship Id="rId79" Type="http://schemas.openxmlformats.org/officeDocument/2006/relationships/hyperlink" Target="http://www.ncbi.nlm.nih.gov/protein/162458955?report=genbank&amp;log$=prottop&amp;blast_rank=34&amp;RID=DHMWXV1F01R" TargetMode="External"/><Relationship Id="rId102" Type="http://schemas.openxmlformats.org/officeDocument/2006/relationships/hyperlink" Target="http://www.ncbi.nlm.nih.gov/protein/590657675?report=genbank&amp;log$=prottop&amp;blast_rank=23&amp;RID=BYRTDV2T016" TargetMode="External"/><Relationship Id="rId123" Type="http://schemas.openxmlformats.org/officeDocument/2006/relationships/hyperlink" Target="http://www.ncbi.nlm.nih.gov/protein/297810015?report=genbank&amp;log$=prottop&amp;blast_rank=4&amp;RID=KCFYH2T9013" TargetMode="External"/><Relationship Id="rId144" Type="http://schemas.openxmlformats.org/officeDocument/2006/relationships/hyperlink" Target="http://blast.ncbi.nlm.nih.gov/Blast.cgi" TargetMode="External"/><Relationship Id="rId330" Type="http://schemas.openxmlformats.org/officeDocument/2006/relationships/hyperlink" Target="http://www.ncbi.nlm.nih.gov/pubmed/?term=Jin%20JB%5BAuthor%5D&amp;cauthor=true&amp;cauthor_uid=10102577" TargetMode="External"/><Relationship Id="rId90" Type="http://schemas.openxmlformats.org/officeDocument/2006/relationships/hyperlink" Target="http://blast.ncbi.nlm.nih.gov/Blast.cgi" TargetMode="External"/><Relationship Id="rId165" Type="http://schemas.openxmlformats.org/officeDocument/2006/relationships/hyperlink" Target="javascript:modalDialog('multiSearch.php?gene=Bra025947','select%20database',390,200)" TargetMode="External"/><Relationship Id="rId186" Type="http://schemas.openxmlformats.org/officeDocument/2006/relationships/hyperlink" Target="http://blast.ncbi.nlm.nih.gov/Blast.cgi" TargetMode="External"/><Relationship Id="rId351" Type="http://schemas.openxmlformats.org/officeDocument/2006/relationships/hyperlink" Target="http://www.ncbi.nlm.nih.gov/pubmed/?term=Casse%20F%5BAuthor%5D&amp;cauthor=true&amp;cauthor_uid=10394956" TargetMode="External"/><Relationship Id="rId372" Type="http://schemas.openxmlformats.org/officeDocument/2006/relationships/hyperlink" Target="http://www.ncbi.nlm.nih.gov/pubmed/?term=Carvajal%20M%5BAuthor%5D&amp;cauthor=true&amp;cauthor_uid=21321750" TargetMode="External"/><Relationship Id="rId393" Type="http://schemas.openxmlformats.org/officeDocument/2006/relationships/hyperlink" Target="http://www.ncbi.nlm.nih.gov/pubmed/?term=Vandeleur%20RK%5BAuthor%5D&amp;cauthor=true&amp;cauthor_uid=18987216" TargetMode="External"/><Relationship Id="rId407" Type="http://schemas.openxmlformats.org/officeDocument/2006/relationships/hyperlink" Target="http://www.ncbi.nlm.nih.gov/pubmed/?term=Nicol%C3%A1s%20E%5BAuthor%5D&amp;cauthor=true&amp;cauthor_uid=23656332" TargetMode="External"/><Relationship Id="rId211" Type="http://schemas.openxmlformats.org/officeDocument/2006/relationships/hyperlink" Target="javascript:modalDialog('multiSearch.php?gene=Bra019307','select%20database',390,200)" TargetMode="External"/><Relationship Id="rId232" Type="http://schemas.openxmlformats.org/officeDocument/2006/relationships/hyperlink" Target="http://blast.ncbi.nlm.nih.gov/Blast.cgi" TargetMode="External"/><Relationship Id="rId253" Type="http://schemas.openxmlformats.org/officeDocument/2006/relationships/hyperlink" Target="javascript:modalDialog('multiSearch.php?gene=Bra003196','select%20database',390,200)" TargetMode="External"/><Relationship Id="rId274" Type="http://schemas.openxmlformats.org/officeDocument/2006/relationships/hyperlink" Target="http://www.ncbi.nlm.nih.gov/protein/378408543?report=genbank&amp;log$=prottop&amp;blast_rank=38&amp;RID=PSHBJFGU014" TargetMode="External"/><Relationship Id="rId295" Type="http://schemas.openxmlformats.org/officeDocument/2006/relationships/hyperlink" Target="http://www.ncbi.nlm.nih.gov/pubmed/?term=Schmutz%20J%5BAuthor%5D&amp;cauthor=true&amp;cauthor_uid=23731509" TargetMode="External"/><Relationship Id="rId309" Type="http://schemas.openxmlformats.org/officeDocument/2006/relationships/hyperlink" Target="http://www.ncbi.nlm.nih.gov/pubmed/?term=Tam%C3%A1s%20MJ%5BAuthor%5D&amp;cauthor=true&amp;cauthor_uid=18544156" TargetMode="External"/><Relationship Id="rId27" Type="http://schemas.openxmlformats.org/officeDocument/2006/relationships/hyperlink" Target="javascript:modalDialog('multiSearch.php?gene=Bra007285','select%20database',390,200)" TargetMode="External"/><Relationship Id="rId48" Type="http://schemas.openxmlformats.org/officeDocument/2006/relationships/hyperlink" Target="http://blast.ncbi.nlm.nih.gov/Blast.cgi" TargetMode="External"/><Relationship Id="rId69" Type="http://schemas.openxmlformats.org/officeDocument/2006/relationships/hyperlink" Target="http://blast.ncbi.nlm.nih.gov/Blast.cgi" TargetMode="External"/><Relationship Id="rId113" Type="http://schemas.openxmlformats.org/officeDocument/2006/relationships/hyperlink" Target="http://www.ncbi.nlm.nih.gov/pubmed?term=Gao%20YP%5BAuthor%5D&amp;cauthor=true&amp;cauthor_uid=10480387" TargetMode="External"/><Relationship Id="rId134" Type="http://schemas.openxmlformats.org/officeDocument/2006/relationships/hyperlink" Target="http://blast.ncbi.nlm.nih.gov/Blast.cgi" TargetMode="External"/><Relationship Id="rId320" Type="http://schemas.openxmlformats.org/officeDocument/2006/relationships/hyperlink" Target="http://www.ncbi.nlm.nih.gov/pubmed/?term=Gao%20YP%5BAuthor%5D&amp;cauthor=true&amp;cauthor_uid=10480387" TargetMode="External"/><Relationship Id="rId80" Type="http://schemas.openxmlformats.org/officeDocument/2006/relationships/hyperlink" Target="http://blast.ncbi.nlm.nih.gov/Blast.cgi" TargetMode="External"/><Relationship Id="rId155" Type="http://schemas.openxmlformats.org/officeDocument/2006/relationships/hyperlink" Target="http://www.ncbi.nlm.nih.gov/protein/297839189?report=genbank&amp;log$=prottop&amp;blast_rank=4&amp;RID=KCEM55P4013" TargetMode="External"/><Relationship Id="rId176" Type="http://schemas.openxmlformats.org/officeDocument/2006/relationships/hyperlink" Target="http://blast.ncbi.nlm.nih.gov/Blast.cgi" TargetMode="External"/><Relationship Id="rId197" Type="http://schemas.openxmlformats.org/officeDocument/2006/relationships/hyperlink" Target="http://blast.ncbi.nlm.nih.gov/Blast.cgi" TargetMode="External"/><Relationship Id="rId341" Type="http://schemas.openxmlformats.org/officeDocument/2006/relationships/hyperlink" Target="http://www.ncbi.nlm.nih.gov/pubmed/?term=Tatin-Froux%20F%5BAuthor%5D&amp;cauthor=true&amp;cauthor_uid=23284785" TargetMode="External"/><Relationship Id="rId362" Type="http://schemas.openxmlformats.org/officeDocument/2006/relationships/hyperlink" Target="http://www.ncbi.nlm.nih.gov/pubmed/?term=Wullems%20GJ%5BAuthor%5D&amp;cauthor=true&amp;cauthor_uid=9177322" TargetMode="External"/><Relationship Id="rId383" Type="http://schemas.openxmlformats.org/officeDocument/2006/relationships/hyperlink" Target="http://www.ncbi.nlm.nih.gov/pubmed/?term=Chrispeels%20MJ%5BAuthor%5D&amp;cauthor=true&amp;cauthor_uid=14526109" TargetMode="External"/><Relationship Id="rId201" Type="http://schemas.openxmlformats.org/officeDocument/2006/relationships/hyperlink" Target="http://www.ncbi.nlm.nih.gov/protein/10799093?report=genbank&amp;log$=prottop&amp;blast_rank=7&amp;RID=PS052DPA015" TargetMode="External"/><Relationship Id="rId222" Type="http://schemas.openxmlformats.org/officeDocument/2006/relationships/hyperlink" Target="http://www.ncbi.nlm.nih.gov/protein/28395420?report=genbank&amp;log$=prottop&amp;blast_rank=52&amp;RID=BYEX2MA0016" TargetMode="External"/><Relationship Id="rId243" Type="http://schemas.openxmlformats.org/officeDocument/2006/relationships/hyperlink" Target="http://www.ncbi.nlm.nih.gov/protein/55982653?report=genbank&amp;log$=prottop&amp;blast_rank=35&amp;RID=C38T62Y4015" TargetMode="External"/><Relationship Id="rId264" Type="http://schemas.openxmlformats.org/officeDocument/2006/relationships/hyperlink" Target="http://www.ncbi.nlm.nih.gov/protein/55982653?report=genbank&amp;log$=prottop&amp;blast_rank=49&amp;RID=C3BYDFZX014" TargetMode="External"/><Relationship Id="rId285" Type="http://schemas.openxmlformats.org/officeDocument/2006/relationships/hyperlink" Target="https://www.ncbi.nlm.nih.gov/pubmed/11130713" TargetMode="External"/><Relationship Id="rId17" Type="http://schemas.openxmlformats.org/officeDocument/2006/relationships/hyperlink" Target="http://www.ncbi.nlm.nih.gov/protein/297820476?report=genbank&amp;log$=prottop&amp;blast_rank=2&amp;RID=DTA4MZ8M01R" TargetMode="External"/><Relationship Id="rId38" Type="http://schemas.openxmlformats.org/officeDocument/2006/relationships/hyperlink" Target="javascript:modalDialog('multiSearch.php?gene=Bra012567','select%20database',390,200)" TargetMode="External"/><Relationship Id="rId59" Type="http://schemas.openxmlformats.org/officeDocument/2006/relationships/hyperlink" Target="http://blast.ncbi.nlm.nih.gov/Blast.cgi" TargetMode="External"/><Relationship Id="rId103" Type="http://schemas.openxmlformats.org/officeDocument/2006/relationships/hyperlink" Target="http://blast.ncbi.nlm.nih.gov/Blast.cgi" TargetMode="External"/><Relationship Id="rId124" Type="http://schemas.openxmlformats.org/officeDocument/2006/relationships/hyperlink" Target="http://blast.ncbi.nlm.nih.gov/Blast.cgi" TargetMode="External"/><Relationship Id="rId310" Type="http://schemas.openxmlformats.org/officeDocument/2006/relationships/hyperlink" Target="http://www.ncbi.nlm.nih.gov/pubmed/?term=Jahn%20TP%5BAuthor%5D&amp;cauthor=true&amp;cauthor_uid=18544156" TargetMode="External"/><Relationship Id="rId70" Type="http://schemas.openxmlformats.org/officeDocument/2006/relationships/hyperlink" Target="http://www.ncbi.nlm.nih.gov/protein/590652058?report=genbank&amp;log$=prottop&amp;blast_rank=71&amp;RID=BY3YR7UP013" TargetMode="External"/><Relationship Id="rId91" Type="http://schemas.openxmlformats.org/officeDocument/2006/relationships/hyperlink" Target="http://blast.ncbi.nlm.nih.gov/Blast.cgi" TargetMode="External"/><Relationship Id="rId145" Type="http://schemas.openxmlformats.org/officeDocument/2006/relationships/hyperlink" Target="javascript:modalDialog('multiSearch.php?gene=Bra024943','select%20database',390,200)" TargetMode="External"/><Relationship Id="rId166" Type="http://schemas.openxmlformats.org/officeDocument/2006/relationships/hyperlink" Target="http://www.ncbi.nlm.nih.gov/protein/297844738?report=genbank&amp;log$=prottop&amp;blast_rank=8&amp;RID=KCD354VG016" TargetMode="External"/><Relationship Id="rId187" Type="http://schemas.openxmlformats.org/officeDocument/2006/relationships/hyperlink" Target="http://www.ncbi.nlm.nih.gov/pubmed?term=Suga%20S%5BAuthor%5D&amp;cauthor=true&amp;cauthor_uid=11216851" TargetMode="External"/><Relationship Id="rId331" Type="http://schemas.openxmlformats.org/officeDocument/2006/relationships/hyperlink" Target="http://www.ncbi.nlm.nih.gov/pubmed/?term=Hwang%20I%5BAuthor%5D&amp;cauthor=true&amp;cauthor_uid=10102577" TargetMode="External"/><Relationship Id="rId352" Type="http://schemas.openxmlformats.org/officeDocument/2006/relationships/hyperlink" Target="http://www.ncbi.nlm.nih.gov/pubmed/?term=Lamaze%20T%5BAuthor%5D&amp;cauthor=true&amp;cauthor_uid=10394956" TargetMode="External"/><Relationship Id="rId373" Type="http://schemas.openxmlformats.org/officeDocument/2006/relationships/hyperlink" Target="http://www.ncbi.nlm.nih.gov/pubmed/?term=Mart%C3%ADnez-Ballesta%20Mdel%20C%5BAuthor%5D&amp;cauthor=true&amp;cauthor_uid=21321750" TargetMode="External"/><Relationship Id="rId394" Type="http://schemas.openxmlformats.org/officeDocument/2006/relationships/hyperlink" Target="http://www.ncbi.nlm.nih.gov/pubmed/?term=Mayo%20G%5BAuthor%5D&amp;cauthor=true&amp;cauthor_uid=18987216" TargetMode="External"/><Relationship Id="rId408" Type="http://schemas.openxmlformats.org/officeDocument/2006/relationships/hyperlink" Target="http://www.ncbi.nlm.nih.gov/pubmed/?term=Carra%20A%5BAuthor%5D&amp;cauthor=true&amp;cauthor_uid=23656332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ncbi.nlm.nih.gov/protein/297803796?report=genbank&amp;log$=prottop&amp;blast_rank=8&amp;RID=KC13R0W0013" TargetMode="External"/><Relationship Id="rId233" Type="http://schemas.openxmlformats.org/officeDocument/2006/relationships/hyperlink" Target="http://www.ncbi.nlm.nih.gov/protein/28395420?report=genbank&amp;log$=prottop&amp;blast_rank=65&amp;RID=BYSF0PC501R" TargetMode="External"/><Relationship Id="rId254" Type="http://schemas.openxmlformats.org/officeDocument/2006/relationships/hyperlink" Target="http://www.ncbi.nlm.nih.gov/protein/297816776?report=genbank&amp;log$=prottop&amp;blast_rank=4&amp;RID=DTHTWTSY01R" TargetMode="External"/><Relationship Id="rId28" Type="http://schemas.openxmlformats.org/officeDocument/2006/relationships/hyperlink" Target="http://www.ncbi.nlm.nih.gov/protein/297820476?report=genbank&amp;log$=prottop&amp;blast_rank=3&amp;RID=DTCNG1VM01R" TargetMode="External"/><Relationship Id="rId49" Type="http://schemas.openxmlformats.org/officeDocument/2006/relationships/hyperlink" Target="javascript:modalDialog('multiSearch.php?gene=Bra035520','select%20database',390,200)" TargetMode="External"/><Relationship Id="rId114" Type="http://schemas.openxmlformats.org/officeDocument/2006/relationships/hyperlink" Target="http://www.ncbi.nlm.nih.gov/protein/2246621?report=genbank&amp;log$=prottop&amp;blast_rank=17&amp;RID=BYCAZ4Z2013" TargetMode="External"/><Relationship Id="rId275" Type="http://schemas.openxmlformats.org/officeDocument/2006/relationships/hyperlink" Target="http://blast.ncbi.nlm.nih.gov/Blast.cgi" TargetMode="External"/><Relationship Id="rId296" Type="http://schemas.openxmlformats.org/officeDocument/2006/relationships/hyperlink" Target="http://www.ncbi.nlm.nih.gov/pubmed/?term=Haiminen%20N%5BAuthor%5D&amp;cauthor=true&amp;cauthor_uid=23731509" TargetMode="External"/><Relationship Id="rId300" Type="http://schemas.openxmlformats.org/officeDocument/2006/relationships/hyperlink" Target="http://www.ncbi.nlm.nih.gov/pubmed/?term=Wojcik%20E%5BAuthor%5D&amp;cauthor=true&amp;cauthor_uid=11244102" TargetMode="External"/><Relationship Id="rId60" Type="http://schemas.openxmlformats.org/officeDocument/2006/relationships/hyperlink" Target="javascript:modalDialog('multiSearch.php?gene=Bra028151','select%20database',390,200)" TargetMode="External"/><Relationship Id="rId81" Type="http://schemas.openxmlformats.org/officeDocument/2006/relationships/hyperlink" Target="http://www.ncbi.nlm.nih.gov/protein/162568623?report=genbank&amp;log$=prottop&amp;blast_rank=62&amp;RID=BTTKTS1101R" TargetMode="External"/><Relationship Id="rId135" Type="http://schemas.openxmlformats.org/officeDocument/2006/relationships/hyperlink" Target="http://www.ncbi.nlm.nih.gov/protein/383479042?report=genbank&amp;log$=prottop&amp;blast_rank=46&amp;RID=C3AZ3S9B015" TargetMode="External"/><Relationship Id="rId156" Type="http://schemas.openxmlformats.org/officeDocument/2006/relationships/hyperlink" Target="http://blast.ncbi.nlm.nih.gov/Blast.cgi" TargetMode="External"/><Relationship Id="rId177" Type="http://schemas.openxmlformats.org/officeDocument/2006/relationships/hyperlink" Target="javascript:modalDialog('multiSearch.php?gene=Bra018148','select%20database',390,200)" TargetMode="External"/><Relationship Id="rId198" Type="http://schemas.openxmlformats.org/officeDocument/2006/relationships/hyperlink" Target="javascript:modalDialog('multiSearch.php?gene=Bra004950','select%20database',390,200)" TargetMode="External"/><Relationship Id="rId321" Type="http://schemas.openxmlformats.org/officeDocument/2006/relationships/hyperlink" Target="http://www.ncbi.nlm.nih.gov/pubmed/?term=Young%20L%5BAuthor%5D&amp;cauthor=true&amp;cauthor_uid=10480387" TargetMode="External"/><Relationship Id="rId342" Type="http://schemas.openxmlformats.org/officeDocument/2006/relationships/hyperlink" Target="http://www.ncbi.nlm.nih.gov/pubmed/?term=Le%20Provost%20G%5BAuthor%5D&amp;cauthor=true&amp;cauthor_uid=23284785" TargetMode="External"/><Relationship Id="rId363" Type="http://schemas.openxmlformats.org/officeDocument/2006/relationships/hyperlink" Target="http://www.ncbi.nlm.nih.gov/pubmed/9177322" TargetMode="External"/><Relationship Id="rId384" Type="http://schemas.openxmlformats.org/officeDocument/2006/relationships/hyperlink" Target="http://www.ncbi.nlm.nih.gov/pubmed/14526109" TargetMode="External"/><Relationship Id="rId202" Type="http://schemas.openxmlformats.org/officeDocument/2006/relationships/hyperlink" Target="http://blast.ncbi.nlm.nih.gov/Blast.cgi" TargetMode="External"/><Relationship Id="rId223" Type="http://schemas.openxmlformats.org/officeDocument/2006/relationships/hyperlink" Target="http://blast.ncbi.nlm.nih.gov/Blast.cgi" TargetMode="External"/><Relationship Id="rId244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39" Type="http://schemas.openxmlformats.org/officeDocument/2006/relationships/hyperlink" Target="http://www.ncbi.nlm.nih.gov/protein/727516226?report=genbank&amp;log$=prottop&amp;blast_rank=10&amp;RID=KF0N98XC013" TargetMode="External"/><Relationship Id="rId265" Type="http://schemas.openxmlformats.org/officeDocument/2006/relationships/hyperlink" Target="http://blast.ncbi.nlm.nih.gov/Blast.cgi" TargetMode="External"/><Relationship Id="rId286" Type="http://schemas.openxmlformats.org/officeDocument/2006/relationships/hyperlink" Target="http://www.ncbi.nlm.nih.gov/pubmed/?term=Reuscher%20S%5BAuthor%5D&amp;cauthor=true&amp;cauthor_uid=24260152" TargetMode="External"/><Relationship Id="rId50" Type="http://schemas.openxmlformats.org/officeDocument/2006/relationships/hyperlink" Target="http://blast.ncbi.nlm.nih.gov/Blast.cgi" TargetMode="External"/><Relationship Id="rId104" Type="http://schemas.openxmlformats.org/officeDocument/2006/relationships/hyperlink" Target="javascript:modalDialog('multiSearch.php?gene=Bra017222','select%20database',390,200)" TargetMode="External"/><Relationship Id="rId125" Type="http://schemas.openxmlformats.org/officeDocument/2006/relationships/hyperlink" Target="http://blast.ncbi.nlm.nih.gov/Blast.cgi" TargetMode="External"/><Relationship Id="rId146" Type="http://schemas.openxmlformats.org/officeDocument/2006/relationships/hyperlink" Target="http://www.ncbi.nlm.nih.gov/protein/15238100?report=genbank&amp;log$=prottop&amp;blast_rank=4&amp;RID=DSVNMM6H01R" TargetMode="External"/><Relationship Id="rId167" Type="http://schemas.openxmlformats.org/officeDocument/2006/relationships/hyperlink" Target="http://blast.ncbi.nlm.nih.gov/Blast.cgi" TargetMode="External"/><Relationship Id="rId188" Type="http://schemas.openxmlformats.org/officeDocument/2006/relationships/hyperlink" Target="javascript:modalDialog('multiSearch.php?gene=Bra014437','select%20database',390,200)" TargetMode="External"/><Relationship Id="rId311" Type="http://schemas.openxmlformats.org/officeDocument/2006/relationships/hyperlink" Target="http://www.ncbi.nlm.nih.gov/pubmed/18544156" TargetMode="External"/><Relationship Id="rId332" Type="http://schemas.openxmlformats.org/officeDocument/2006/relationships/hyperlink" Target="http://www.ncbi.nlm.nih.gov/pubmed/?term=Park%20W%5BAuthor%5D&amp;cauthor=true&amp;cauthor_uid=20626869" TargetMode="External"/><Relationship Id="rId353" Type="http://schemas.openxmlformats.org/officeDocument/2006/relationships/hyperlink" Target="http://www.ncbi.nlm.nih.gov/pubmed/10394956" TargetMode="External"/><Relationship Id="rId374" Type="http://schemas.openxmlformats.org/officeDocument/2006/relationships/hyperlink" Target="http://www.ncbi.nlm.nih.gov/pubmed/21321750" TargetMode="External"/><Relationship Id="rId395" Type="http://schemas.openxmlformats.org/officeDocument/2006/relationships/hyperlink" Target="http://www.ncbi.nlm.nih.gov/pubmed/?term=Shelden%20MC%5BAuthor%5D&amp;cauthor=true&amp;cauthor_uid=18987216" TargetMode="External"/><Relationship Id="rId409" Type="http://schemas.openxmlformats.org/officeDocument/2006/relationships/hyperlink" Target="http://www.ncbi.nlm.nih.gov/pubmed/?term=Schubert%20A%5BAuthor%5D&amp;cauthor=true&amp;cauthor_uid=23656332" TargetMode="External"/><Relationship Id="rId71" Type="http://schemas.openxmlformats.org/officeDocument/2006/relationships/hyperlink" Target="http://blast.ncbi.nlm.nih.gov/Blast.cgi" TargetMode="External"/><Relationship Id="rId92" Type="http://schemas.openxmlformats.org/officeDocument/2006/relationships/hyperlink" Target="http://www.ncbi.nlm.nih.gov/protein/590616066?report=genbank&amp;log$=prottop&amp;blast_rank=17&amp;RID=BZ7T2B3N013" TargetMode="External"/><Relationship Id="rId213" Type="http://schemas.openxmlformats.org/officeDocument/2006/relationships/hyperlink" Target="javascript:modalDialog('multiSearch.php?gene=Bra006997','select%20database',390,200)" TargetMode="External"/><Relationship Id="rId234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29" Type="http://schemas.openxmlformats.org/officeDocument/2006/relationships/hyperlink" Target="http://blast.ncbi.nlm.nih.gov/Blast.cgi" TargetMode="External"/><Relationship Id="rId255" Type="http://schemas.openxmlformats.org/officeDocument/2006/relationships/hyperlink" Target="http://blast.ncbi.nlm.nih.gov/Blast.cgi" TargetMode="External"/><Relationship Id="rId276" Type="http://schemas.openxmlformats.org/officeDocument/2006/relationships/hyperlink" Target="javascript:modalDialog('multiSearch.php?gene=Bra017697','select%20database',390,200)" TargetMode="External"/><Relationship Id="rId297" Type="http://schemas.openxmlformats.org/officeDocument/2006/relationships/hyperlink" Target="http://www.ncbi.nlm.nih.gov/pubmed/23731509" TargetMode="External"/><Relationship Id="rId40" Type="http://schemas.openxmlformats.org/officeDocument/2006/relationships/hyperlink" Target="http://www.ncbi.nlm.nih.gov/protein/567757540?report=genbank&amp;log$=prottop&amp;blast_rank=56&amp;RID=BZ5BKNX2013" TargetMode="External"/><Relationship Id="rId115" Type="http://schemas.openxmlformats.org/officeDocument/2006/relationships/hyperlink" Target="http://blast.ncbi.nlm.nih.gov/Blast.cgi" TargetMode="External"/><Relationship Id="rId136" Type="http://schemas.openxmlformats.org/officeDocument/2006/relationships/hyperlink" Target="http://blast.ncbi.nlm.nih.gov/Blast.cgi" TargetMode="External"/><Relationship Id="rId157" Type="http://schemas.openxmlformats.org/officeDocument/2006/relationships/hyperlink" Target="http://blast.ncbi.nlm.nih.gov/Blast.cgi" TargetMode="External"/><Relationship Id="rId178" Type="http://schemas.openxmlformats.org/officeDocument/2006/relationships/hyperlink" Target="http://www.ncbi.nlm.nih.gov/protein/508775618?report=genbank&amp;log$=prottop&amp;blast_rank=5&amp;RID=DT2F1N9J01R" TargetMode="External"/><Relationship Id="rId301" Type="http://schemas.openxmlformats.org/officeDocument/2006/relationships/hyperlink" Target="http://www.ncbi.nlm.nih.gov/pubmed/?term=Chrispeels%20MJ%5BAuthor%5D&amp;cauthor=true&amp;cauthor_uid=11244102" TargetMode="External"/><Relationship Id="rId322" Type="http://schemas.openxmlformats.org/officeDocument/2006/relationships/hyperlink" Target="http://www.ncbi.nlm.nih.gov/pubmed/?term=Bonham-Smith%20P%5BAuthor%5D&amp;cauthor=true&amp;cauthor_uid=10480387" TargetMode="External"/><Relationship Id="rId343" Type="http://schemas.openxmlformats.org/officeDocument/2006/relationships/hyperlink" Target="http://www.ncbi.nlm.nih.gov/pubmed/?term=Capelli%20N%5BAuthor%5D&amp;cauthor=true&amp;cauthor_uid=23284785" TargetMode="External"/><Relationship Id="rId364" Type="http://schemas.openxmlformats.org/officeDocument/2006/relationships/hyperlink" Target="http://www.ncbi.nlm.nih.gov/pubmed/?term=Marin-Olivier%20M%5BAuthor%5D&amp;cauthor=true&amp;cauthor_uid=11069697" TargetMode="External"/><Relationship Id="rId61" Type="http://schemas.openxmlformats.org/officeDocument/2006/relationships/hyperlink" Target="http://www.ncbi.nlm.nih.gov/protein/224069322?report=genbank&amp;log$=prottop&amp;blast_rank=15&amp;RID=DHT21U2S01R" TargetMode="External"/><Relationship Id="rId82" Type="http://schemas.openxmlformats.org/officeDocument/2006/relationships/hyperlink" Target="http://blast.ncbi.nlm.nih.gov/Blast.cgi" TargetMode="External"/><Relationship Id="rId199" Type="http://schemas.openxmlformats.org/officeDocument/2006/relationships/hyperlink" Target="http://www.ncbi.nlm.nih.gov/protein/10799093?report=genbank&amp;log$=prottop&amp;blast_rank=7&amp;RID=PS052DPA015" TargetMode="External"/><Relationship Id="rId203" Type="http://schemas.openxmlformats.org/officeDocument/2006/relationships/hyperlink" Target="http://www.ncbi.nlm.nih.gov/protein/327242161?report=genbank&amp;log$=prottop&amp;blast_rank=51&amp;RID=BTW8AZF801R" TargetMode="External"/><Relationship Id="rId385" Type="http://schemas.openxmlformats.org/officeDocument/2006/relationships/hyperlink" Target="http://www.ncbi.nlm.nih.gov/pubmed/?term=Liu%20C%5BAuthor%5D&amp;cauthor=true&amp;cauthor_uid=22819861" TargetMode="External"/><Relationship Id="rId19" Type="http://schemas.openxmlformats.org/officeDocument/2006/relationships/hyperlink" Target="http://blast.ncbi.nlm.nih.gov/Blast.cgi" TargetMode="External"/><Relationship Id="rId224" Type="http://schemas.openxmlformats.org/officeDocument/2006/relationships/hyperlink" Target="javascript:modalDialog('multiSearch.php?gene=Bra005215','select%20database',390,200)" TargetMode="External"/><Relationship Id="rId245" Type="http://schemas.openxmlformats.org/officeDocument/2006/relationships/hyperlink" Target="http://blast.ncbi.nlm.nih.gov/Blast.cgi" TargetMode="External"/><Relationship Id="rId266" Type="http://schemas.openxmlformats.org/officeDocument/2006/relationships/hyperlink" Target="http://blast.ncbi.nlm.nih.gov/Blast.cgi" TargetMode="External"/><Relationship Id="rId287" Type="http://schemas.openxmlformats.org/officeDocument/2006/relationships/hyperlink" Target="http://www.ncbi.nlm.nih.gov/pubmed/?term=Akiyama%20M%5BAuthor%5D&amp;cauthor=true&amp;cauthor_uid=24260152" TargetMode="External"/><Relationship Id="rId410" Type="http://schemas.openxmlformats.org/officeDocument/2006/relationships/hyperlink" Target="http://www.ncbi.nlm.nih.gov/pubmed/?term=Morte%20A%5BAuthor%5D&amp;cauthor=true&amp;cauthor_uid=23656332" TargetMode="External"/><Relationship Id="rId30" Type="http://schemas.openxmlformats.org/officeDocument/2006/relationships/hyperlink" Target="http://blast.ncbi.nlm.nih.gov/Blast.cgi" TargetMode="External"/><Relationship Id="rId105" Type="http://schemas.openxmlformats.org/officeDocument/2006/relationships/hyperlink" Target="http://www.ncbi.nlm.nih.gov/protein/15228041?report=genbank&amp;log$=prottop&amp;blast_rank=12&amp;RID=BZ33P4XH01R" TargetMode="External"/><Relationship Id="rId126" Type="http://schemas.openxmlformats.org/officeDocument/2006/relationships/hyperlink" Target="http://www.ncbi.nlm.nih.gov/protein/590563830?report=genbank&amp;log$=prottop&amp;blast_rank=16&amp;RID=BT7E5DXB013" TargetMode="External"/><Relationship Id="rId147" Type="http://schemas.openxmlformats.org/officeDocument/2006/relationships/hyperlink" Target="http://blast.ncbi.nlm.nih.gov/Blast.cgi" TargetMode="External"/><Relationship Id="rId168" Type="http://schemas.openxmlformats.org/officeDocument/2006/relationships/hyperlink" Target="http://blast.ncbi.nlm.nih.gov/Blast.cgi" TargetMode="External"/><Relationship Id="rId312" Type="http://schemas.openxmlformats.org/officeDocument/2006/relationships/hyperlink" Target="http://www.ncbi.nlm.nih.gov/pubmed/?term=Li%20DD%5BAuthor%5D&amp;cauthor=true&amp;cauthor_uid=18956193" TargetMode="External"/><Relationship Id="rId333" Type="http://schemas.openxmlformats.org/officeDocument/2006/relationships/hyperlink" Target="http://www.ncbi.nlm.nih.gov/pubmed/?term=Scheffler%20BE%5BAuthor%5D&amp;cauthor=true&amp;cauthor_uid=20626869" TargetMode="External"/><Relationship Id="rId354" Type="http://schemas.openxmlformats.org/officeDocument/2006/relationships/hyperlink" Target="http://www.ncbi.nlm.nih.gov/pubmed/?term=Suga%20S%5BAuthor%5D&amp;cauthor=true&amp;cauthor_uid=11216851" TargetMode="External"/><Relationship Id="rId51" Type="http://schemas.openxmlformats.org/officeDocument/2006/relationships/hyperlink" Target="http://blast.ncbi.nlm.nih.gov/Blast.cgi" TargetMode="External"/><Relationship Id="rId72" Type="http://schemas.openxmlformats.org/officeDocument/2006/relationships/hyperlink" Target="javascript:modalDialog('multiSearch.php?gene=Bra025435','select%20database',390,200)" TargetMode="External"/><Relationship Id="rId93" Type="http://schemas.openxmlformats.org/officeDocument/2006/relationships/hyperlink" Target="http://blast.ncbi.nlm.nih.gov/Blast.cgi" TargetMode="External"/><Relationship Id="rId189" Type="http://schemas.openxmlformats.org/officeDocument/2006/relationships/hyperlink" Target="http://www.ncbi.nlm.nih.gov/protein/3551131?report=genbank&amp;log$=prottop&amp;blast_rank=6&amp;RID=KH35334J014" TargetMode="External"/><Relationship Id="rId375" Type="http://schemas.openxmlformats.org/officeDocument/2006/relationships/hyperlink" Target="http://www.ncbi.nlm.nih.gov/pubmed/?term=Sakr%20S%5BAuthor%5D&amp;cauthor=true&amp;cauthor_uid=14526109" TargetMode="External"/><Relationship Id="rId396" Type="http://schemas.openxmlformats.org/officeDocument/2006/relationships/hyperlink" Target="http://www.ncbi.nlm.nih.gov/pubmed/?term=Gilliham%20M%5BAuthor%5D&amp;cauthor=true&amp;cauthor_uid=18987216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ncbi.nlm.nih.gov/protein/5081421?report=genbank&amp;log$=prottop&amp;blast_rank=1&amp;RID=DTESD0E301R" TargetMode="External"/><Relationship Id="rId235" Type="http://schemas.openxmlformats.org/officeDocument/2006/relationships/hyperlink" Target="http://blast.ncbi.nlm.nih.gov/Blast.cgi" TargetMode="External"/><Relationship Id="rId256" Type="http://schemas.openxmlformats.org/officeDocument/2006/relationships/hyperlink" Target="http://blast.ncbi.nlm.nih.gov/Blast.cgi" TargetMode="External"/><Relationship Id="rId277" Type="http://schemas.openxmlformats.org/officeDocument/2006/relationships/hyperlink" Target="http://www.ncbi.nlm.nih.gov/protein/11119335?report=genbank&amp;log$=prottop&amp;blast_rank=2&amp;RID=DT2TT7K101R" TargetMode="External"/><Relationship Id="rId298" Type="http://schemas.openxmlformats.org/officeDocument/2006/relationships/hyperlink" Target="http://www.ncbi.nlm.nih.gov/pubmed/?term=Chaumont%20F%5BAuthor%5D&amp;cauthor=true&amp;cauthor_uid=11244102" TargetMode="External"/><Relationship Id="rId400" Type="http://schemas.openxmlformats.org/officeDocument/2006/relationships/hyperlink" Target="http://www.ncbi.nlm.nih.gov/pubmed/?term=Zhang%20J%5BAuthor%5D&amp;cauthor=true&amp;cauthor_uid=23656428" TargetMode="External"/><Relationship Id="rId116" Type="http://schemas.openxmlformats.org/officeDocument/2006/relationships/hyperlink" Target="javascript:modalDialog('multiSearch.php?gene=Bra032937','select%20database',390,200)" TargetMode="External"/><Relationship Id="rId137" Type="http://schemas.openxmlformats.org/officeDocument/2006/relationships/hyperlink" Target="javascript:modalDialog('multiSearch.php?gene=Bra021171','select%20database',390,200)" TargetMode="External"/><Relationship Id="rId158" Type="http://schemas.openxmlformats.org/officeDocument/2006/relationships/hyperlink" Target="http://www.ncbi.nlm.nih.gov/protein/560891759?report=genbank&amp;log$=prottop&amp;blast_rank=77&amp;RID=BZ83BYPV013" TargetMode="External"/><Relationship Id="rId302" Type="http://schemas.openxmlformats.org/officeDocument/2006/relationships/hyperlink" Target="http://www.ncbi.nlm.nih.gov/pubmed/?term=Jung%20R%5BAuthor%5D&amp;cauthor=true&amp;cauthor_uid=11244102" TargetMode="External"/><Relationship Id="rId323" Type="http://schemas.openxmlformats.org/officeDocument/2006/relationships/hyperlink" Target="http://www.ncbi.nlm.nih.gov/pubmed/?term=Gusta%20LV%5BAuthor%5D&amp;cauthor=true&amp;cauthor_uid=10480387" TargetMode="External"/><Relationship Id="rId344" Type="http://schemas.openxmlformats.org/officeDocument/2006/relationships/hyperlink" Target="http://www.ncbi.nlm.nih.gov/pubmed/23284785" TargetMode="External"/><Relationship Id="rId20" Type="http://schemas.openxmlformats.org/officeDocument/2006/relationships/hyperlink" Target="http://www.ncbi.nlm.nih.gov/protein/560891785?report=genbank&amp;log$=prottop&amp;blast_rank=33&amp;RID=BZ4JSP65013" TargetMode="External"/><Relationship Id="rId41" Type="http://schemas.openxmlformats.org/officeDocument/2006/relationships/hyperlink" Target="http://blast.ncbi.nlm.nih.gov/Blast.cgi" TargetMode="External"/><Relationship Id="rId62" Type="http://schemas.openxmlformats.org/officeDocument/2006/relationships/hyperlink" Target="http://blast.ncbi.nlm.nih.gov/Blast.cgi" TargetMode="External"/><Relationship Id="rId83" Type="http://schemas.openxmlformats.org/officeDocument/2006/relationships/hyperlink" Target="javascript:modalDialog('multiSearch.php?gene=Bra000710','select%20database',390,200)" TargetMode="External"/><Relationship Id="rId179" Type="http://schemas.openxmlformats.org/officeDocument/2006/relationships/hyperlink" Target="http://blast.ncbi.nlm.nih.gov/Blast.cgi" TargetMode="External"/><Relationship Id="rId365" Type="http://schemas.openxmlformats.org/officeDocument/2006/relationships/hyperlink" Target="http://www.ncbi.nlm.nih.gov/pubmed/?term=Chevalier%20T%5BAuthor%5D&amp;cauthor=true&amp;cauthor_uid=11069697" TargetMode="External"/><Relationship Id="rId386" Type="http://schemas.openxmlformats.org/officeDocument/2006/relationships/hyperlink" Target="http://www.ncbi.nlm.nih.gov/pubmed/?term=Li%20C%5BAuthor%5D&amp;cauthor=true&amp;cauthor_uid=22819861" TargetMode="External"/><Relationship Id="rId190" Type="http://schemas.openxmlformats.org/officeDocument/2006/relationships/hyperlink" Target="http://blast.ncbi.nlm.nih.gov/Blast.cgi" TargetMode="External"/><Relationship Id="rId204" Type="http://schemas.openxmlformats.org/officeDocument/2006/relationships/hyperlink" Target="http://blast.ncbi.nlm.nih.gov/Blast.cgi" TargetMode="External"/><Relationship Id="rId225" Type="http://schemas.openxmlformats.org/officeDocument/2006/relationships/hyperlink" Target="http://www.ncbi.nlm.nih.gov/pubmed?term=Suga%20S%5BAuthor%5D&amp;cauthor=true&amp;cauthor_uid=11216851" TargetMode="External"/><Relationship Id="rId246" Type="http://schemas.openxmlformats.org/officeDocument/2006/relationships/hyperlink" Target="javascript:modalDialog('multiSearch.php?gene=Bra007100','select%20database',390,200)" TargetMode="External"/><Relationship Id="rId267" Type="http://schemas.openxmlformats.org/officeDocument/2006/relationships/hyperlink" Target="javascript:modalDialog('multiSearch.php?gene=Bra034675','select%20database',390,200)" TargetMode="External"/><Relationship Id="rId288" Type="http://schemas.openxmlformats.org/officeDocument/2006/relationships/hyperlink" Target="http://www.ncbi.nlm.nih.gov/pubmed/?term=Mori%20C%5BAuthor%5D&amp;cauthor=true&amp;cauthor_uid=24260152" TargetMode="External"/><Relationship Id="rId411" Type="http://schemas.openxmlformats.org/officeDocument/2006/relationships/hyperlink" Target="http://www.ncbi.nlm.nih.gov/pubmed/23656332" TargetMode="External"/><Relationship Id="rId106" Type="http://schemas.openxmlformats.org/officeDocument/2006/relationships/hyperlink" Target="http://blast.ncbi.nlm.nih.gov/Blast.cgi" TargetMode="External"/><Relationship Id="rId127" Type="http://schemas.openxmlformats.org/officeDocument/2006/relationships/hyperlink" Target="http://blast.ncbi.nlm.nih.gov/Blast.cgi" TargetMode="External"/><Relationship Id="rId313" Type="http://schemas.openxmlformats.org/officeDocument/2006/relationships/hyperlink" Target="http://www.ncbi.nlm.nih.gov/pubmed/?term=Wu%20YJ%5BAuthor%5D&amp;cauthor=true&amp;cauthor_uid=18956193" TargetMode="External"/><Relationship Id="rId10" Type="http://schemas.openxmlformats.org/officeDocument/2006/relationships/hyperlink" Target="http://blast.ncbi.nlm.nih.gov/Blast.cgi" TargetMode="External"/><Relationship Id="rId31" Type="http://schemas.openxmlformats.org/officeDocument/2006/relationships/hyperlink" Target="http://www.ncbi.nlm.nih.gov/protein/560891785?report=genbank&amp;log$=prottop&amp;blast_rank=36&amp;RID=C1S917F5016" TargetMode="External"/><Relationship Id="rId52" Type="http://schemas.openxmlformats.org/officeDocument/2006/relationships/hyperlink" Target="javascript:modalDialog('multiSearch.php?gene=Bra033867','select%20database',390,200)" TargetMode="External"/><Relationship Id="rId73" Type="http://schemas.openxmlformats.org/officeDocument/2006/relationships/hyperlink" Target="http://www.ncbi.nlm.nih.gov/protein/560891773?report=genbank&amp;log$=prottop&amp;blast_rank=14&amp;RID=DHV54THV014" TargetMode="External"/><Relationship Id="rId94" Type="http://schemas.openxmlformats.org/officeDocument/2006/relationships/hyperlink" Target="javascript:modalDialog('multiSearch.php?gene=Bra035156','select%20database',390,200)" TargetMode="External"/><Relationship Id="rId148" Type="http://schemas.openxmlformats.org/officeDocument/2006/relationships/hyperlink" Target="http://www.ncbi.nlm.nih.gov/protein/1212921?report=genbank&amp;log$=prottop&amp;blast_rank=33&amp;RID=BYDDMY72013" TargetMode="External"/><Relationship Id="rId169" Type="http://schemas.openxmlformats.org/officeDocument/2006/relationships/hyperlink" Target="javascript:modalDialog('multiSearch.php?gene=Bra031005','select%20database',390,200)" TargetMode="External"/><Relationship Id="rId334" Type="http://schemas.openxmlformats.org/officeDocument/2006/relationships/hyperlink" Target="http://www.ncbi.nlm.nih.gov/pubmed/?term=Bauer%20PJ%5BAuthor%5D&amp;cauthor=true&amp;cauthor_uid=20626869" TargetMode="External"/><Relationship Id="rId355" Type="http://schemas.openxmlformats.org/officeDocument/2006/relationships/hyperlink" Target="http://www.ncbi.nlm.nih.gov/pubmed/?term=Imagawa%20S%5BAuthor%5D&amp;cauthor=true&amp;cauthor_uid=11216851" TargetMode="External"/><Relationship Id="rId376" Type="http://schemas.openxmlformats.org/officeDocument/2006/relationships/hyperlink" Target="http://www.ncbi.nlm.nih.gov/pubmed/?term=Alves%20G%5BAuthor%5D&amp;cauthor=true&amp;cauthor_uid=14526109" TargetMode="External"/><Relationship Id="rId397" Type="http://schemas.openxmlformats.org/officeDocument/2006/relationships/hyperlink" Target="http://www.ncbi.nlm.nih.gov/pubmed/?term=Kaiser%20BN%5BAuthor%5D&amp;cauthor=true&amp;cauthor_uid=18987216" TargetMode="External"/><Relationship Id="rId4" Type="http://schemas.openxmlformats.org/officeDocument/2006/relationships/settings" Target="settings.xml"/><Relationship Id="rId180" Type="http://schemas.openxmlformats.org/officeDocument/2006/relationships/hyperlink" Target="http://blast.ncbi.nlm.nih.gov/Blast.cgi" TargetMode="External"/><Relationship Id="rId215" Type="http://schemas.openxmlformats.org/officeDocument/2006/relationships/hyperlink" Target="http://blast.ncbi.nlm.nih.gov/Blast.cgi" TargetMode="External"/><Relationship Id="rId236" Type="http://schemas.openxmlformats.org/officeDocument/2006/relationships/hyperlink" Target="javascript:modalDialog('multiSearch.php?gene=Bra006650','select%20database',390,200)" TargetMode="External"/><Relationship Id="rId257" Type="http://schemas.openxmlformats.org/officeDocument/2006/relationships/hyperlink" Target="http://www.ncbi.nlm.nih.gov/protein/55982653?report=genbank&amp;log$=prottop&amp;blast_rank=45&amp;RID=C3873XAD015" TargetMode="External"/><Relationship Id="rId278" Type="http://schemas.openxmlformats.org/officeDocument/2006/relationships/hyperlink" Target="http://blast.ncbi.nlm.nih.gov/Blast.cgi" TargetMode="External"/><Relationship Id="rId401" Type="http://schemas.openxmlformats.org/officeDocument/2006/relationships/hyperlink" Target="http://www.ncbi.nlm.nih.gov/pubmed/?term=Wu%20YJ%5BAuthor%5D&amp;cauthor=true&amp;cauthor_uid=23656428" TargetMode="External"/><Relationship Id="rId303" Type="http://schemas.openxmlformats.org/officeDocument/2006/relationships/hyperlink" Target="http://www.ncbi.nlm.nih.gov/pubmed/11244102" TargetMode="External"/><Relationship Id="rId42" Type="http://schemas.openxmlformats.org/officeDocument/2006/relationships/hyperlink" Target="javascript:modalDialog('multiSearch.php?gene=Bra005430','select%20database',390,200)" TargetMode="External"/><Relationship Id="rId84" Type="http://schemas.openxmlformats.org/officeDocument/2006/relationships/hyperlink" Target="http://www.ncbi.nlm.nih.gov/protein/162458955?report=genbank&amp;log$=prottop&amp;blast_rank=32&amp;RID=DTKZYSCX01R" TargetMode="External"/><Relationship Id="rId138" Type="http://schemas.openxmlformats.org/officeDocument/2006/relationships/hyperlink" Target="http://blast.ncbi.nlm.nih.gov/Blast.cgi" TargetMode="External"/><Relationship Id="rId345" Type="http://schemas.openxmlformats.org/officeDocument/2006/relationships/hyperlink" Target="http://www.ncbi.nlm.nih.gov/pubmed/?term=Sarda%20X%5BAuthor%5D&amp;cauthor=true&amp;cauthor_uid=10394956" TargetMode="External"/><Relationship Id="rId387" Type="http://schemas.openxmlformats.org/officeDocument/2006/relationships/hyperlink" Target="http://www.ncbi.nlm.nih.gov/pubmed/?term=Liang%20D%5BAuthor%5D&amp;cauthor=true&amp;cauthor_uid=22819861" TargetMode="External"/><Relationship Id="rId191" Type="http://schemas.openxmlformats.org/officeDocument/2006/relationships/hyperlink" Target="http://blast.ncbi.nlm.nih.gov/Blast.cgi" TargetMode="External"/><Relationship Id="rId205" Type="http://schemas.openxmlformats.org/officeDocument/2006/relationships/hyperlink" Target="javascript:modalDialog('multiSearch.php?gene=Bra033248','select%20database',390,200)" TargetMode="External"/><Relationship Id="rId247" Type="http://schemas.openxmlformats.org/officeDocument/2006/relationships/hyperlink" Target="http://www.ncbi.nlm.nih.gov/protein/297816776?report=genbank&amp;log$=prottop&amp;blast_rank=3&amp;RID=DTE66B3T01R" TargetMode="External"/><Relationship Id="rId412" Type="http://schemas.openxmlformats.org/officeDocument/2006/relationships/fontTable" Target="fontTable.xml"/><Relationship Id="rId107" Type="http://schemas.openxmlformats.org/officeDocument/2006/relationships/hyperlink" Target="http://blast.ncbi.nlm.nih.gov/Blast.cgi" TargetMode="External"/><Relationship Id="rId289" Type="http://schemas.openxmlformats.org/officeDocument/2006/relationships/hyperlink" Target="http://www.ncbi.nlm.nih.gov/pubmed/?term=Aoki%20K%5BAuthor%5D&amp;cauthor=true&amp;cauthor_uid=24260152" TargetMode="External"/><Relationship Id="rId11" Type="http://schemas.openxmlformats.org/officeDocument/2006/relationships/hyperlink" Target="javascript:modalDialog('multiSearch.php?gene=Bra002151','select%20database',390,200)" TargetMode="External"/><Relationship Id="rId53" Type="http://schemas.openxmlformats.org/officeDocument/2006/relationships/hyperlink" Target="http://blast.ncbi.nlm.nih.gov/Blast.cgi" TargetMode="External"/><Relationship Id="rId149" Type="http://schemas.openxmlformats.org/officeDocument/2006/relationships/hyperlink" Target="javascript:modalDialog('multiSearch.php?gene=Bra022131','select%20database',390,200)" TargetMode="External"/><Relationship Id="rId314" Type="http://schemas.openxmlformats.org/officeDocument/2006/relationships/hyperlink" Target="http://www.ncbi.nlm.nih.gov/pubmed/?term=Ruan%20XM%5BAuthor%5D&amp;cauthor=true&amp;cauthor_uid=18956193" TargetMode="External"/><Relationship Id="rId356" Type="http://schemas.openxmlformats.org/officeDocument/2006/relationships/hyperlink" Target="http://www.ncbi.nlm.nih.gov/pubmed/?term=Maeshima%20M%5BAuthor%5D&amp;cauthor=true&amp;cauthor_uid=11216851" TargetMode="External"/><Relationship Id="rId398" Type="http://schemas.openxmlformats.org/officeDocument/2006/relationships/hyperlink" Target="http://www.ncbi.nlm.nih.gov/pubmed/?term=Tyerman%20SD%5BAuthor%5D&amp;cauthor=true&amp;cauthor_uid=189872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113</Words>
  <Characters>69047</Characters>
  <Application>Microsoft Office Word</Application>
  <DocSecurity>0</DocSecurity>
  <Lines>575</Lines>
  <Paragraphs>161</Paragraphs>
  <ScaleCrop>false</ScaleCrop>
  <Company/>
  <LinksUpToDate>false</LinksUpToDate>
  <CharactersWithSpaces>80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UM</dc:creator>
  <cp:lastModifiedBy>Balindan, Danica Joy</cp:lastModifiedBy>
  <cp:revision>26</cp:revision>
  <dcterms:created xsi:type="dcterms:W3CDTF">2016-12-21T05:54:00Z</dcterms:created>
  <dcterms:modified xsi:type="dcterms:W3CDTF">2017-01-20T01:33:00Z</dcterms:modified>
</cp:coreProperties>
</file>